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B22638" w14:textId="0EB51FBC" w:rsidR="0053433F" w:rsidRPr="00AE7189" w:rsidRDefault="00BB671F" w:rsidP="00AE7189">
      <w:pPr>
        <w:rPr>
          <w:rFonts w:eastAsiaTheme="majorEastAsia" w:cstheme="majorBidi"/>
          <w:b/>
          <w:sz w:val="32"/>
          <w:szCs w:val="28"/>
        </w:rPr>
      </w:pPr>
      <w:bookmarkStart w:id="0" w:name="_Hlk49100686"/>
      <w:r w:rsidRPr="00AE7189">
        <w:rPr>
          <w:b/>
          <w:sz w:val="28"/>
        </w:rPr>
        <w:t xml:space="preserve">S1 </w:t>
      </w:r>
      <w:r w:rsidR="00AE7189" w:rsidRPr="00AE7189">
        <w:rPr>
          <w:b/>
          <w:sz w:val="28"/>
        </w:rPr>
        <w:t>A</w:t>
      </w:r>
      <w:r w:rsidRPr="00AE7189">
        <w:rPr>
          <w:b/>
          <w:sz w:val="28"/>
        </w:rPr>
        <w:t>ppendix</w:t>
      </w:r>
    </w:p>
    <w:p w14:paraId="44D86560" w14:textId="552F8438" w:rsidR="00B8721E" w:rsidRPr="00617870" w:rsidRDefault="00B8721E" w:rsidP="00B8721E">
      <w:pPr>
        <w:jc w:val="both"/>
        <w:rPr>
          <w:b/>
        </w:rPr>
      </w:pPr>
    </w:p>
    <w:p w14:paraId="1AF031F6" w14:textId="77777777" w:rsidR="00A27845" w:rsidRPr="00617870" w:rsidRDefault="00A27845" w:rsidP="00B8721E">
      <w:pPr>
        <w:jc w:val="both"/>
        <w:rPr>
          <w:b/>
        </w:rPr>
      </w:pPr>
    </w:p>
    <w:p w14:paraId="11D05596" w14:textId="783282FF" w:rsidR="00B8721E" w:rsidRPr="00617870" w:rsidRDefault="00B8721E" w:rsidP="00B8721E">
      <w:pPr>
        <w:jc w:val="both"/>
        <w:rPr>
          <w:b/>
        </w:rPr>
      </w:pPr>
      <w:r w:rsidRPr="00617870">
        <w:rPr>
          <w:b/>
        </w:rPr>
        <w:t xml:space="preserve">Matlab code </w:t>
      </w:r>
    </w:p>
    <w:p w14:paraId="096E2D31" w14:textId="77777777" w:rsidR="00B8721E" w:rsidRPr="00617870" w:rsidRDefault="00B8721E" w:rsidP="00B8721E">
      <w:pPr>
        <w:jc w:val="both"/>
        <w:rPr>
          <w:b/>
        </w:rPr>
      </w:pPr>
    </w:p>
    <w:p w14:paraId="6B168696" w14:textId="76D9E004" w:rsidR="00B8721E" w:rsidRPr="00617870" w:rsidRDefault="00B8721E" w:rsidP="00B8721E">
      <w:pPr>
        <w:jc w:val="both"/>
      </w:pPr>
      <w:r w:rsidRPr="00617870">
        <w:t>The baseline model is accessible:</w:t>
      </w:r>
    </w:p>
    <w:p w14:paraId="625453E6" w14:textId="77777777" w:rsidR="00B8721E" w:rsidRPr="00617870" w:rsidRDefault="00AE7189" w:rsidP="00B8721E">
      <w:pPr>
        <w:jc w:val="both"/>
      </w:pPr>
      <w:hyperlink r:id="rId7" w:history="1">
        <w:r w:rsidR="00B8721E" w:rsidRPr="00617870">
          <w:rPr>
            <w:rStyle w:val="Hyperlink"/>
          </w:rPr>
          <w:t>https://github.com/sikes-lab/HeLa-mito/blob/master/runPeroxideClearanceModel_mito_Srx.m</w:t>
        </w:r>
      </w:hyperlink>
    </w:p>
    <w:p w14:paraId="2FB2A2BF" w14:textId="64E095D8" w:rsidR="00B8721E" w:rsidRPr="00617870" w:rsidRDefault="00B8721E" w:rsidP="00B8721E">
      <w:r w:rsidRPr="00617870">
        <w:t>and copied below for explanation of numbered parameters and equations used to represent reactions.</w:t>
      </w:r>
    </w:p>
    <w:p w14:paraId="22F666C2" w14:textId="0AA187BD" w:rsidR="00B8721E" w:rsidRPr="00617870" w:rsidRDefault="00B8721E" w:rsidP="00B8721E"/>
    <w:p w14:paraId="71E101B3" w14:textId="2C90C9F5" w:rsidR="00B8721E" w:rsidRPr="00617870" w:rsidRDefault="00B8721E" w:rsidP="00B8721E">
      <w:r w:rsidRPr="00617870">
        <w:t>Code for predicting basal conditions:</w:t>
      </w:r>
    </w:p>
    <w:p w14:paraId="2DEF6866" w14:textId="77777777" w:rsidR="00B8721E" w:rsidRPr="00617870" w:rsidRDefault="00B8721E" w:rsidP="00B8721E"/>
    <w:p w14:paraId="437DB9DF" w14:textId="77777777" w:rsidR="00B8721E" w:rsidRPr="00617870" w:rsidRDefault="00B8721E" w:rsidP="00B8721E">
      <w:r w:rsidRPr="00617870">
        <w:t>function [out,C] = runPeroxideClearanceModel_mito_Srx</w:t>
      </w:r>
    </w:p>
    <w:p w14:paraId="495086F7" w14:textId="77777777" w:rsidR="00B8721E" w:rsidRPr="00617870" w:rsidRDefault="00B8721E" w:rsidP="00B8721E">
      <w:r w:rsidRPr="00617870">
        <w:t>%baseline model for hydrogen peroxide reaction network in the mitochondria</w:t>
      </w:r>
    </w:p>
    <w:p w14:paraId="31567B3D" w14:textId="77777777" w:rsidR="00B8721E" w:rsidRPr="00617870" w:rsidRDefault="00B8721E" w:rsidP="00B8721E">
      <w:r w:rsidRPr="00617870">
        <w:t>%Kassi T. Stein</w:t>
      </w:r>
    </w:p>
    <w:p w14:paraId="5DC28DE7" w14:textId="77777777" w:rsidR="00B8721E" w:rsidRPr="00617870" w:rsidRDefault="00B8721E" w:rsidP="00B8721E">
      <w:r w:rsidRPr="00617870">
        <w:t>%June 2018</w:t>
      </w:r>
    </w:p>
    <w:p w14:paraId="0BCAC058" w14:textId="77777777" w:rsidR="00B8721E" w:rsidRPr="00617870" w:rsidRDefault="00B8721E" w:rsidP="00B8721E"/>
    <w:p w14:paraId="7C41B93F" w14:textId="77777777" w:rsidR="00B8721E" w:rsidRPr="00617870" w:rsidRDefault="00B8721E" w:rsidP="00B8721E">
      <w:r w:rsidRPr="00617870">
        <w:t>%The overall function performs a parameter sweep over possible</w:t>
      </w:r>
    </w:p>
    <w:p w14:paraId="006C9875" w14:textId="77777777" w:rsidR="00B8721E" w:rsidRPr="00617870" w:rsidRDefault="00B8721E" w:rsidP="00B8721E">
      <w:r w:rsidRPr="00617870">
        <w:t>%concentrations of Prx3 and solves for the baseline concentrations of 28</w:t>
      </w:r>
    </w:p>
    <w:p w14:paraId="612169A3" w14:textId="7CF2595B" w:rsidR="00B8721E" w:rsidRPr="00617870" w:rsidRDefault="00B8721E" w:rsidP="00B8721E">
      <w:r w:rsidRPr="00617870">
        <w:t xml:space="preserve">%different mitochondrial species, based on a constant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Pr="00617870">
        <w:t xml:space="preserve"> source from</w:t>
      </w:r>
    </w:p>
    <w:p w14:paraId="59DE87B4" w14:textId="77777777" w:rsidR="00B8721E" w:rsidRPr="00617870" w:rsidRDefault="00B8721E" w:rsidP="00B8721E">
      <w:r w:rsidRPr="00617870">
        <w:t>%OxPhos. The function outputs are "C" a vector of Prx3 concentrations from</w:t>
      </w:r>
    </w:p>
    <w:p w14:paraId="4908E280" w14:textId="77777777" w:rsidR="00B8721E" w:rsidRPr="00617870" w:rsidRDefault="00B8721E" w:rsidP="00B8721E">
      <w:r w:rsidRPr="00617870">
        <w:t>%the parameter sweep and "out" a cell array containing a matrix of the</w:t>
      </w:r>
    </w:p>
    <w:p w14:paraId="74E627BB" w14:textId="77777777" w:rsidR="00B8721E" w:rsidRPr="00617870" w:rsidRDefault="00B8721E" w:rsidP="00B8721E">
      <w:r w:rsidRPr="00617870">
        <w:t>%output from each iteration of the function in each cell.</w:t>
      </w:r>
    </w:p>
    <w:p w14:paraId="3C8F2BF7" w14:textId="77777777" w:rsidR="00B8721E" w:rsidRPr="00617870" w:rsidRDefault="00B8721E" w:rsidP="00B8721E"/>
    <w:p w14:paraId="5B968675" w14:textId="77777777" w:rsidR="00B8721E" w:rsidRPr="00617870" w:rsidRDefault="00B8721E" w:rsidP="00B8721E">
      <w:r w:rsidRPr="00617870">
        <w:t>out=cell(1,10);</w:t>
      </w:r>
    </w:p>
    <w:p w14:paraId="38B12DA4" w14:textId="77777777" w:rsidR="00B8721E" w:rsidRPr="00617870" w:rsidRDefault="00B8721E" w:rsidP="00B8721E">
      <w:r w:rsidRPr="00617870">
        <w:t>C=linspace(48,110,10);</w:t>
      </w:r>
    </w:p>
    <w:p w14:paraId="0030BF14" w14:textId="77777777" w:rsidR="00B8721E" w:rsidRPr="00617870" w:rsidRDefault="00B8721E" w:rsidP="00B8721E">
      <w:r w:rsidRPr="00617870">
        <w:t>for m=1:length(out)</w:t>
      </w:r>
    </w:p>
    <w:p w14:paraId="691F1537" w14:textId="77777777" w:rsidR="00B8721E" w:rsidRPr="00617870" w:rsidRDefault="00B8721E" w:rsidP="00B8721E">
      <w:r w:rsidRPr="00617870">
        <w:t xml:space="preserve">    [OUT]=PeroxideClearanceModel_HeLa_mito(C(m),m);</w:t>
      </w:r>
    </w:p>
    <w:p w14:paraId="687DCC9A" w14:textId="77777777" w:rsidR="00B8721E" w:rsidRPr="00617870" w:rsidRDefault="00B8721E" w:rsidP="00B8721E">
      <w:r w:rsidRPr="00617870">
        <w:t xml:space="preserve">    out{m}=OUT;</w:t>
      </w:r>
    </w:p>
    <w:p w14:paraId="3D1F0E35" w14:textId="77777777" w:rsidR="00B8721E" w:rsidRPr="00617870" w:rsidRDefault="00B8721E" w:rsidP="00B8721E">
      <w:r w:rsidRPr="00617870">
        <w:t>end</w:t>
      </w:r>
    </w:p>
    <w:p w14:paraId="6B70CE0F" w14:textId="77777777" w:rsidR="00B8721E" w:rsidRPr="00617870" w:rsidRDefault="00B8721E" w:rsidP="00B8721E"/>
    <w:p w14:paraId="619E083D" w14:textId="77777777" w:rsidR="00B8721E" w:rsidRPr="00617870" w:rsidRDefault="00B8721E" w:rsidP="00B8721E">
      <w:r w:rsidRPr="00617870">
        <w:t>end</w:t>
      </w:r>
    </w:p>
    <w:p w14:paraId="06AEF07E" w14:textId="77777777" w:rsidR="00B8721E" w:rsidRPr="00617870" w:rsidRDefault="00B8721E" w:rsidP="00B8721E"/>
    <w:p w14:paraId="004CCD92" w14:textId="77777777" w:rsidR="00B8721E" w:rsidRPr="00617870" w:rsidRDefault="00B8721E" w:rsidP="00B8721E">
      <w:r w:rsidRPr="00617870">
        <w:t>function out = PeroxideClearanceModel_HeLa_mito(C,q)</w:t>
      </w:r>
    </w:p>
    <w:p w14:paraId="1D770B92" w14:textId="77777777" w:rsidR="00B8721E" w:rsidRPr="00617870" w:rsidRDefault="00B8721E" w:rsidP="00B8721E">
      <w:r w:rsidRPr="00617870">
        <w:t>% Model for baseline hydrogen peroxide consumption</w:t>
      </w:r>
    </w:p>
    <w:p w14:paraId="7B0395FC" w14:textId="77777777" w:rsidR="00B8721E" w:rsidRPr="00617870" w:rsidRDefault="00B8721E" w:rsidP="00B8721E">
      <w:r w:rsidRPr="00617870">
        <w:t>% Kassi T. Stein</w:t>
      </w:r>
    </w:p>
    <w:p w14:paraId="539DEABE" w14:textId="77777777" w:rsidR="00B8721E" w:rsidRPr="00617870" w:rsidRDefault="00B8721E" w:rsidP="00B8721E">
      <w:r w:rsidRPr="00617870">
        <w:t>% June 2018</w:t>
      </w:r>
    </w:p>
    <w:p w14:paraId="6C436126" w14:textId="77777777" w:rsidR="00B8721E" w:rsidRPr="00617870" w:rsidRDefault="00B8721E" w:rsidP="00B8721E">
      <w:r w:rsidRPr="00617870">
        <w:t>% model takes as input a concentration of Prx3 and an iteration number (for</w:t>
      </w:r>
    </w:p>
    <w:p w14:paraId="6FF2DEBF" w14:textId="77777777" w:rsidR="00B8721E" w:rsidRPr="00617870" w:rsidRDefault="00B8721E" w:rsidP="00B8721E">
      <w:r w:rsidRPr="00617870">
        <w:t>% making the Excel file output)</w:t>
      </w:r>
    </w:p>
    <w:p w14:paraId="53582D9C" w14:textId="77777777" w:rsidR="00B8721E" w:rsidRPr="00617870" w:rsidRDefault="00B8721E" w:rsidP="00B8721E">
      <w:r w:rsidRPr="00617870">
        <w:t xml:space="preserve">% model outputs a matrix "out" where the first column is time and each </w:t>
      </w:r>
    </w:p>
    <w:p w14:paraId="78DAACFC" w14:textId="77777777" w:rsidR="00B8721E" w:rsidRPr="00617870" w:rsidRDefault="00B8721E" w:rsidP="00B8721E">
      <w:r w:rsidRPr="00617870">
        <w:t>% susequent column is each component of the vector x (x1, x2,...,x28)</w:t>
      </w:r>
    </w:p>
    <w:p w14:paraId="782B2E4A" w14:textId="77777777" w:rsidR="00B8721E" w:rsidRPr="00617870" w:rsidRDefault="00B8721E" w:rsidP="00B8721E">
      <w:r w:rsidRPr="00617870">
        <w:t>% the model also outputs and Excel file where each iteration of the</w:t>
      </w:r>
    </w:p>
    <w:p w14:paraId="2B9BB8B5" w14:textId="77777777" w:rsidR="00B8721E" w:rsidRPr="00617870" w:rsidRDefault="00B8721E" w:rsidP="00B8721E">
      <w:r w:rsidRPr="00617870">
        <w:t>% parameter sweep is its own worksheet (make sure to specify a filename)</w:t>
      </w:r>
    </w:p>
    <w:p w14:paraId="1009B9EB" w14:textId="77777777" w:rsidR="00B8721E" w:rsidRPr="00617870" w:rsidRDefault="00B8721E" w:rsidP="00B8721E"/>
    <w:p w14:paraId="602E2EC2" w14:textId="77777777" w:rsidR="00B8721E" w:rsidRPr="00617870" w:rsidRDefault="00B8721E" w:rsidP="00B8721E">
      <w:r w:rsidRPr="00617870">
        <w:t>% Define model parameters</w:t>
      </w:r>
    </w:p>
    <w:p w14:paraId="66C49FC4" w14:textId="77777777" w:rsidR="00B8721E" w:rsidRPr="00617870" w:rsidRDefault="00B8721E" w:rsidP="00B8721E">
      <w:r w:rsidRPr="00617870">
        <w:t>k = zeros(29,1);</w:t>
      </w:r>
    </w:p>
    <w:p w14:paraId="2032137F" w14:textId="77777777" w:rsidR="00B8721E" w:rsidRPr="00617870" w:rsidRDefault="00B8721E" w:rsidP="00B8721E">
      <w:pPr>
        <w:rPr>
          <w:color w:val="7030A0"/>
        </w:rPr>
      </w:pPr>
      <w:r w:rsidRPr="00617870">
        <w:lastRenderedPageBreak/>
        <w:t xml:space="preserve">% </w:t>
      </w:r>
      <w:r w:rsidRPr="00617870">
        <w:rPr>
          <w:color w:val="7030A0"/>
        </w:rPr>
        <w:t>Intracellular peroxide production</w:t>
      </w:r>
    </w:p>
    <w:p w14:paraId="3C22BB31" w14:textId="77777777" w:rsidR="00B8721E" w:rsidRPr="00617870" w:rsidRDefault="00B8721E" w:rsidP="00B8721E">
      <w:r w:rsidRPr="00617870">
        <w:rPr>
          <w:color w:val="7030A0"/>
        </w:rPr>
        <w:t>k(1)</w:t>
      </w:r>
      <w:r w:rsidRPr="00617870">
        <w:t xml:space="preserve"> = 4; %uM/s OCR est</w:t>
      </w:r>
    </w:p>
    <w:p w14:paraId="1B74084A" w14:textId="77777777" w:rsidR="00B8721E" w:rsidRPr="00617870" w:rsidRDefault="00B8721E" w:rsidP="00B8721E">
      <w:pPr>
        <w:rPr>
          <w:color w:val="7030A0"/>
        </w:rPr>
      </w:pPr>
      <w:r w:rsidRPr="00617870">
        <w:t xml:space="preserve">% </w:t>
      </w:r>
      <w:r w:rsidRPr="00617870">
        <w:rPr>
          <w:color w:val="7030A0"/>
        </w:rPr>
        <w:t>GPx1red reacting with H2O2</w:t>
      </w:r>
    </w:p>
    <w:p w14:paraId="4D6ECF48" w14:textId="77777777" w:rsidR="00B8721E" w:rsidRPr="00617870" w:rsidRDefault="00B8721E" w:rsidP="00B8721E">
      <w:r w:rsidRPr="00617870">
        <w:rPr>
          <w:color w:val="7030A0"/>
        </w:rPr>
        <w:t>k(2)</w:t>
      </w:r>
      <w:r w:rsidRPr="00617870">
        <w:t xml:space="preserve"> = 60; % uM^-1*s^-1</w:t>
      </w:r>
    </w:p>
    <w:p w14:paraId="2F12D32D" w14:textId="77777777" w:rsidR="00B8721E" w:rsidRPr="00617870" w:rsidRDefault="00B8721E" w:rsidP="00B8721E">
      <w:pPr>
        <w:rPr>
          <w:color w:val="7030A0"/>
        </w:rPr>
      </w:pPr>
      <w:r w:rsidRPr="00617870">
        <w:t xml:space="preserve">% </w:t>
      </w:r>
      <w:r w:rsidRPr="00617870">
        <w:rPr>
          <w:color w:val="7030A0"/>
        </w:rPr>
        <w:t>GPx1ox reacting with GSH</w:t>
      </w:r>
    </w:p>
    <w:p w14:paraId="003C2CE9" w14:textId="77777777" w:rsidR="00B8721E" w:rsidRPr="00617870" w:rsidRDefault="00B8721E" w:rsidP="00B8721E">
      <w:r w:rsidRPr="00617870">
        <w:rPr>
          <w:color w:val="7030A0"/>
        </w:rPr>
        <w:t>k(3)</w:t>
      </w:r>
      <w:r w:rsidRPr="00617870">
        <w:t xml:space="preserve"> = 4e-2; % uM^-1*s^-1</w:t>
      </w:r>
    </w:p>
    <w:p w14:paraId="1F9385AB" w14:textId="77777777" w:rsidR="00B8721E" w:rsidRPr="00617870" w:rsidRDefault="00B8721E" w:rsidP="00B8721E">
      <w:pPr>
        <w:rPr>
          <w:color w:val="7030A0"/>
        </w:rPr>
      </w:pPr>
      <w:r w:rsidRPr="00617870">
        <w:t xml:space="preserve">% </w:t>
      </w:r>
      <w:r w:rsidRPr="00617870">
        <w:rPr>
          <w:color w:val="7030A0"/>
        </w:rPr>
        <w:t>GPx-SSG reacting with GSH</w:t>
      </w:r>
    </w:p>
    <w:p w14:paraId="797BAC3D" w14:textId="77777777" w:rsidR="00B8721E" w:rsidRPr="00617870" w:rsidRDefault="00B8721E" w:rsidP="00B8721E">
      <w:r w:rsidRPr="00617870">
        <w:rPr>
          <w:color w:val="7030A0"/>
        </w:rPr>
        <w:t>k(4)</w:t>
      </w:r>
      <w:r w:rsidRPr="00617870">
        <w:t xml:space="preserve"> = 10; % uM^-1*s^-1 (assuming same for both isoforms)</w:t>
      </w:r>
    </w:p>
    <w:p w14:paraId="188B9474" w14:textId="77777777" w:rsidR="00B8721E" w:rsidRPr="00617870" w:rsidRDefault="00B8721E" w:rsidP="00B8721E">
      <w:pPr>
        <w:rPr>
          <w:color w:val="7030A0"/>
        </w:rPr>
      </w:pPr>
      <w:r w:rsidRPr="00617870">
        <w:t xml:space="preserve">% </w:t>
      </w:r>
      <w:r w:rsidRPr="00617870">
        <w:rPr>
          <w:color w:val="7030A0"/>
        </w:rPr>
        <w:t>Km of NADP+</w:t>
      </w:r>
    </w:p>
    <w:p w14:paraId="3DCAD605" w14:textId="77777777" w:rsidR="00B8721E" w:rsidRPr="00617870" w:rsidRDefault="00B8721E" w:rsidP="00B8721E">
      <w:r w:rsidRPr="00617870">
        <w:rPr>
          <w:color w:val="7030A0"/>
        </w:rPr>
        <w:t>k(5)</w:t>
      </w:r>
      <w:r w:rsidRPr="00617870">
        <w:t xml:space="preserve"> = 57; % uM</w:t>
      </w:r>
    </w:p>
    <w:p w14:paraId="29815A48" w14:textId="77777777" w:rsidR="00B8721E" w:rsidRPr="00617870" w:rsidRDefault="00B8721E" w:rsidP="00B8721E">
      <w:pPr>
        <w:rPr>
          <w:color w:val="7030A0"/>
        </w:rPr>
      </w:pPr>
      <w:r w:rsidRPr="00617870">
        <w:t xml:space="preserve">% </w:t>
      </w:r>
      <w:r w:rsidRPr="00617870">
        <w:rPr>
          <w:color w:val="7030A0"/>
        </w:rPr>
        <w:t>Prx3-SH oxidized by H2O2</w:t>
      </w:r>
    </w:p>
    <w:p w14:paraId="6271352D" w14:textId="77777777" w:rsidR="00B8721E" w:rsidRPr="00617870" w:rsidRDefault="00B8721E" w:rsidP="00B8721E">
      <w:r w:rsidRPr="00617870">
        <w:rPr>
          <w:color w:val="7030A0"/>
        </w:rPr>
        <w:t>k(6)</w:t>
      </w:r>
      <w:r w:rsidRPr="00617870">
        <w:t xml:space="preserve"> = 20; % uM^-1*s^-1</w:t>
      </w:r>
    </w:p>
    <w:p w14:paraId="2C11E1F4" w14:textId="77777777" w:rsidR="00B8721E" w:rsidRPr="00617870" w:rsidRDefault="00B8721E" w:rsidP="00B8721E">
      <w:pPr>
        <w:rPr>
          <w:color w:val="7030A0"/>
        </w:rPr>
      </w:pPr>
      <w:r w:rsidRPr="00617870">
        <w:t xml:space="preserve">% </w:t>
      </w:r>
      <w:r w:rsidRPr="00617870">
        <w:rPr>
          <w:color w:val="7030A0"/>
        </w:rPr>
        <w:t>Prx3-SOH over-oxidized by H2O2</w:t>
      </w:r>
    </w:p>
    <w:p w14:paraId="451628FA" w14:textId="77777777" w:rsidR="00B8721E" w:rsidRPr="00617870" w:rsidRDefault="00B8721E" w:rsidP="00B8721E">
      <w:r w:rsidRPr="00617870">
        <w:rPr>
          <w:color w:val="7030A0"/>
        </w:rPr>
        <w:t>k(7)</w:t>
      </w:r>
      <w:r w:rsidRPr="00617870">
        <w:t xml:space="preserve"> = 1.4e-2; % uM^-1*s^-1</w:t>
      </w:r>
    </w:p>
    <w:p w14:paraId="7E2EE8C4" w14:textId="77777777" w:rsidR="00B8721E" w:rsidRPr="00617870" w:rsidRDefault="00B8721E" w:rsidP="00B8721E">
      <w:pPr>
        <w:rPr>
          <w:color w:val="7030A0"/>
        </w:rPr>
      </w:pPr>
      <w:r w:rsidRPr="00617870">
        <w:t xml:space="preserve">% </w:t>
      </w:r>
      <w:r w:rsidRPr="00617870">
        <w:rPr>
          <w:color w:val="7030A0"/>
        </w:rPr>
        <w:t>Reduction of overoxidized Prx3 by Srx enzyme</w:t>
      </w:r>
    </w:p>
    <w:p w14:paraId="68A4A142" w14:textId="77777777" w:rsidR="00B8721E" w:rsidRPr="00617870" w:rsidRDefault="00B8721E" w:rsidP="00B8721E">
      <w:r w:rsidRPr="00617870">
        <w:rPr>
          <w:color w:val="7030A0"/>
        </w:rPr>
        <w:t>k(8)</w:t>
      </w:r>
      <w:r w:rsidRPr="00617870">
        <w:t xml:space="preserve"> = 3e-3; % uM^-1*s^-1 </w:t>
      </w:r>
    </w:p>
    <w:p w14:paraId="0ECB5D23" w14:textId="77777777" w:rsidR="00B8721E" w:rsidRPr="00617870" w:rsidRDefault="00B8721E" w:rsidP="00B8721E">
      <w:pPr>
        <w:rPr>
          <w:color w:val="7030A0"/>
        </w:rPr>
      </w:pPr>
      <w:r w:rsidRPr="00617870">
        <w:t xml:space="preserve">% </w:t>
      </w:r>
      <w:r w:rsidRPr="00617870">
        <w:rPr>
          <w:color w:val="7030A0"/>
        </w:rPr>
        <w:t>Self-catalyzed disulfide formation of Prx3-SS from Prx3-SOH</w:t>
      </w:r>
    </w:p>
    <w:p w14:paraId="2AC0BA5E" w14:textId="77777777" w:rsidR="00B8721E" w:rsidRPr="00617870" w:rsidRDefault="00B8721E" w:rsidP="00B8721E">
      <w:r w:rsidRPr="00617870">
        <w:rPr>
          <w:color w:val="7030A0"/>
        </w:rPr>
        <w:t xml:space="preserve">k(9) </w:t>
      </w:r>
      <w:r w:rsidRPr="00617870">
        <w:t>= 20; % s^-1</w:t>
      </w:r>
    </w:p>
    <w:p w14:paraId="3EBA79E5" w14:textId="77777777" w:rsidR="00B8721E" w:rsidRPr="00617870" w:rsidRDefault="00B8721E" w:rsidP="00B8721E">
      <w:pPr>
        <w:rPr>
          <w:color w:val="7030A0"/>
        </w:rPr>
      </w:pPr>
      <w:r w:rsidRPr="00617870">
        <w:t xml:space="preserve">% </w:t>
      </w:r>
      <w:r w:rsidRPr="00617870">
        <w:rPr>
          <w:color w:val="7030A0"/>
        </w:rPr>
        <w:t>Prx3 is reduced by thioredoxin</w:t>
      </w:r>
    </w:p>
    <w:p w14:paraId="12E3268D" w14:textId="77777777" w:rsidR="00B8721E" w:rsidRPr="00617870" w:rsidRDefault="00B8721E" w:rsidP="00B8721E">
      <w:r w:rsidRPr="00617870">
        <w:rPr>
          <w:color w:val="7030A0"/>
        </w:rPr>
        <w:t>k(10)</w:t>
      </w:r>
      <w:r w:rsidRPr="00617870">
        <w:t xml:space="preserve"> = 2.2e-1; % uM^-1*s^-1</w:t>
      </w:r>
    </w:p>
    <w:p w14:paraId="2F4AB954" w14:textId="77777777" w:rsidR="00B8721E" w:rsidRPr="00617870" w:rsidRDefault="00B8721E" w:rsidP="00B8721E">
      <w:pPr>
        <w:rPr>
          <w:color w:val="7030A0"/>
        </w:rPr>
      </w:pPr>
      <w:r w:rsidRPr="00617870">
        <w:t xml:space="preserve">% </w:t>
      </w:r>
      <w:r w:rsidRPr="00617870">
        <w:rPr>
          <w:color w:val="7030A0"/>
        </w:rPr>
        <w:t>Auto-oxidation of GSH</w:t>
      </w:r>
    </w:p>
    <w:p w14:paraId="60B497A4" w14:textId="77777777" w:rsidR="00B8721E" w:rsidRPr="00617870" w:rsidRDefault="00B8721E" w:rsidP="00B8721E">
      <w:r w:rsidRPr="00617870">
        <w:rPr>
          <w:color w:val="7030A0"/>
        </w:rPr>
        <w:t xml:space="preserve">k(11) </w:t>
      </w:r>
      <w:r w:rsidRPr="00617870">
        <w:t>= 7.4e-05; % s^-1</w:t>
      </w:r>
    </w:p>
    <w:p w14:paraId="0B2A5D67" w14:textId="77777777" w:rsidR="00B8721E" w:rsidRPr="00617870" w:rsidRDefault="00B8721E" w:rsidP="00B8721E">
      <w:pPr>
        <w:rPr>
          <w:color w:val="7030A0"/>
        </w:rPr>
      </w:pPr>
      <w:r w:rsidRPr="00617870">
        <w:t xml:space="preserve">% </w:t>
      </w:r>
      <w:r w:rsidRPr="00617870">
        <w:rPr>
          <w:color w:val="7030A0"/>
        </w:rPr>
        <w:t>Pr-SH oxidized by H2O2</w:t>
      </w:r>
    </w:p>
    <w:p w14:paraId="734DDE54" w14:textId="77777777" w:rsidR="00B8721E" w:rsidRPr="00617870" w:rsidRDefault="00B8721E" w:rsidP="00B8721E">
      <w:r w:rsidRPr="00617870">
        <w:rPr>
          <w:color w:val="7030A0"/>
        </w:rPr>
        <w:t xml:space="preserve">k(12) </w:t>
      </w:r>
      <w:r w:rsidRPr="00617870">
        <w:t>= 1e-4; % uM^-1*s^-1</w:t>
      </w:r>
    </w:p>
    <w:p w14:paraId="0D573946" w14:textId="77777777" w:rsidR="00B8721E" w:rsidRPr="00617870" w:rsidRDefault="00B8721E" w:rsidP="00B8721E">
      <w:pPr>
        <w:rPr>
          <w:color w:val="7030A0"/>
        </w:rPr>
      </w:pPr>
      <w:r w:rsidRPr="00617870">
        <w:t xml:space="preserve">% </w:t>
      </w:r>
      <w:r w:rsidRPr="00617870">
        <w:rPr>
          <w:color w:val="7030A0"/>
        </w:rPr>
        <w:t>Pr-SOH glutathionylated by GSH</w:t>
      </w:r>
    </w:p>
    <w:p w14:paraId="663CF68A" w14:textId="77777777" w:rsidR="00B8721E" w:rsidRPr="00617870" w:rsidRDefault="00B8721E" w:rsidP="00B8721E">
      <w:r w:rsidRPr="00617870">
        <w:rPr>
          <w:color w:val="7030A0"/>
        </w:rPr>
        <w:t xml:space="preserve">k(13) </w:t>
      </w:r>
      <w:r w:rsidRPr="00617870">
        <w:t>= 1.2e-1; % uM^-1*s^-1</w:t>
      </w:r>
    </w:p>
    <w:p w14:paraId="4BCAEA3E" w14:textId="77777777" w:rsidR="00B8721E" w:rsidRPr="00617870" w:rsidRDefault="00B8721E" w:rsidP="00B8721E">
      <w:pPr>
        <w:rPr>
          <w:color w:val="7030A0"/>
        </w:rPr>
      </w:pPr>
      <w:r w:rsidRPr="00617870">
        <w:t xml:space="preserve">% </w:t>
      </w:r>
      <w:r w:rsidRPr="00617870">
        <w:rPr>
          <w:color w:val="7030A0"/>
        </w:rPr>
        <w:t>Grx2-SH de-glutathionylates Protein-SSG</w:t>
      </w:r>
    </w:p>
    <w:p w14:paraId="42892BC2" w14:textId="77777777" w:rsidR="00B8721E" w:rsidRPr="00617870" w:rsidRDefault="00B8721E" w:rsidP="00B8721E">
      <w:r w:rsidRPr="00617870">
        <w:rPr>
          <w:color w:val="7030A0"/>
        </w:rPr>
        <w:t>k(14)</w:t>
      </w:r>
      <w:r w:rsidRPr="00617870">
        <w:t xml:space="preserve"> = 1.2e-2; % uM^-1*s^-1</w:t>
      </w:r>
    </w:p>
    <w:p w14:paraId="23608626" w14:textId="77777777" w:rsidR="00B8721E" w:rsidRPr="00617870" w:rsidRDefault="00B8721E" w:rsidP="00B8721E">
      <w:pPr>
        <w:rPr>
          <w:color w:val="7030A0"/>
        </w:rPr>
      </w:pPr>
      <w:r w:rsidRPr="00617870">
        <w:t xml:space="preserve">% </w:t>
      </w:r>
      <w:r w:rsidRPr="00617870">
        <w:rPr>
          <w:color w:val="7030A0"/>
        </w:rPr>
        <w:t>GSH de-glutathionylates Grx2-SSG</w:t>
      </w:r>
    </w:p>
    <w:p w14:paraId="49071D05" w14:textId="77777777" w:rsidR="00B8721E" w:rsidRPr="00617870" w:rsidRDefault="00B8721E" w:rsidP="00B8721E">
      <w:r w:rsidRPr="00617870">
        <w:rPr>
          <w:color w:val="7030A0"/>
        </w:rPr>
        <w:t xml:space="preserve">k(15) </w:t>
      </w:r>
      <w:r w:rsidRPr="00617870">
        <w:t>= 3.7e-2; % uM^-1*s^-1</w:t>
      </w:r>
    </w:p>
    <w:p w14:paraId="30F13204" w14:textId="77777777" w:rsidR="00B8721E" w:rsidRPr="00617870" w:rsidRDefault="00B8721E" w:rsidP="00B8721E">
      <w:pPr>
        <w:rPr>
          <w:color w:val="7030A0"/>
        </w:rPr>
      </w:pPr>
      <w:r w:rsidRPr="00617870">
        <w:t xml:space="preserve">% </w:t>
      </w:r>
      <w:r w:rsidRPr="00617870">
        <w:rPr>
          <w:color w:val="7030A0"/>
        </w:rPr>
        <w:t>Pr-(SH)2 oxidized by H2O2</w:t>
      </w:r>
    </w:p>
    <w:p w14:paraId="30189E31" w14:textId="77777777" w:rsidR="00B8721E" w:rsidRPr="00617870" w:rsidRDefault="00B8721E" w:rsidP="00B8721E">
      <w:r w:rsidRPr="00617870">
        <w:rPr>
          <w:color w:val="7030A0"/>
        </w:rPr>
        <w:t>k(16)</w:t>
      </w:r>
      <w:r w:rsidRPr="00617870">
        <w:t xml:space="preserve"> = 1e-4; % uM^-1*s^-1</w:t>
      </w:r>
    </w:p>
    <w:p w14:paraId="3B79965E" w14:textId="77777777" w:rsidR="00B8721E" w:rsidRPr="00617870" w:rsidRDefault="00B8721E" w:rsidP="00B8721E">
      <w:pPr>
        <w:rPr>
          <w:color w:val="7030A0"/>
        </w:rPr>
      </w:pPr>
      <w:r w:rsidRPr="00617870">
        <w:t xml:space="preserve">% </w:t>
      </w:r>
      <w:r w:rsidRPr="00617870">
        <w:rPr>
          <w:color w:val="7030A0"/>
        </w:rPr>
        <w:t>Pr-SS reduced by Trx</w:t>
      </w:r>
    </w:p>
    <w:p w14:paraId="428A6273" w14:textId="77777777" w:rsidR="00B8721E" w:rsidRPr="00617870" w:rsidRDefault="00B8721E" w:rsidP="00B8721E">
      <w:r w:rsidRPr="00617870">
        <w:rPr>
          <w:color w:val="7030A0"/>
        </w:rPr>
        <w:t xml:space="preserve">k(17) </w:t>
      </w:r>
      <w:r w:rsidRPr="00617870">
        <w:t>= 1e-4; % uM^-1*s^-1</w:t>
      </w:r>
    </w:p>
    <w:p w14:paraId="51EFA87F" w14:textId="77777777" w:rsidR="00B8721E" w:rsidRPr="00617870" w:rsidRDefault="00B8721E" w:rsidP="00B8721E">
      <w:pPr>
        <w:rPr>
          <w:color w:val="7030A0"/>
        </w:rPr>
      </w:pPr>
      <w:r w:rsidRPr="00617870">
        <w:t xml:space="preserve">% </w:t>
      </w:r>
      <w:r w:rsidRPr="00617870">
        <w:rPr>
          <w:color w:val="7030A0"/>
        </w:rPr>
        <w:t>GSSG reduced by GR</w:t>
      </w:r>
    </w:p>
    <w:p w14:paraId="721FFE5A" w14:textId="77777777" w:rsidR="00B8721E" w:rsidRPr="00617870" w:rsidRDefault="00B8721E" w:rsidP="00B8721E">
      <w:r w:rsidRPr="00617870">
        <w:rPr>
          <w:color w:val="7030A0"/>
        </w:rPr>
        <w:t xml:space="preserve">k(18) </w:t>
      </w:r>
      <w:r w:rsidRPr="00617870">
        <w:t>= 3.2; % uM^-1*s^-1</w:t>
      </w:r>
    </w:p>
    <w:p w14:paraId="506DCA51" w14:textId="77777777" w:rsidR="00B8721E" w:rsidRPr="00617870" w:rsidRDefault="00B8721E" w:rsidP="00B8721E">
      <w:pPr>
        <w:rPr>
          <w:color w:val="7030A0"/>
        </w:rPr>
      </w:pPr>
      <w:r w:rsidRPr="00617870">
        <w:t xml:space="preserve">% </w:t>
      </w:r>
      <w:r w:rsidRPr="00617870">
        <w:rPr>
          <w:color w:val="7030A0"/>
        </w:rPr>
        <w:t>Oxidized Thioredoxin reduced by TrxR</w:t>
      </w:r>
    </w:p>
    <w:p w14:paraId="1EF75693" w14:textId="77777777" w:rsidR="00B8721E" w:rsidRPr="00617870" w:rsidRDefault="00B8721E" w:rsidP="00B8721E">
      <w:r w:rsidRPr="00617870">
        <w:rPr>
          <w:color w:val="7030A0"/>
        </w:rPr>
        <w:t xml:space="preserve">k(19) </w:t>
      </w:r>
      <w:r w:rsidRPr="00617870">
        <w:t>= 20; % uM^-1*s^-1</w:t>
      </w:r>
    </w:p>
    <w:p w14:paraId="11C11461" w14:textId="77777777" w:rsidR="00B8721E" w:rsidRPr="00617870" w:rsidRDefault="00B8721E" w:rsidP="00B8721E">
      <w:pPr>
        <w:rPr>
          <w:color w:val="7030A0"/>
        </w:rPr>
      </w:pPr>
      <w:r w:rsidRPr="00617870">
        <w:t xml:space="preserve">% </w:t>
      </w:r>
      <w:r w:rsidRPr="00617870">
        <w:rPr>
          <w:color w:val="7030A0"/>
        </w:rPr>
        <w:t>Regeneration of NADPH</w:t>
      </w:r>
    </w:p>
    <w:p w14:paraId="373791F3" w14:textId="77777777" w:rsidR="00B8721E" w:rsidRPr="00617870" w:rsidRDefault="00B8721E" w:rsidP="00B8721E">
      <w:r w:rsidRPr="00617870">
        <w:rPr>
          <w:color w:val="7030A0"/>
        </w:rPr>
        <w:t>k(20)</w:t>
      </w:r>
      <w:r w:rsidRPr="00617870">
        <w:t xml:space="preserve"> = 3.75e2; % uM/s </w:t>
      </w:r>
    </w:p>
    <w:p w14:paraId="69E6E068" w14:textId="77777777" w:rsidR="00B8721E" w:rsidRPr="00617870" w:rsidRDefault="00B8721E" w:rsidP="00B8721E">
      <w:pPr>
        <w:rPr>
          <w:color w:val="7030A0"/>
        </w:rPr>
      </w:pPr>
      <w:r w:rsidRPr="00617870">
        <w:t xml:space="preserve">% </w:t>
      </w:r>
      <w:r w:rsidRPr="00617870">
        <w:rPr>
          <w:color w:val="7030A0"/>
        </w:rPr>
        <w:t>GSH import</w:t>
      </w:r>
    </w:p>
    <w:p w14:paraId="593BDA69" w14:textId="77777777" w:rsidR="00B8721E" w:rsidRPr="00617870" w:rsidRDefault="00B8721E" w:rsidP="00B8721E">
      <w:r w:rsidRPr="00617870">
        <w:rPr>
          <w:color w:val="7030A0"/>
        </w:rPr>
        <w:t>k(21)</w:t>
      </w:r>
      <w:r w:rsidRPr="00617870">
        <w:t xml:space="preserve"> = 4.8e-1; % uM/s</w:t>
      </w:r>
    </w:p>
    <w:p w14:paraId="6836C5CF" w14:textId="77777777" w:rsidR="00B8721E" w:rsidRPr="00617870" w:rsidRDefault="00B8721E" w:rsidP="00B8721E">
      <w:pPr>
        <w:rPr>
          <w:color w:val="7030A0"/>
        </w:rPr>
      </w:pPr>
      <w:r w:rsidRPr="00617870">
        <w:t xml:space="preserve">% </w:t>
      </w:r>
      <w:r w:rsidRPr="00617870">
        <w:rPr>
          <w:color w:val="7030A0"/>
        </w:rPr>
        <w:t>GSH export + degradation</w:t>
      </w:r>
    </w:p>
    <w:p w14:paraId="184F83F9" w14:textId="77777777" w:rsidR="00B8721E" w:rsidRPr="00617870" w:rsidRDefault="00B8721E" w:rsidP="00B8721E">
      <w:r w:rsidRPr="00617870">
        <w:rPr>
          <w:color w:val="7030A0"/>
        </w:rPr>
        <w:t>k(22)</w:t>
      </w:r>
      <w:r w:rsidRPr="00617870">
        <w:t xml:space="preserve"> = 3.2e-2; % uM/s</w:t>
      </w:r>
    </w:p>
    <w:p w14:paraId="3D869EE8" w14:textId="77777777" w:rsidR="00B8721E" w:rsidRPr="00617870" w:rsidRDefault="00B8721E" w:rsidP="00B8721E">
      <w:pPr>
        <w:rPr>
          <w:color w:val="7030A0"/>
        </w:rPr>
      </w:pPr>
      <w:r w:rsidRPr="00617870">
        <w:t>%</w:t>
      </w:r>
      <w:r w:rsidRPr="00617870">
        <w:rPr>
          <w:color w:val="7030A0"/>
        </w:rPr>
        <w:t>Prx5-SH oxidized by H2O2</w:t>
      </w:r>
    </w:p>
    <w:p w14:paraId="708AEDA4" w14:textId="77777777" w:rsidR="00B8721E" w:rsidRPr="00617870" w:rsidRDefault="00B8721E" w:rsidP="00B8721E">
      <w:r w:rsidRPr="00617870">
        <w:rPr>
          <w:color w:val="7030A0"/>
        </w:rPr>
        <w:t xml:space="preserve">k(23) </w:t>
      </w:r>
      <w:r w:rsidRPr="00617870">
        <w:t>= 3e-1; %uM^-1 s^-1</w:t>
      </w:r>
    </w:p>
    <w:p w14:paraId="1CCB91BC" w14:textId="77777777" w:rsidR="00B8721E" w:rsidRPr="00617870" w:rsidRDefault="00B8721E" w:rsidP="00B8721E">
      <w:pPr>
        <w:rPr>
          <w:color w:val="7030A0"/>
        </w:rPr>
      </w:pPr>
      <w:r w:rsidRPr="00617870">
        <w:lastRenderedPageBreak/>
        <w:t>%</w:t>
      </w:r>
      <w:r w:rsidRPr="00617870">
        <w:rPr>
          <w:color w:val="7030A0"/>
        </w:rPr>
        <w:t>Prx5-SOH auto-catalyzes to Prx5-SS</w:t>
      </w:r>
    </w:p>
    <w:p w14:paraId="48A2952A" w14:textId="77777777" w:rsidR="00B8721E" w:rsidRPr="00617870" w:rsidRDefault="00B8721E" w:rsidP="00B8721E">
      <w:r w:rsidRPr="00617870">
        <w:rPr>
          <w:color w:val="7030A0"/>
        </w:rPr>
        <w:t>k(24)</w:t>
      </w:r>
      <w:r w:rsidRPr="00617870">
        <w:t xml:space="preserve"> = 14.7; %s^-1</w:t>
      </w:r>
    </w:p>
    <w:p w14:paraId="20414B1F" w14:textId="77777777" w:rsidR="00B8721E" w:rsidRPr="00617870" w:rsidRDefault="00B8721E" w:rsidP="00B8721E">
      <w:pPr>
        <w:rPr>
          <w:color w:val="7030A0"/>
        </w:rPr>
      </w:pPr>
      <w:r w:rsidRPr="00617870">
        <w:t>%</w:t>
      </w:r>
      <w:r w:rsidRPr="00617870">
        <w:rPr>
          <w:color w:val="7030A0"/>
        </w:rPr>
        <w:t>Prx5-SS reduced by Trx2</w:t>
      </w:r>
    </w:p>
    <w:p w14:paraId="03EB9618" w14:textId="77777777" w:rsidR="00B8721E" w:rsidRPr="00617870" w:rsidRDefault="00B8721E" w:rsidP="00B8721E">
      <w:r w:rsidRPr="00617870">
        <w:rPr>
          <w:color w:val="7030A0"/>
        </w:rPr>
        <w:t xml:space="preserve">k(25) </w:t>
      </w:r>
      <w:r w:rsidRPr="00617870">
        <w:t>= 2; % uM^-1 s^-1</w:t>
      </w:r>
    </w:p>
    <w:p w14:paraId="7FE9C22C" w14:textId="77777777" w:rsidR="00B8721E" w:rsidRPr="00617870" w:rsidRDefault="00B8721E" w:rsidP="00B8721E">
      <w:pPr>
        <w:rPr>
          <w:color w:val="7030A0"/>
        </w:rPr>
      </w:pPr>
      <w:r w:rsidRPr="00617870">
        <w:t>%</w:t>
      </w:r>
      <w:r w:rsidRPr="00617870">
        <w:rPr>
          <w:color w:val="7030A0"/>
        </w:rPr>
        <w:t>GPx4red oxidized by H2O2</w:t>
      </w:r>
    </w:p>
    <w:p w14:paraId="45CB1FAC" w14:textId="77777777" w:rsidR="00B8721E" w:rsidRPr="00617870" w:rsidRDefault="00B8721E" w:rsidP="00B8721E">
      <w:r w:rsidRPr="00617870">
        <w:rPr>
          <w:color w:val="7030A0"/>
        </w:rPr>
        <w:t xml:space="preserve">k(26) </w:t>
      </w:r>
      <w:r w:rsidRPr="00617870">
        <w:t>= 4.8e-2; % uM^-1 s^-1</w:t>
      </w:r>
    </w:p>
    <w:p w14:paraId="1C8AF5E8" w14:textId="77777777" w:rsidR="00B8721E" w:rsidRPr="00617870" w:rsidRDefault="00B8721E" w:rsidP="00B8721E">
      <w:pPr>
        <w:rPr>
          <w:color w:val="7030A0"/>
        </w:rPr>
      </w:pPr>
      <w:r w:rsidRPr="00617870">
        <w:t>%</w:t>
      </w:r>
      <w:r w:rsidRPr="00617870">
        <w:rPr>
          <w:color w:val="7030A0"/>
        </w:rPr>
        <w:t>Gpx4ox reacting with GSH</w:t>
      </w:r>
    </w:p>
    <w:p w14:paraId="1A0898C1" w14:textId="77777777" w:rsidR="00B8721E" w:rsidRPr="00617870" w:rsidRDefault="00B8721E" w:rsidP="00B8721E">
      <w:r w:rsidRPr="00617870">
        <w:rPr>
          <w:color w:val="7030A0"/>
        </w:rPr>
        <w:t xml:space="preserve">k(27) </w:t>
      </w:r>
      <w:r w:rsidRPr="00617870">
        <w:t>= 2e-2; % uM^-1 s^-1</w:t>
      </w:r>
    </w:p>
    <w:p w14:paraId="56D8E4ED" w14:textId="77777777" w:rsidR="00B8721E" w:rsidRPr="00617870" w:rsidRDefault="00B8721E" w:rsidP="00B8721E">
      <w:pPr>
        <w:rPr>
          <w:color w:val="7030A0"/>
        </w:rPr>
      </w:pPr>
      <w:r w:rsidRPr="00617870">
        <w:t>%</w:t>
      </w:r>
      <w:r w:rsidRPr="00617870">
        <w:rPr>
          <w:color w:val="7030A0"/>
        </w:rPr>
        <w:t>DAAO producing H2O2</w:t>
      </w:r>
    </w:p>
    <w:p w14:paraId="59D33682" w14:textId="77777777" w:rsidR="00B8721E" w:rsidRPr="00617870" w:rsidRDefault="00B8721E" w:rsidP="00B8721E">
      <w:r w:rsidRPr="00617870">
        <w:rPr>
          <w:color w:val="7030A0"/>
        </w:rPr>
        <w:t xml:space="preserve">k(28) </w:t>
      </w:r>
      <w:r w:rsidRPr="00617870">
        <w:t>= 0; %uM/s (we'll use this in the perturbation case)</w:t>
      </w:r>
    </w:p>
    <w:p w14:paraId="16DEEDF9" w14:textId="77777777" w:rsidR="00B8721E" w:rsidRPr="00617870" w:rsidRDefault="00B8721E" w:rsidP="00B8721E">
      <w:pPr>
        <w:rPr>
          <w:color w:val="7030A0"/>
        </w:rPr>
      </w:pPr>
      <w:r w:rsidRPr="00617870">
        <w:t>%</w:t>
      </w:r>
      <w:r w:rsidRPr="00617870">
        <w:rPr>
          <w:color w:val="7030A0"/>
        </w:rPr>
        <w:t>Srx import</w:t>
      </w:r>
    </w:p>
    <w:p w14:paraId="015C2DA5" w14:textId="77777777" w:rsidR="00B8721E" w:rsidRPr="00617870" w:rsidRDefault="00B8721E" w:rsidP="00B8721E">
      <w:r w:rsidRPr="00617870">
        <w:rPr>
          <w:color w:val="7030A0"/>
        </w:rPr>
        <w:t xml:space="preserve">k(29) </w:t>
      </w:r>
      <w:r w:rsidRPr="00617870">
        <w:t>= 1.23e-5; %uM/s</w:t>
      </w:r>
    </w:p>
    <w:p w14:paraId="484FD1A8" w14:textId="77777777" w:rsidR="00B8721E" w:rsidRPr="00617870" w:rsidRDefault="00B8721E" w:rsidP="00B8721E"/>
    <w:p w14:paraId="392AF525" w14:textId="77777777" w:rsidR="00B8721E" w:rsidRPr="00617870" w:rsidRDefault="00B8721E" w:rsidP="00B8721E">
      <w:r w:rsidRPr="00617870">
        <w:t>%%</w:t>
      </w:r>
    </w:p>
    <w:p w14:paraId="400B6CF3" w14:textId="77777777" w:rsidR="00B8721E" w:rsidRPr="00617870" w:rsidRDefault="00B8721E" w:rsidP="00B8721E"/>
    <w:p w14:paraId="115F7E52" w14:textId="77777777" w:rsidR="00B8721E" w:rsidRPr="00617870" w:rsidRDefault="00B8721E" w:rsidP="00B8721E">
      <w:r w:rsidRPr="00617870">
        <w:t>% Defining initial Conditions (Concentrations in uM = micromoles/Liter)</w:t>
      </w:r>
    </w:p>
    <w:p w14:paraId="177DD3AD" w14:textId="77777777" w:rsidR="00B8721E" w:rsidRPr="00617870" w:rsidRDefault="00B8721E" w:rsidP="00B8721E">
      <w:r w:rsidRPr="00617870">
        <w:t>x0 = zeros(28,1);</w:t>
      </w:r>
    </w:p>
    <w:p w14:paraId="512E5D0D" w14:textId="77777777" w:rsidR="00B8721E" w:rsidRPr="00617870" w:rsidRDefault="00B8721E" w:rsidP="00B8721E">
      <w:r w:rsidRPr="00617870">
        <w:rPr>
          <w:color w:val="7030A0"/>
        </w:rPr>
        <w:t>x0(1)</w:t>
      </w:r>
      <w:r w:rsidRPr="00617870">
        <w:t xml:space="preserve"> = .484; %</w:t>
      </w:r>
      <w:r w:rsidRPr="00617870">
        <w:rPr>
          <w:color w:val="7030A0"/>
        </w:rPr>
        <w:t>H2O2</w:t>
      </w:r>
      <w:r w:rsidRPr="00617870">
        <w:t xml:space="preserve"> (this is a placeholder, we'll solve for it later)</w:t>
      </w:r>
    </w:p>
    <w:p w14:paraId="7AB4A751" w14:textId="77777777" w:rsidR="00B8721E" w:rsidRPr="00617870" w:rsidRDefault="00B8721E" w:rsidP="00B8721E">
      <w:r w:rsidRPr="00617870">
        <w:rPr>
          <w:color w:val="7030A0"/>
        </w:rPr>
        <w:t>x0(2)</w:t>
      </w:r>
      <w:r w:rsidRPr="00617870">
        <w:t xml:space="preserve"> = 1.5e-2; %</w:t>
      </w:r>
      <w:r w:rsidRPr="00617870">
        <w:rPr>
          <w:color w:val="7030A0"/>
        </w:rPr>
        <w:t>Gpx1red</w:t>
      </w:r>
    </w:p>
    <w:p w14:paraId="7F83C855" w14:textId="77777777" w:rsidR="00B8721E" w:rsidRPr="00617870" w:rsidRDefault="00B8721E" w:rsidP="00B8721E">
      <w:r w:rsidRPr="00617870">
        <w:rPr>
          <w:color w:val="7030A0"/>
        </w:rPr>
        <w:t>x0(5)</w:t>
      </w:r>
      <w:r w:rsidRPr="00617870">
        <w:t xml:space="preserve"> = 5e3; % </w:t>
      </w:r>
      <w:r w:rsidRPr="00617870">
        <w:rPr>
          <w:color w:val="7030A0"/>
        </w:rPr>
        <w:t>GSH</w:t>
      </w:r>
    </w:p>
    <w:p w14:paraId="7DA95318" w14:textId="77777777" w:rsidR="00B8721E" w:rsidRPr="00617870" w:rsidRDefault="00B8721E" w:rsidP="00B8721E">
      <w:r w:rsidRPr="00617870">
        <w:rPr>
          <w:color w:val="7030A0"/>
        </w:rPr>
        <w:t>x0(6)</w:t>
      </w:r>
      <w:r w:rsidRPr="00617870">
        <w:t xml:space="preserve"> = 1.78; % </w:t>
      </w:r>
      <w:r w:rsidRPr="00617870">
        <w:rPr>
          <w:color w:val="7030A0"/>
        </w:rPr>
        <w:t xml:space="preserve">GSSG </w:t>
      </w:r>
    </w:p>
    <w:p w14:paraId="63E5C769" w14:textId="77777777" w:rsidR="00B8721E" w:rsidRPr="00617870" w:rsidRDefault="00B8721E" w:rsidP="00B8721E">
      <w:r w:rsidRPr="00617870">
        <w:rPr>
          <w:color w:val="7030A0"/>
        </w:rPr>
        <w:t>x0(7)</w:t>
      </w:r>
      <w:r w:rsidRPr="00617870">
        <w:t xml:space="preserve"> = C; % </w:t>
      </w:r>
      <w:r w:rsidRPr="00617870">
        <w:rPr>
          <w:color w:val="7030A0"/>
        </w:rPr>
        <w:t>Prx3-SH</w:t>
      </w:r>
    </w:p>
    <w:p w14:paraId="0120058D" w14:textId="77777777" w:rsidR="00B8721E" w:rsidRPr="00617870" w:rsidRDefault="00B8721E" w:rsidP="00B8721E">
      <w:pPr>
        <w:rPr>
          <w:color w:val="7030A0"/>
        </w:rPr>
      </w:pPr>
      <w:r w:rsidRPr="00617870">
        <w:rPr>
          <w:color w:val="7030A0"/>
        </w:rPr>
        <w:t>x0(11)</w:t>
      </w:r>
      <w:r w:rsidRPr="00617870">
        <w:t xml:space="preserve"> = 7.7; % </w:t>
      </w:r>
      <w:r w:rsidRPr="00617870">
        <w:rPr>
          <w:color w:val="7030A0"/>
        </w:rPr>
        <w:t>Trx2-SH</w:t>
      </w:r>
    </w:p>
    <w:p w14:paraId="4481B61C" w14:textId="77777777" w:rsidR="00B8721E" w:rsidRPr="00617870" w:rsidRDefault="00B8721E" w:rsidP="00B8721E">
      <w:r w:rsidRPr="00617870">
        <w:rPr>
          <w:color w:val="7030A0"/>
        </w:rPr>
        <w:t>x0(12)</w:t>
      </w:r>
      <w:r w:rsidRPr="00617870">
        <w:t xml:space="preserve"> = 7.54e-2; % </w:t>
      </w:r>
      <w:r w:rsidRPr="00617870">
        <w:rPr>
          <w:color w:val="7030A0"/>
        </w:rPr>
        <w:t>Trx2SS</w:t>
      </w:r>
    </w:p>
    <w:p w14:paraId="3F341961" w14:textId="77777777" w:rsidR="00B8721E" w:rsidRPr="00617870" w:rsidRDefault="00B8721E" w:rsidP="00B8721E">
      <w:r w:rsidRPr="00617870">
        <w:rPr>
          <w:color w:val="7030A0"/>
        </w:rPr>
        <w:t>x0(13)</w:t>
      </w:r>
      <w:r w:rsidRPr="00617870">
        <w:t xml:space="preserve"> = 1e-3; % </w:t>
      </w:r>
      <w:r w:rsidRPr="00617870">
        <w:rPr>
          <w:color w:val="7030A0"/>
        </w:rPr>
        <w:t xml:space="preserve">Pr-SH </w:t>
      </w:r>
    </w:p>
    <w:p w14:paraId="4CBE6EF0" w14:textId="77777777" w:rsidR="00B8721E" w:rsidRPr="00617870" w:rsidRDefault="00B8721E" w:rsidP="00B8721E">
      <w:r w:rsidRPr="00617870">
        <w:rPr>
          <w:color w:val="7030A0"/>
        </w:rPr>
        <w:t>x0(14)</w:t>
      </w:r>
      <w:r w:rsidRPr="00617870">
        <w:t xml:space="preserve"> = x0(13)*(.5/100); % </w:t>
      </w:r>
      <w:r w:rsidRPr="00617870">
        <w:rPr>
          <w:color w:val="7030A0"/>
        </w:rPr>
        <w:t>Pr-SOH</w:t>
      </w:r>
    </w:p>
    <w:p w14:paraId="40B2B8B7" w14:textId="77777777" w:rsidR="00B8721E" w:rsidRPr="00617870" w:rsidRDefault="00B8721E" w:rsidP="00B8721E">
      <w:pPr>
        <w:rPr>
          <w:color w:val="7030A0"/>
        </w:rPr>
      </w:pPr>
      <w:r w:rsidRPr="00617870">
        <w:rPr>
          <w:color w:val="7030A0"/>
        </w:rPr>
        <w:t xml:space="preserve">x0(15) </w:t>
      </w:r>
      <w:r w:rsidRPr="00617870">
        <w:t xml:space="preserve">= x0(13)*(.5/100); % </w:t>
      </w:r>
      <w:r w:rsidRPr="00617870">
        <w:rPr>
          <w:color w:val="7030A0"/>
        </w:rPr>
        <w:t>Pr-SSG</w:t>
      </w:r>
    </w:p>
    <w:p w14:paraId="236521EB" w14:textId="77777777" w:rsidR="00B8721E" w:rsidRPr="00617870" w:rsidRDefault="00B8721E" w:rsidP="00B8721E">
      <w:pPr>
        <w:rPr>
          <w:color w:val="7030A0"/>
        </w:rPr>
      </w:pPr>
      <w:r w:rsidRPr="00617870">
        <w:rPr>
          <w:color w:val="7030A0"/>
        </w:rPr>
        <w:t xml:space="preserve">x0(16) </w:t>
      </w:r>
      <w:r w:rsidRPr="00617870">
        <w:t>= 1; %</w:t>
      </w:r>
      <w:r w:rsidRPr="00617870">
        <w:rPr>
          <w:color w:val="7030A0"/>
        </w:rPr>
        <w:t>Grx2-SH</w:t>
      </w:r>
    </w:p>
    <w:p w14:paraId="79D2FB40" w14:textId="77777777" w:rsidR="00B8721E" w:rsidRPr="00617870" w:rsidRDefault="00B8721E" w:rsidP="00B8721E">
      <w:r w:rsidRPr="00617870">
        <w:rPr>
          <w:color w:val="7030A0"/>
        </w:rPr>
        <w:t xml:space="preserve">x0(17) </w:t>
      </w:r>
      <w:r w:rsidRPr="00617870">
        <w:t xml:space="preserve">= x0(16)*(.5/100); % </w:t>
      </w:r>
      <w:r w:rsidRPr="00617870">
        <w:rPr>
          <w:color w:val="7030A0"/>
        </w:rPr>
        <w:t>Grx-SSG</w:t>
      </w:r>
    </w:p>
    <w:p w14:paraId="2DFDC003" w14:textId="77777777" w:rsidR="00B8721E" w:rsidRPr="00617870" w:rsidRDefault="00B8721E" w:rsidP="00B8721E">
      <w:pPr>
        <w:rPr>
          <w:color w:val="7030A0"/>
        </w:rPr>
      </w:pPr>
      <w:r w:rsidRPr="00617870">
        <w:rPr>
          <w:color w:val="7030A0"/>
        </w:rPr>
        <w:t>x0(18)</w:t>
      </w:r>
      <w:r w:rsidRPr="00617870">
        <w:t xml:space="preserve"> = 1.09e3; % </w:t>
      </w:r>
      <w:r w:rsidRPr="00617870">
        <w:rPr>
          <w:color w:val="7030A0"/>
        </w:rPr>
        <w:t>Pr-(SH)2</w:t>
      </w:r>
    </w:p>
    <w:p w14:paraId="7ABBED02" w14:textId="77777777" w:rsidR="00B8721E" w:rsidRPr="00617870" w:rsidRDefault="00B8721E" w:rsidP="00B8721E">
      <w:pPr>
        <w:rPr>
          <w:color w:val="7030A0"/>
        </w:rPr>
      </w:pPr>
      <w:r w:rsidRPr="00617870">
        <w:rPr>
          <w:color w:val="7030A0"/>
        </w:rPr>
        <w:t xml:space="preserve">x0(20) </w:t>
      </w:r>
      <w:r w:rsidRPr="00617870">
        <w:t xml:space="preserve">= 30; % </w:t>
      </w:r>
      <w:r w:rsidRPr="00617870">
        <w:rPr>
          <w:color w:val="7030A0"/>
        </w:rPr>
        <w:t>NADPH</w:t>
      </w:r>
    </w:p>
    <w:p w14:paraId="16804F3A" w14:textId="77777777" w:rsidR="00B8721E" w:rsidRPr="00617870" w:rsidRDefault="00B8721E" w:rsidP="00B8721E">
      <w:pPr>
        <w:rPr>
          <w:color w:val="7030A0"/>
        </w:rPr>
      </w:pPr>
      <w:r w:rsidRPr="00617870">
        <w:rPr>
          <w:color w:val="7030A0"/>
        </w:rPr>
        <w:t xml:space="preserve">x0(21) </w:t>
      </w:r>
      <w:r w:rsidRPr="00617870">
        <w:t xml:space="preserve">= 3.0e-1; % </w:t>
      </w:r>
      <w:r w:rsidRPr="00617870">
        <w:rPr>
          <w:color w:val="7030A0"/>
        </w:rPr>
        <w:t>NADP+</w:t>
      </w:r>
    </w:p>
    <w:p w14:paraId="536C3451" w14:textId="77777777" w:rsidR="00B8721E" w:rsidRPr="00617870" w:rsidRDefault="00B8721E" w:rsidP="00B8721E">
      <w:pPr>
        <w:rPr>
          <w:color w:val="7030A0"/>
        </w:rPr>
      </w:pPr>
      <w:r w:rsidRPr="00617870">
        <w:rPr>
          <w:color w:val="7030A0"/>
        </w:rPr>
        <w:t xml:space="preserve">x0(22) </w:t>
      </w:r>
      <w:r w:rsidRPr="00617870">
        <w:t>= 14; %</w:t>
      </w:r>
      <w:r w:rsidRPr="00617870">
        <w:rPr>
          <w:color w:val="7030A0"/>
        </w:rPr>
        <w:t>Prx5-SH</w:t>
      </w:r>
    </w:p>
    <w:p w14:paraId="791FF5DE" w14:textId="77777777" w:rsidR="00B8721E" w:rsidRPr="00617870" w:rsidRDefault="00B8721E" w:rsidP="00B8721E">
      <w:r w:rsidRPr="00617870">
        <w:rPr>
          <w:color w:val="7030A0"/>
        </w:rPr>
        <w:t xml:space="preserve">x0(25) </w:t>
      </w:r>
      <w:r w:rsidRPr="00617870">
        <w:t>= 0.23; %</w:t>
      </w:r>
      <w:r w:rsidRPr="00617870">
        <w:rPr>
          <w:color w:val="7030A0"/>
        </w:rPr>
        <w:t>Gpx4red</w:t>
      </w:r>
    </w:p>
    <w:p w14:paraId="5A283BCF" w14:textId="77777777" w:rsidR="00B8721E" w:rsidRPr="00617870" w:rsidRDefault="00B8721E" w:rsidP="00B8721E">
      <w:pPr>
        <w:rPr>
          <w:color w:val="7030A0"/>
        </w:rPr>
      </w:pPr>
      <w:r w:rsidRPr="00617870">
        <w:rPr>
          <w:color w:val="7030A0"/>
        </w:rPr>
        <w:t xml:space="preserve">x0(28) </w:t>
      </w:r>
      <w:r w:rsidRPr="00617870">
        <w:t>= 8.78e-3; %</w:t>
      </w:r>
      <w:r w:rsidRPr="00617870">
        <w:rPr>
          <w:color w:val="7030A0"/>
        </w:rPr>
        <w:t>Srx</w:t>
      </w:r>
    </w:p>
    <w:p w14:paraId="548B5F45" w14:textId="77777777" w:rsidR="00B8721E" w:rsidRPr="00617870" w:rsidRDefault="00B8721E" w:rsidP="00B8721E"/>
    <w:p w14:paraId="01D2C990" w14:textId="77777777" w:rsidR="00B8721E" w:rsidRPr="00617870" w:rsidRDefault="00B8721E" w:rsidP="00B8721E">
      <w:r w:rsidRPr="00617870">
        <w:t>% Specify baseline H2O2 concentration</w:t>
      </w:r>
    </w:p>
    <w:p w14:paraId="0E8B5795" w14:textId="77777777" w:rsidR="00B8721E" w:rsidRPr="00617870" w:rsidRDefault="00B8721E" w:rsidP="00B8721E"/>
    <w:p w14:paraId="12ABA070" w14:textId="77777777" w:rsidR="00B8721E" w:rsidRPr="00617870" w:rsidRDefault="00B8721E" w:rsidP="00B8721E">
      <w:r w:rsidRPr="00617870">
        <w:t>initial_H2O2 = k(1)/(k(6)*x0(7));</w:t>
      </w:r>
    </w:p>
    <w:p w14:paraId="5D36A0BB" w14:textId="77777777" w:rsidR="00B8721E" w:rsidRPr="00617870" w:rsidRDefault="00B8721E" w:rsidP="00B8721E">
      <w:r w:rsidRPr="00617870">
        <w:t>x0(1) = initial_H2O2;</w:t>
      </w:r>
    </w:p>
    <w:p w14:paraId="13C1210B" w14:textId="77777777" w:rsidR="00B8721E" w:rsidRPr="00617870" w:rsidRDefault="00B8721E" w:rsidP="00B8721E">
      <w:r w:rsidRPr="00617870">
        <w:t>% Solve for expected initial conditions for GPXo and GPX-SG</w:t>
      </w:r>
    </w:p>
    <w:p w14:paraId="731D672E" w14:textId="77777777" w:rsidR="00B8721E" w:rsidRPr="00617870" w:rsidRDefault="00B8721E" w:rsidP="00B8721E">
      <w:pPr>
        <w:rPr>
          <w:color w:val="7030A0"/>
        </w:rPr>
      </w:pPr>
      <w:r w:rsidRPr="00617870">
        <w:rPr>
          <w:color w:val="7030A0"/>
        </w:rPr>
        <w:t xml:space="preserve">x0(3) </w:t>
      </w:r>
      <w:r w:rsidRPr="00617870">
        <w:t xml:space="preserve">= x0(2)/(k(3)*x0(5)/k(2)/initial_H2O2+1+k(2)/k(4)); % </w:t>
      </w:r>
      <w:r w:rsidRPr="00617870">
        <w:rPr>
          <w:color w:val="7030A0"/>
        </w:rPr>
        <w:t>GPXo</w:t>
      </w:r>
    </w:p>
    <w:p w14:paraId="4A0C34CA" w14:textId="77777777" w:rsidR="00B8721E" w:rsidRPr="00617870" w:rsidRDefault="00B8721E" w:rsidP="00B8721E">
      <w:r w:rsidRPr="00617870">
        <w:rPr>
          <w:color w:val="7030A0"/>
        </w:rPr>
        <w:t>x0(4)</w:t>
      </w:r>
      <w:r w:rsidRPr="00617870">
        <w:t xml:space="preserve"> = x0(2)/(k(4)*x0(5)/k(2)/initial_H2O2+k(4)/k(3)+1); % </w:t>
      </w:r>
      <w:r w:rsidRPr="00617870">
        <w:rPr>
          <w:color w:val="7030A0"/>
        </w:rPr>
        <w:t>GPX-SG</w:t>
      </w:r>
    </w:p>
    <w:p w14:paraId="51520492" w14:textId="77777777" w:rsidR="00B8721E" w:rsidRPr="00617870" w:rsidRDefault="00B8721E" w:rsidP="00B8721E">
      <w:r w:rsidRPr="00617870">
        <w:t>x0(2) = x0(2) - x0(3) - x0(4); % Resolving for GPXr based on molar balance</w:t>
      </w:r>
    </w:p>
    <w:p w14:paraId="5286310D" w14:textId="77777777" w:rsidR="00B8721E" w:rsidRPr="00617870" w:rsidRDefault="00B8721E" w:rsidP="00B8721E"/>
    <w:p w14:paraId="01149BAA" w14:textId="77777777" w:rsidR="00B8721E" w:rsidRPr="00617870" w:rsidRDefault="00B8721E" w:rsidP="00B8721E">
      <w:r w:rsidRPr="00617870">
        <w:t>% Solve for expected initial conditions for different oxidation states</w:t>
      </w:r>
    </w:p>
    <w:p w14:paraId="0EA4775E" w14:textId="77777777" w:rsidR="00B8721E" w:rsidRPr="00617870" w:rsidRDefault="00B8721E" w:rsidP="00B8721E">
      <w:r w:rsidRPr="00617870">
        <w:lastRenderedPageBreak/>
        <w:t>% of Prx3</w:t>
      </w:r>
    </w:p>
    <w:p w14:paraId="568403E0" w14:textId="77777777" w:rsidR="00B8721E" w:rsidRPr="00617870" w:rsidRDefault="00B8721E" w:rsidP="00B8721E">
      <w:r w:rsidRPr="00617870">
        <w:rPr>
          <w:color w:val="7030A0"/>
        </w:rPr>
        <w:t xml:space="preserve">x0(8) </w:t>
      </w:r>
      <w:r w:rsidRPr="00617870">
        <w:t xml:space="preserve">= x0(7)/(k(9)/k(6)/initial_H2O2+1+k(9)/k(10)/x0(11)+k(7)*initial_H2O2/k(8)/x0(28));% </w:t>
      </w:r>
      <w:r w:rsidRPr="00617870">
        <w:rPr>
          <w:color w:val="7030A0"/>
        </w:rPr>
        <w:t>Prx-SOH</w:t>
      </w:r>
    </w:p>
    <w:p w14:paraId="21958C98" w14:textId="77777777" w:rsidR="00B8721E" w:rsidRPr="00617870" w:rsidRDefault="00B8721E" w:rsidP="00B8721E">
      <w:r w:rsidRPr="00617870">
        <w:rPr>
          <w:color w:val="7030A0"/>
        </w:rPr>
        <w:t>x0(9</w:t>
      </w:r>
      <w:r w:rsidRPr="00617870">
        <w:t xml:space="preserve">) = x0(7)*k(7)*initial_H2O2/(k(8)*x0(28)*(k(9)/k(6)/initial_H2O2+1+k(9)/k(10)/x0(11)+k(7)*initial_H2O2/k(8)/x0(28))); % </w:t>
      </w:r>
      <w:r w:rsidRPr="00617870">
        <w:rPr>
          <w:color w:val="7030A0"/>
        </w:rPr>
        <w:t>Prx-SOOH</w:t>
      </w:r>
    </w:p>
    <w:p w14:paraId="013F67B5" w14:textId="77777777" w:rsidR="00B8721E" w:rsidRPr="00617870" w:rsidRDefault="00B8721E" w:rsidP="00B8721E">
      <w:r w:rsidRPr="00617870">
        <w:rPr>
          <w:color w:val="7030A0"/>
        </w:rPr>
        <w:t xml:space="preserve">x0(10) </w:t>
      </w:r>
      <w:r w:rsidRPr="00617870">
        <w:t xml:space="preserve">= x0(7)*k(9)/(k(10)*x0(11)*(k(9)/k(6)/initial_H2O2+1+k(9)/k(10)/x0(11)+k(7)*initial_H2O2/k(8)/x0(28))); % </w:t>
      </w:r>
      <w:r w:rsidRPr="00617870">
        <w:rPr>
          <w:color w:val="7030A0"/>
        </w:rPr>
        <w:t>Prx-SS</w:t>
      </w:r>
    </w:p>
    <w:p w14:paraId="787A3EFA" w14:textId="77777777" w:rsidR="00B8721E" w:rsidRPr="00617870" w:rsidRDefault="00B8721E" w:rsidP="00B8721E">
      <w:r w:rsidRPr="00617870">
        <w:t>x0(7) = x0(7) - x0(8) - x0(9) - x0(10); % Resolving for Prx-SH based on molar balance</w:t>
      </w:r>
    </w:p>
    <w:p w14:paraId="04CEEDD1" w14:textId="77777777" w:rsidR="00B8721E" w:rsidRPr="00617870" w:rsidRDefault="00B8721E" w:rsidP="00B8721E"/>
    <w:p w14:paraId="118626A6" w14:textId="77777777" w:rsidR="00B8721E" w:rsidRPr="00617870" w:rsidRDefault="00B8721E" w:rsidP="00B8721E"/>
    <w:p w14:paraId="628558DD" w14:textId="77777777" w:rsidR="00B8721E" w:rsidRPr="00617870" w:rsidRDefault="00B8721E" w:rsidP="00B8721E">
      <w:r w:rsidRPr="00617870">
        <w:t>% Solve for expected initial conditions for different oxidation states</w:t>
      </w:r>
    </w:p>
    <w:p w14:paraId="30AEF6B8" w14:textId="77777777" w:rsidR="00B8721E" w:rsidRPr="00617870" w:rsidRDefault="00B8721E" w:rsidP="00B8721E">
      <w:r w:rsidRPr="00617870">
        <w:t>% of Pr-SH</w:t>
      </w:r>
    </w:p>
    <w:p w14:paraId="433BC1EB" w14:textId="77777777" w:rsidR="00B8721E" w:rsidRPr="00617870" w:rsidRDefault="00B8721E" w:rsidP="00B8721E">
      <w:r w:rsidRPr="00617870">
        <w:t>x0(14) = x0(13)/(k(13)*x0(5)/k(12)/initial_H2O2+k(13)*x0(5)/k(14)/x0(16)+1); % Pr-SOH</w:t>
      </w:r>
    </w:p>
    <w:p w14:paraId="668B1C60" w14:textId="77777777" w:rsidR="00B8721E" w:rsidRPr="00617870" w:rsidRDefault="00B8721E" w:rsidP="00B8721E">
      <w:r w:rsidRPr="00617870">
        <w:t>x0(15) = x0(13)/(k(14)*x0(16)/k(12)/initial_H2O2+1+k(14)*x0(16)/k(13)/x0(5)); % Pr-SSG</w:t>
      </w:r>
    </w:p>
    <w:p w14:paraId="01CC7E13" w14:textId="77777777" w:rsidR="00B8721E" w:rsidRPr="00617870" w:rsidRDefault="00B8721E" w:rsidP="00B8721E">
      <w:r w:rsidRPr="00617870">
        <w:t>x0(13) = x0(13) - x0(14) - x0(15); % Resolving for Pr-SH based on molar balance</w:t>
      </w:r>
    </w:p>
    <w:p w14:paraId="1D0D414C" w14:textId="77777777" w:rsidR="00B8721E" w:rsidRPr="00617870" w:rsidRDefault="00B8721E" w:rsidP="00B8721E"/>
    <w:p w14:paraId="208EC267" w14:textId="77777777" w:rsidR="00B8721E" w:rsidRPr="00617870" w:rsidRDefault="00B8721E" w:rsidP="00B8721E">
      <w:r w:rsidRPr="00617870">
        <w:t>% Solve for expected initial condition for oxidized Pr-(SH)2, then use</w:t>
      </w:r>
    </w:p>
    <w:p w14:paraId="1FC49FF8" w14:textId="77777777" w:rsidR="00B8721E" w:rsidRPr="00617870" w:rsidRDefault="00B8721E" w:rsidP="00B8721E">
      <w:r w:rsidRPr="00617870">
        <w:t>% molar balance to resolve for Pr-(SH)2</w:t>
      </w:r>
    </w:p>
    <w:p w14:paraId="5539A98F" w14:textId="77777777" w:rsidR="00B8721E" w:rsidRPr="00617870" w:rsidRDefault="00B8721E" w:rsidP="00B8721E">
      <w:r w:rsidRPr="00617870">
        <w:rPr>
          <w:color w:val="7030A0"/>
        </w:rPr>
        <w:t xml:space="preserve">x0(19) </w:t>
      </w:r>
      <w:r w:rsidRPr="00617870">
        <w:t xml:space="preserve">= x0(18)/(1+k(17)*x0(11)/k(16)/initial_H2O2); % </w:t>
      </w:r>
      <w:r w:rsidRPr="00617870">
        <w:rPr>
          <w:color w:val="7030A0"/>
        </w:rPr>
        <w:t>Pr-SS</w:t>
      </w:r>
    </w:p>
    <w:p w14:paraId="202AC332" w14:textId="77777777" w:rsidR="00B8721E" w:rsidRPr="00617870" w:rsidRDefault="00B8721E" w:rsidP="00B8721E">
      <w:r w:rsidRPr="00617870">
        <w:t>x0(18) = x0(18) - x0(19);</w:t>
      </w:r>
    </w:p>
    <w:p w14:paraId="238F0C63" w14:textId="77777777" w:rsidR="00B8721E" w:rsidRPr="00617870" w:rsidRDefault="00B8721E" w:rsidP="00B8721E"/>
    <w:p w14:paraId="41DB06C9" w14:textId="77777777" w:rsidR="00B8721E" w:rsidRPr="00617870" w:rsidRDefault="00B8721E" w:rsidP="00B8721E">
      <w:r w:rsidRPr="00617870">
        <w:t>% Solve for expected initial condition for oxidized Grx-SSG, then use</w:t>
      </w:r>
    </w:p>
    <w:p w14:paraId="0AA0182D" w14:textId="77777777" w:rsidR="00B8721E" w:rsidRPr="00617870" w:rsidRDefault="00B8721E" w:rsidP="00B8721E">
      <w:r w:rsidRPr="00617870">
        <w:t>% molar balance to resolve for Grx-SH</w:t>
      </w:r>
    </w:p>
    <w:p w14:paraId="3ACC30F1" w14:textId="77777777" w:rsidR="00B8721E" w:rsidRPr="00617870" w:rsidRDefault="00B8721E" w:rsidP="00B8721E">
      <w:r w:rsidRPr="00617870">
        <w:t>x0(17) = k(16)/(1+k(15)*x0(5)/k(14)/x0(15));</w:t>
      </w:r>
    </w:p>
    <w:p w14:paraId="467E690A" w14:textId="77777777" w:rsidR="00B8721E" w:rsidRPr="00617870" w:rsidRDefault="00B8721E" w:rsidP="00B8721E">
      <w:r w:rsidRPr="00617870">
        <w:t>x0(16) = x0(16) - x0(17);</w:t>
      </w:r>
    </w:p>
    <w:p w14:paraId="7A907627" w14:textId="77777777" w:rsidR="00B8721E" w:rsidRPr="00617870" w:rsidRDefault="00B8721E" w:rsidP="00B8721E"/>
    <w:p w14:paraId="1311A7FD" w14:textId="77777777" w:rsidR="00B8721E" w:rsidRPr="00617870" w:rsidRDefault="00B8721E" w:rsidP="00B8721E">
      <w:r w:rsidRPr="00617870">
        <w:t>%solve for expected initial conditions of Prx5 states, then use molar</w:t>
      </w:r>
    </w:p>
    <w:p w14:paraId="27664517" w14:textId="77777777" w:rsidR="00B8721E" w:rsidRPr="00617870" w:rsidRDefault="00B8721E" w:rsidP="00B8721E">
      <w:r w:rsidRPr="00617870">
        <w:t>%balance to find Prx5-SH remaining</w:t>
      </w:r>
    </w:p>
    <w:p w14:paraId="19755554" w14:textId="77777777" w:rsidR="00B8721E" w:rsidRPr="00617870" w:rsidRDefault="00B8721E" w:rsidP="00B8721E">
      <w:pPr>
        <w:rPr>
          <w:color w:val="7030A0"/>
        </w:rPr>
      </w:pPr>
      <w:r w:rsidRPr="00617870">
        <w:rPr>
          <w:color w:val="7030A0"/>
        </w:rPr>
        <w:t xml:space="preserve">x0(23) </w:t>
      </w:r>
      <w:r w:rsidRPr="00617870">
        <w:t>= k(23)*x0(22)*initial_H2O2/k(24); %</w:t>
      </w:r>
      <w:r w:rsidRPr="00617870">
        <w:rPr>
          <w:color w:val="7030A0"/>
        </w:rPr>
        <w:t>Prx5-SOH</w:t>
      </w:r>
    </w:p>
    <w:p w14:paraId="4557466A" w14:textId="77777777" w:rsidR="00B8721E" w:rsidRPr="00617870" w:rsidRDefault="00B8721E" w:rsidP="00B8721E">
      <w:r w:rsidRPr="00617870">
        <w:rPr>
          <w:color w:val="7030A0"/>
        </w:rPr>
        <w:t xml:space="preserve">x0(24) </w:t>
      </w:r>
      <w:r w:rsidRPr="00617870">
        <w:t>= k(23)*x0(22)*initial_H2O2/(k(25)*x0(11)); %</w:t>
      </w:r>
      <w:r w:rsidRPr="00617870">
        <w:rPr>
          <w:color w:val="7030A0"/>
        </w:rPr>
        <w:t>Prx5-SS</w:t>
      </w:r>
    </w:p>
    <w:p w14:paraId="4035349D" w14:textId="77777777" w:rsidR="00B8721E" w:rsidRPr="00617870" w:rsidRDefault="00B8721E" w:rsidP="00B8721E">
      <w:r w:rsidRPr="00617870">
        <w:t>x0(22) = x0(22)-x0(23)-x0(24); %Prx5-SH</w:t>
      </w:r>
    </w:p>
    <w:p w14:paraId="54303849" w14:textId="77777777" w:rsidR="00B8721E" w:rsidRPr="00617870" w:rsidRDefault="00B8721E" w:rsidP="00B8721E"/>
    <w:p w14:paraId="58EC2CC6" w14:textId="77777777" w:rsidR="00B8721E" w:rsidRPr="00617870" w:rsidRDefault="00B8721E" w:rsidP="00B8721E">
      <w:r w:rsidRPr="00617870">
        <w:t>% Solve for expected initial conditions for GPX4o and GPX4-SG</w:t>
      </w:r>
    </w:p>
    <w:p w14:paraId="777E831D" w14:textId="77777777" w:rsidR="00B8721E" w:rsidRPr="00617870" w:rsidRDefault="00B8721E" w:rsidP="00B8721E">
      <w:pPr>
        <w:rPr>
          <w:color w:val="7030A0"/>
        </w:rPr>
      </w:pPr>
      <w:r w:rsidRPr="00617870">
        <w:rPr>
          <w:color w:val="7030A0"/>
        </w:rPr>
        <w:t xml:space="preserve">x0(26) </w:t>
      </w:r>
      <w:r w:rsidRPr="00617870">
        <w:t xml:space="preserve">= x0(26)/(k(27)*x0(5)/k(26)/initial_H2O2+1+k(26)/k(4)); % </w:t>
      </w:r>
      <w:r w:rsidRPr="00617870">
        <w:rPr>
          <w:color w:val="7030A0"/>
        </w:rPr>
        <w:t>GPX4o</w:t>
      </w:r>
    </w:p>
    <w:p w14:paraId="4B78F1E9" w14:textId="77777777" w:rsidR="00B8721E" w:rsidRPr="00617870" w:rsidRDefault="00B8721E" w:rsidP="00B8721E">
      <w:pPr>
        <w:rPr>
          <w:color w:val="7030A0"/>
        </w:rPr>
      </w:pPr>
      <w:r w:rsidRPr="00617870">
        <w:rPr>
          <w:color w:val="7030A0"/>
        </w:rPr>
        <w:t xml:space="preserve">x0(27) </w:t>
      </w:r>
      <w:r w:rsidRPr="00617870">
        <w:t xml:space="preserve">= x0(26)/(k(4)*x0(5)/k(26)/initial_H2O2+k(4)/k(27)+1); % </w:t>
      </w:r>
      <w:r w:rsidRPr="00617870">
        <w:rPr>
          <w:color w:val="7030A0"/>
        </w:rPr>
        <w:t>GPX4-SG</w:t>
      </w:r>
    </w:p>
    <w:p w14:paraId="79E55394" w14:textId="77777777" w:rsidR="00B8721E" w:rsidRPr="00617870" w:rsidRDefault="00B8721E" w:rsidP="00B8721E">
      <w:r w:rsidRPr="00617870">
        <w:t>x0(25) = x0(25) - x0(26) - x0(27); % Resolving for GPX4r based on molar balance</w:t>
      </w:r>
    </w:p>
    <w:p w14:paraId="6DC45018" w14:textId="77777777" w:rsidR="00B8721E" w:rsidRPr="00617870" w:rsidRDefault="00B8721E" w:rsidP="00B8721E"/>
    <w:p w14:paraId="1F41A853" w14:textId="77777777" w:rsidR="00B8721E" w:rsidRPr="00617870" w:rsidRDefault="00B8721E" w:rsidP="00B8721E">
      <w:r w:rsidRPr="00617870">
        <w:t>%%</w:t>
      </w:r>
    </w:p>
    <w:p w14:paraId="34E33884" w14:textId="77777777" w:rsidR="00B8721E" w:rsidRPr="00617870" w:rsidRDefault="00B8721E" w:rsidP="00B8721E">
      <w:r w:rsidRPr="00617870">
        <w:t>% Solver Parameters</w:t>
      </w:r>
    </w:p>
    <w:p w14:paraId="0BFBFAEB" w14:textId="77777777" w:rsidR="00B8721E" w:rsidRPr="00617870" w:rsidRDefault="00B8721E" w:rsidP="00B8721E">
      <w:r w:rsidRPr="00617870">
        <w:t>ti = 0; % start time</w:t>
      </w:r>
    </w:p>
    <w:p w14:paraId="5CD5D07A" w14:textId="77777777" w:rsidR="00B8721E" w:rsidRPr="00617870" w:rsidRDefault="00B8721E" w:rsidP="00B8721E">
      <w:r w:rsidRPr="00617870">
        <w:t>tf = 5; % stop time (s)</w:t>
      </w:r>
    </w:p>
    <w:p w14:paraId="11ABC0A0" w14:textId="77777777" w:rsidR="00B8721E" w:rsidRPr="00617870" w:rsidRDefault="00B8721E" w:rsidP="00B8721E">
      <w:r w:rsidRPr="00617870">
        <w:t>%ode15s is a stiff ODE solver, so will use variable time steps at short vs.</w:t>
      </w:r>
    </w:p>
    <w:p w14:paraId="0509679C" w14:textId="77777777" w:rsidR="00B8721E" w:rsidRPr="00617870" w:rsidRDefault="00B8721E" w:rsidP="00B8721E">
      <w:r w:rsidRPr="00617870">
        <w:t>%long times; only need to specify start and end time, not time steps</w:t>
      </w:r>
    </w:p>
    <w:p w14:paraId="54D888F6" w14:textId="77777777" w:rsidR="00B8721E" w:rsidRPr="00617870" w:rsidRDefault="00B8721E" w:rsidP="00B8721E">
      <w:r w:rsidRPr="00617870">
        <w:t>tspan = [ti tf];</w:t>
      </w:r>
    </w:p>
    <w:p w14:paraId="120B358A" w14:textId="77777777" w:rsidR="00B8721E" w:rsidRPr="00617870" w:rsidRDefault="00B8721E" w:rsidP="00B8721E">
      <w:r w:rsidRPr="00617870">
        <w:lastRenderedPageBreak/>
        <w:t>%force the function to be always positive</w:t>
      </w:r>
    </w:p>
    <w:p w14:paraId="53119F63" w14:textId="77777777" w:rsidR="00B8721E" w:rsidRPr="00617870" w:rsidRDefault="00B8721E" w:rsidP="00B8721E">
      <w:r w:rsidRPr="00617870">
        <w:t>negspan = [1:28];</w:t>
      </w:r>
    </w:p>
    <w:p w14:paraId="661C71E7" w14:textId="77777777" w:rsidR="00B8721E" w:rsidRPr="00617870" w:rsidRDefault="00B8721E" w:rsidP="00B8721E">
      <w:r w:rsidRPr="00617870">
        <w:t>options=odeset('AbsTol',1E-10,'RelTol',1E-4,'NonNegative',negspan);</w:t>
      </w:r>
    </w:p>
    <w:p w14:paraId="6C4A9C0F" w14:textId="77777777" w:rsidR="00B8721E" w:rsidRPr="00617870" w:rsidRDefault="00B8721E" w:rsidP="00B8721E"/>
    <w:p w14:paraId="0551CFEF" w14:textId="77777777" w:rsidR="00B8721E" w:rsidRPr="00617870" w:rsidRDefault="00B8721E" w:rsidP="00B8721E">
      <w:r w:rsidRPr="00617870">
        <w:t>% Integration</w:t>
      </w:r>
    </w:p>
    <w:p w14:paraId="2EA2A744" w14:textId="77777777" w:rsidR="00B8721E" w:rsidRPr="00617870" w:rsidRDefault="00B8721E" w:rsidP="00B8721E">
      <w:r w:rsidRPr="00617870">
        <w:t>tic</w:t>
      </w:r>
    </w:p>
    <w:p w14:paraId="30F7B252" w14:textId="77777777" w:rsidR="00B8721E" w:rsidRPr="00617870" w:rsidRDefault="00B8721E" w:rsidP="00B8721E">
      <w:r w:rsidRPr="00617870">
        <w:t>[t,x]=ode15s(@crank,tspan,x0,options,k);</w:t>
      </w:r>
    </w:p>
    <w:p w14:paraId="2980CCBB" w14:textId="77777777" w:rsidR="00B8721E" w:rsidRPr="00617870" w:rsidRDefault="00B8721E" w:rsidP="00B8721E">
      <w:r w:rsidRPr="00617870">
        <w:t>toc</w:t>
      </w:r>
    </w:p>
    <w:p w14:paraId="4D3AECB6" w14:textId="77777777" w:rsidR="00B8721E" w:rsidRPr="00617870" w:rsidRDefault="00B8721E" w:rsidP="00B8721E">
      <w:r w:rsidRPr="00617870">
        <w:t>out = [t, x];</w:t>
      </w:r>
    </w:p>
    <w:p w14:paraId="6897E698" w14:textId="77777777" w:rsidR="00B8721E" w:rsidRPr="00617870" w:rsidRDefault="00B8721E" w:rsidP="00B8721E">
      <w:r w:rsidRPr="00617870">
        <w:t>filename = 'HeLa_srxn1_notrx.xlsx';</w:t>
      </w:r>
    </w:p>
    <w:p w14:paraId="26764550" w14:textId="77777777" w:rsidR="00B8721E" w:rsidRPr="00617870" w:rsidRDefault="00B8721E" w:rsidP="00B8721E">
      <w:r w:rsidRPr="00617870">
        <w:t>xlswrite(filename,out,q,'B3');</w:t>
      </w:r>
    </w:p>
    <w:p w14:paraId="224DDDB7" w14:textId="77777777" w:rsidR="00B8721E" w:rsidRPr="00617870" w:rsidRDefault="00B8721E" w:rsidP="00B8721E"/>
    <w:p w14:paraId="203F6C2E" w14:textId="77777777" w:rsidR="00B8721E" w:rsidRPr="00617870" w:rsidRDefault="00B8721E" w:rsidP="00B8721E">
      <w:r w:rsidRPr="00617870">
        <w:t>%%</w:t>
      </w:r>
    </w:p>
    <w:p w14:paraId="3C25EB1E" w14:textId="77777777" w:rsidR="00B8721E" w:rsidRPr="00617870" w:rsidRDefault="00B8721E" w:rsidP="00B8721E">
      <w:r w:rsidRPr="00617870">
        <w:t>% Description of derivatives</w:t>
      </w:r>
    </w:p>
    <w:p w14:paraId="15B99F8A" w14:textId="77777777" w:rsidR="00B8721E" w:rsidRPr="00617870" w:rsidRDefault="00B8721E" w:rsidP="00B8721E">
      <w:r w:rsidRPr="00617870">
        <w:t>function dxdt = crank(t, x, k);</w:t>
      </w:r>
    </w:p>
    <w:p w14:paraId="0D2A291C" w14:textId="77777777" w:rsidR="00B8721E" w:rsidRPr="00617870" w:rsidRDefault="00B8721E" w:rsidP="00B8721E">
      <w:r w:rsidRPr="00617870">
        <w:t>dxdt= x; % setting up vector containing derivatives</w:t>
      </w:r>
    </w:p>
    <w:p w14:paraId="2577BE96" w14:textId="77777777" w:rsidR="00B8721E" w:rsidRPr="00617870" w:rsidRDefault="00B8721E" w:rsidP="00B8721E">
      <w:r w:rsidRPr="00617870">
        <w:t xml:space="preserve">dxdt(1) = k(1) - k(2)*x(2)*x(1) - k(6)*x(7)*x(1) - k(7)*x(8)*x(1)... </w:t>
      </w:r>
    </w:p>
    <w:p w14:paraId="7DD748CB" w14:textId="77777777" w:rsidR="00B8721E" w:rsidRPr="00617870" w:rsidRDefault="00B8721E" w:rsidP="00B8721E">
      <w:r w:rsidRPr="00617870">
        <w:t xml:space="preserve">    - k(12)*x(13)*x(1) - k(16)*x(18)*x(1)-k(23)*x(22)*x(1)-k(26)*x(25)*x(1); % H2O2</w:t>
      </w:r>
    </w:p>
    <w:p w14:paraId="47109ED0" w14:textId="77777777" w:rsidR="00B8721E" w:rsidRPr="00617870" w:rsidRDefault="00B8721E" w:rsidP="00B8721E">
      <w:r w:rsidRPr="00617870">
        <w:t>dxdt(2) = -k(2)*x(2)*x(1) + k(4)*x(4)*x(5); % GPX1red</w:t>
      </w:r>
    </w:p>
    <w:p w14:paraId="63A97032" w14:textId="77777777" w:rsidR="00B8721E" w:rsidRPr="00617870" w:rsidRDefault="00B8721E" w:rsidP="00B8721E">
      <w:r w:rsidRPr="00617870">
        <w:t>dxdt(3) = k(2)*x(2)*x(1) - k(3)*x(3)*x(5); % GPX1ox</w:t>
      </w:r>
    </w:p>
    <w:p w14:paraId="764217CF" w14:textId="77777777" w:rsidR="00B8721E" w:rsidRPr="00617870" w:rsidRDefault="00B8721E" w:rsidP="00B8721E">
      <w:r w:rsidRPr="00617870">
        <w:t>dxdt(4) = k(3)*x(3)*x(5) - k(4)*x(4)*x(5); % GPX1-SG</w:t>
      </w:r>
    </w:p>
    <w:p w14:paraId="609864BF" w14:textId="77777777" w:rsidR="00B8721E" w:rsidRPr="00617870" w:rsidRDefault="00B8721E" w:rsidP="00B8721E">
      <w:r w:rsidRPr="00617870">
        <w:t xml:space="preserve">dxdt(5) = -k(3)*x(3)*x(5) - k(4)*x(4)*x(5) - 2*k(11)*x(5)... </w:t>
      </w:r>
    </w:p>
    <w:p w14:paraId="515DD9AA" w14:textId="77777777" w:rsidR="00B8721E" w:rsidRPr="00617870" w:rsidRDefault="00B8721E" w:rsidP="00B8721E">
      <w:r w:rsidRPr="00617870">
        <w:t xml:space="preserve">    - k(13)*x(14)*x(5) - k(15)*x(17)*x(5) + 2*k(18)*x(6)*x(20) + k(21) - k(22)...</w:t>
      </w:r>
    </w:p>
    <w:p w14:paraId="18742647" w14:textId="77777777" w:rsidR="00B8721E" w:rsidRPr="00617870" w:rsidRDefault="00B8721E" w:rsidP="00B8721E">
      <w:r w:rsidRPr="00617870">
        <w:t xml:space="preserve">    - k(27)*x(26)*x(5) - k(4)*x(27)*x(5); % GSH</w:t>
      </w:r>
    </w:p>
    <w:p w14:paraId="3AED2B43" w14:textId="77777777" w:rsidR="00B8721E" w:rsidRPr="00617870" w:rsidRDefault="00B8721E" w:rsidP="00B8721E">
      <w:r w:rsidRPr="00617870">
        <w:t>dxdt(6) = k(4)*x(4)*x(5) + k(11)*x(5) + k(15)*x(17)*x(5) + k(4)*x(27)*x(5) - k(18)*x(6)*x(20); % GSSG</w:t>
      </w:r>
    </w:p>
    <w:p w14:paraId="37A18F65" w14:textId="77777777" w:rsidR="00B8721E" w:rsidRPr="00617870" w:rsidRDefault="00B8721E" w:rsidP="00B8721E">
      <w:r w:rsidRPr="00617870">
        <w:t>dxdt(7) = -k(6)*x(7)*x(1) + k(10)*x(10)*x(11); % Prx3-SH</w:t>
      </w:r>
    </w:p>
    <w:p w14:paraId="4C06D84D" w14:textId="77777777" w:rsidR="00B8721E" w:rsidRPr="00617870" w:rsidRDefault="00B8721E" w:rsidP="00B8721E">
      <w:r w:rsidRPr="00617870">
        <w:t>dxdt(8) = k(6)*x(7)*x(1) - k(7)*x(8)*x(1) + k(8)*x(9)*x(28) - k(9)*x(8); % Prx-SOH</w:t>
      </w:r>
    </w:p>
    <w:p w14:paraId="3DA4EE2B" w14:textId="77777777" w:rsidR="00B8721E" w:rsidRPr="00617870" w:rsidRDefault="00B8721E" w:rsidP="00B8721E">
      <w:r w:rsidRPr="00617870">
        <w:t>dxdt(9) = k(7)*x(8)*x(1) - k(8)*x(9)*x(28); % Prx-SOOH</w:t>
      </w:r>
    </w:p>
    <w:p w14:paraId="7B51CC8C" w14:textId="77777777" w:rsidR="00B8721E" w:rsidRPr="00617870" w:rsidRDefault="00B8721E" w:rsidP="00B8721E">
      <w:r w:rsidRPr="00617870">
        <w:t>dxdt(10) = k(9)*x(8) - k(10)*x(10)*x(11); % Prx3-SS</w:t>
      </w:r>
    </w:p>
    <w:p w14:paraId="0C210A67" w14:textId="77777777" w:rsidR="00B8721E" w:rsidRPr="00617870" w:rsidRDefault="00B8721E" w:rsidP="00B8721E">
      <w:r w:rsidRPr="00617870">
        <w:t>dxdt(11) = -k(10)*x(10)*x(11) - k(17)*x(19)*x(11) - k(25)*x(24)*x(11)...</w:t>
      </w:r>
    </w:p>
    <w:p w14:paraId="6A98C87D" w14:textId="77777777" w:rsidR="00B8721E" w:rsidRPr="00617870" w:rsidRDefault="00B8721E" w:rsidP="00B8721E">
      <w:r w:rsidRPr="00617870">
        <w:t xml:space="preserve">    + k(19)*x(12)*x(20); % Trx-SH</w:t>
      </w:r>
    </w:p>
    <w:p w14:paraId="025050A9" w14:textId="77777777" w:rsidR="00B8721E" w:rsidRPr="00617870" w:rsidRDefault="00B8721E" w:rsidP="00B8721E">
      <w:r w:rsidRPr="00617870">
        <w:t>dxdt(12) = k(10)*x(10)*x(11) + k(17)*x(19)*x(11) + k(25)*x(24)*x(11)...</w:t>
      </w:r>
    </w:p>
    <w:p w14:paraId="5E33106D" w14:textId="77777777" w:rsidR="00B8721E" w:rsidRPr="00617870" w:rsidRDefault="00B8721E" w:rsidP="00B8721E">
      <w:r w:rsidRPr="00617870">
        <w:t xml:space="preserve">    - k(19)*x(12)*x(20); % Trx-SS</w:t>
      </w:r>
    </w:p>
    <w:p w14:paraId="680A05CE" w14:textId="77777777" w:rsidR="00B8721E" w:rsidRPr="00617870" w:rsidRDefault="00B8721E" w:rsidP="00B8721E">
      <w:r w:rsidRPr="00617870">
        <w:t>dxdt(13) = -k(12)*x(13)*x(1) + k(14)*x(16)*x(15); % Pr-SH</w:t>
      </w:r>
    </w:p>
    <w:p w14:paraId="638DA95E" w14:textId="77777777" w:rsidR="00B8721E" w:rsidRPr="00617870" w:rsidRDefault="00B8721E" w:rsidP="00B8721E">
      <w:r w:rsidRPr="00617870">
        <w:t>dxdt(14) = k(12)*x(13)*x(1) - k(13)*x(14)*x(5); % Pr-SOH</w:t>
      </w:r>
    </w:p>
    <w:p w14:paraId="4CA76CD0" w14:textId="77777777" w:rsidR="00B8721E" w:rsidRPr="00617870" w:rsidRDefault="00B8721E" w:rsidP="00B8721E">
      <w:r w:rsidRPr="00617870">
        <w:t>dxdt(15) = k(13)*x(14)*x(5) - k(14)*x(16)*x(15); % Pr-SSG</w:t>
      </w:r>
    </w:p>
    <w:p w14:paraId="4E065675" w14:textId="77777777" w:rsidR="00B8721E" w:rsidRPr="00617870" w:rsidRDefault="00B8721E" w:rsidP="00B8721E">
      <w:r w:rsidRPr="00617870">
        <w:t>dxdt(16) = k(15)*x(17)*x(5) - k(14)*x(16)*x(15); % Grx-SH</w:t>
      </w:r>
    </w:p>
    <w:p w14:paraId="642F99BF" w14:textId="77777777" w:rsidR="00B8721E" w:rsidRPr="00617870" w:rsidRDefault="00B8721E" w:rsidP="00B8721E">
      <w:r w:rsidRPr="00617870">
        <w:t>dxdt(17) = k(14)*x(16)*x(15) - k(15)*x(17)*x(5); % Grx-SSG</w:t>
      </w:r>
    </w:p>
    <w:p w14:paraId="112A2D06" w14:textId="77777777" w:rsidR="00B8721E" w:rsidRPr="00617870" w:rsidRDefault="00B8721E" w:rsidP="00B8721E">
      <w:r w:rsidRPr="00617870">
        <w:t>dxdt(18) = -k(16)*x(18)*x(1) + k(17)*x(19)*x(11); % Pr-(SH)2</w:t>
      </w:r>
    </w:p>
    <w:p w14:paraId="1A0E0398" w14:textId="77777777" w:rsidR="00B8721E" w:rsidRPr="00617870" w:rsidRDefault="00B8721E" w:rsidP="00B8721E">
      <w:r w:rsidRPr="00617870">
        <w:t>dxdt(19) = k(16)*x(18)*x(1) - k(17)*x(19)*x(11); % Pr-SS</w:t>
      </w:r>
    </w:p>
    <w:p w14:paraId="26AC8B7A" w14:textId="77777777" w:rsidR="00B8721E" w:rsidRPr="00617870" w:rsidRDefault="00B8721E" w:rsidP="00B8721E">
      <w:r w:rsidRPr="00617870">
        <w:t>dxdt(20) = -k(18)*x(6)*x(20) - k(19)*x(12)*x(20) + k(20)*x(21)/(k(5) + x(21)); % NADPH</w:t>
      </w:r>
    </w:p>
    <w:p w14:paraId="446F9612" w14:textId="77777777" w:rsidR="00B8721E" w:rsidRPr="00617870" w:rsidRDefault="00B8721E" w:rsidP="00B8721E">
      <w:r w:rsidRPr="00617870">
        <w:t>dxdt(21) = k(18)*x(6)*x(20) + k(19)*x(12)*x(20) - k(20)*x(21)/(k(5) + x(21)); % NADP+</w:t>
      </w:r>
    </w:p>
    <w:p w14:paraId="07DD06B6" w14:textId="77777777" w:rsidR="00B8721E" w:rsidRPr="00617870" w:rsidRDefault="00B8721E" w:rsidP="00B8721E">
      <w:r w:rsidRPr="00617870">
        <w:t>dxdt(22) = -k(23)*x(22)*x(1) + k(25)*x(24)*x(11); %Prx5-SH</w:t>
      </w:r>
    </w:p>
    <w:p w14:paraId="4557233F" w14:textId="77777777" w:rsidR="00B8721E" w:rsidRPr="00617870" w:rsidRDefault="00B8721E" w:rsidP="00B8721E">
      <w:r w:rsidRPr="00617870">
        <w:t>dxdt(23) = k(23)*x(22)*x(1) - k(24)*x(23); %Prx5-SOH</w:t>
      </w:r>
    </w:p>
    <w:p w14:paraId="3AF00B64" w14:textId="77777777" w:rsidR="00B8721E" w:rsidRPr="00617870" w:rsidRDefault="00B8721E" w:rsidP="00B8721E">
      <w:r w:rsidRPr="00617870">
        <w:t>dxdt(24) = k(24)*x(23) - k(25)*x(24)*x(11); %Prx5-SS</w:t>
      </w:r>
    </w:p>
    <w:p w14:paraId="25F1DD90" w14:textId="77777777" w:rsidR="00B8721E" w:rsidRPr="00617870" w:rsidRDefault="00B8721E" w:rsidP="00B8721E">
      <w:r w:rsidRPr="00617870">
        <w:lastRenderedPageBreak/>
        <w:t>dxdt(25) = -k(26)*x(25)*x(1) + k(4)*x(27)*x(5); % GPX4red</w:t>
      </w:r>
    </w:p>
    <w:p w14:paraId="4ACD95CF" w14:textId="77777777" w:rsidR="00B8721E" w:rsidRPr="00617870" w:rsidRDefault="00B8721E" w:rsidP="00B8721E">
      <w:r w:rsidRPr="00617870">
        <w:t>dxdt(26) = k(26)*x(25)*x(1) - k(27)*x(26)*x(5); % GPX4ox</w:t>
      </w:r>
    </w:p>
    <w:p w14:paraId="4BF8FE64" w14:textId="77777777" w:rsidR="00B8721E" w:rsidRPr="00617870" w:rsidRDefault="00B8721E" w:rsidP="00B8721E">
      <w:r w:rsidRPr="00617870">
        <w:t>dxdt(27) = k(27)*x(26)*x(5) - k(4)*x(27)*x(5); % GPX4-SG</w:t>
      </w:r>
    </w:p>
    <w:p w14:paraId="2A441427" w14:textId="77777777" w:rsidR="00B8721E" w:rsidRPr="00617870" w:rsidRDefault="00B8721E" w:rsidP="00B8721E">
      <w:r w:rsidRPr="00617870">
        <w:t>dxdt(28) = k(29); %Srx</w:t>
      </w:r>
    </w:p>
    <w:p w14:paraId="10C5DD22" w14:textId="77777777" w:rsidR="00B8721E" w:rsidRPr="00617870" w:rsidRDefault="00B8721E" w:rsidP="00B8721E">
      <w:r w:rsidRPr="00617870">
        <w:t>end</w:t>
      </w:r>
    </w:p>
    <w:p w14:paraId="11C12756" w14:textId="77777777" w:rsidR="00B8721E" w:rsidRPr="00617870" w:rsidRDefault="00B8721E" w:rsidP="00B8721E"/>
    <w:p w14:paraId="0F309637" w14:textId="3A0EDABF" w:rsidR="00B8721E" w:rsidRPr="00617870" w:rsidRDefault="00B8721E" w:rsidP="00B8721E">
      <w:r w:rsidRPr="00617870">
        <w:t>end</w:t>
      </w:r>
    </w:p>
    <w:p w14:paraId="3570EFDC" w14:textId="0908087E" w:rsidR="00BE767F" w:rsidRPr="00617870" w:rsidRDefault="00BE767F"/>
    <w:p w14:paraId="143A8A71" w14:textId="3553AEB5" w:rsidR="00E8608E" w:rsidRPr="00617870" w:rsidRDefault="00E8608E"/>
    <w:p w14:paraId="666236A2" w14:textId="01D90771" w:rsidR="00E8608E" w:rsidRPr="00617870" w:rsidRDefault="00E8608E">
      <w:r w:rsidRPr="00617870">
        <w:t xml:space="preserve">The code used to predict increases in the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Pr="00617870">
        <w:t xml:space="preserve"> generation rate due to the action of mitochondrially localized DAAO is similarly accessible:</w:t>
      </w:r>
    </w:p>
    <w:p w14:paraId="1ADA1746" w14:textId="5A69E532" w:rsidR="00E8608E" w:rsidRPr="00617870" w:rsidRDefault="00AE7189">
      <w:hyperlink r:id="rId8" w:history="1">
        <w:r w:rsidR="00E8608E" w:rsidRPr="00617870">
          <w:rPr>
            <w:rStyle w:val="Hyperlink"/>
          </w:rPr>
          <w:t>https://github.com/sikes-lab/HeLa-mito/blob/master/runPeroxideClearanceModel_mito_DAAOwSrx.m</w:t>
        </w:r>
      </w:hyperlink>
    </w:p>
    <w:p w14:paraId="38E0C32B" w14:textId="77777777" w:rsidR="00E8608E" w:rsidRPr="00617870" w:rsidRDefault="00E8608E"/>
    <w:p w14:paraId="563514E8" w14:textId="768CC533" w:rsidR="00E8608E" w:rsidRPr="00617870" w:rsidRDefault="00E8608E"/>
    <w:p w14:paraId="48AEA9A2" w14:textId="182151EE" w:rsidR="00BE767F" w:rsidRPr="00617870" w:rsidRDefault="00BE767F" w:rsidP="00BB671F">
      <w:pPr>
        <w:pStyle w:val="Heading2"/>
      </w:pPr>
      <w:r w:rsidRPr="00617870">
        <w:t>Calculations</w:t>
      </w:r>
      <w:r w:rsidR="00B8721E" w:rsidRPr="00617870">
        <w:t xml:space="preserve"> to </w:t>
      </w:r>
      <w:r w:rsidR="005A0DC2" w:rsidRPr="00617870">
        <w:t xml:space="preserve">obtain parameter values </w:t>
      </w:r>
    </w:p>
    <w:p w14:paraId="6FAE761A" w14:textId="77777777" w:rsidR="00BE767F" w:rsidRPr="00617870" w:rsidRDefault="00BE767F"/>
    <w:p w14:paraId="12F5C3E0" w14:textId="0D749B12" w:rsidR="00633626" w:rsidRPr="00617870" w:rsidRDefault="00BE767F" w:rsidP="00633626">
      <w:pPr>
        <w:ind w:firstLine="720"/>
        <w:jc w:val="both"/>
      </w:pPr>
      <w:r w:rsidRPr="00617870">
        <w:t>The rate of H</w:t>
      </w:r>
      <w:r w:rsidRPr="00617870">
        <w:rPr>
          <w:vertAlign w:val="subscript"/>
        </w:rPr>
        <w:t>2</w:t>
      </w:r>
      <w:r w:rsidRPr="00617870">
        <w:t>O</w:t>
      </w:r>
      <w:r w:rsidRPr="00617870">
        <w:rPr>
          <w:vertAlign w:val="subscript"/>
        </w:rPr>
        <w:t>2</w:t>
      </w:r>
      <w:r w:rsidRPr="00617870">
        <w:t xml:space="preserve"> generation from the electron transport chain (ETC) due to oxidative phosphorylation (OxPhos) was calculated based on oxygen consumption rate (OCR) data and H</w:t>
      </w:r>
      <w:r w:rsidRPr="00617870">
        <w:rPr>
          <w:vertAlign w:val="subscript"/>
        </w:rPr>
        <w:t>2</w:t>
      </w:r>
      <w:r w:rsidRPr="00617870">
        <w:t>O</w:t>
      </w:r>
      <w:r w:rsidRPr="00617870">
        <w:rPr>
          <w:vertAlign w:val="subscript"/>
        </w:rPr>
        <w:t>2</w:t>
      </w:r>
      <w:r w:rsidRPr="00617870">
        <w:t xml:space="preserve"> pro</w:t>
      </w:r>
      <w:r w:rsidR="00FB412F" w:rsidRPr="00617870">
        <w:t xml:space="preserve">duction rate data from </w:t>
      </w:r>
      <w:r w:rsidRPr="00617870">
        <w:t>respiring mitochondria</w:t>
      </w:r>
      <w:r w:rsidR="00FB412F" w:rsidRPr="00617870">
        <w:t xml:space="preserve"> isolated from rat liver</w:t>
      </w:r>
      <w:r w:rsidRPr="00617870">
        <w:t xml:space="preserve"> </w:t>
      </w:r>
      <w:r w:rsidRPr="00617870">
        <w:fldChar w:fldCharType="begin" w:fldLock="1"/>
      </w:r>
      <w:r w:rsidR="004C0FC4" w:rsidRPr="00617870">
        <w:instrText>ADDIN CSL_CITATION {"citationItems":[{"id":"ITEM-1","itemData":{"DOI":"10.1016/j.freeradbiomed.2011.05.024","ISSN":"08915849","abstract":"The discovery of oxygen is considered by some to be the most important scientific discovery of all time-from both physical-chemical/astrophysics and biology/evolution viewpoints. One of the major developments during evolution is the ability to capture dioxygen in the environment and deliver it to each cell in the multicellular, complex mammalian body-on demand, i.e., just in time. Humans use oxygen to extract approximately 2550 calories (10.4 MJ) from food to meet daily energy requirements. This combustion requires about 22 mol of dioxygen per day, or 2.5 × 10 - 4 mol s - 1. This is an average rate of oxygen utilization of 2.5 × 10 - 18 mol cell - 1 s - 1, i.e., 2.5 amol cell - 1 s - 1. Cells have a wide range of oxygen utilization, depending on cell type, function, and biological status. Measured rates of oxygen utilization by mammalian cells in culture range from &lt; 1 to &gt; 350 amol cell - 1 s - 1. There is a loose positive linear correlation of the rate of oxygen consumption by mammalian cells in culture with cell volume and cell protein. The use of oxygen by cells and tissues is an essential aspect of the basic redox biology of cells and tissues. This type of quantitative information is fundamental to investigations in quantitative redox biology, especially redox systems biology. © 2011 Elsevier Inc. All rights reserved.","author":[{"dropping-particle":"","family":"Wagner","given":"Brett A.","non-dropping-particle":"","parse-names":false,"suffix":""},{"dropping-particle":"","family":"Venkataraman","given":"Sujatha","non-dropping-particle":"","parse-names":false,"suffix":""},{"dropping-particle":"","family":"Buettner","given":"Garry R.","non-dropping-particle":"","parse-names":false,"suffix":""}],"container-title":"Free Radical Biology and Medicine","id":"ITEM-1","issue":"3","issued":{"date-parts":[["2011"]]},"page":"700-712","publisher":"Elsevier Inc.","title":"The rate of oxygen utilization by cells","type":"article-journal","volume":"51"},"uris":["http://www.mendeley.com/documents/?uuid=bbcca824-2316-405a-b2a3-53ec933eca15"]},{"id":"ITEM-2","itemData":{"DOI":"10.1016/j.redox.2015.05.001","ISSN":"22132317","abstract":"Mitochondria are often regarded as a major source of reactive oxygen species (ROS) in animal cells, with H2O2 being the predominant ROS released from mitochondria; however, it has been recently demonstrated that energized brain mitochondria may act as stabilizers of H2O2 concentration (Starkov et al. [1]) based on the balance between production and the consumption of H2O2, the later of which is a function of [H2O2] and follows first order kinetics. Here we test the hypothesis that isolated skeletal muscle mitochondria, from the rat, are able to modulate [H2O2] based upon the interaction between the production of ROS, as superoxide/H2O2, and the H2O2 decomposition capacity. The compartmentalization of detection systems for H2O2 and the intramitochondrial metabolism of H2O2 leads to spacial separation between these two components of the assay system. This results in an underestimation of rates when relying solely on extramitochondrial H2O2 detection. We find that differentiating between these apparent rates found when using extramitochondrial H2O2 detection and the actual rates of metabolism is important to determining the rate constant for H2O2 consumption by mitochondria in kinetic experiments. Using the high rate of ROS production by mitochondria respiring on succinate, we demonstrate that net H2O2 metabolism by mitochondria can approach a stable steady-state of extramitochondrial [H2O2]. Importantly, the rate constant determined by extrapolation of kinetic experiments is similar to the rate constant determined as the [H2O2] approaches a steady state.","author":[{"dropping-particle":"","family":"Treberg","given":"Jason R.","non-dropping-particle":"","parse-names":false,"suffix":""},{"dropping-particle":"","family":"Munro","given":"Daniel","non-dropping-particle":"","parse-names":false,"suffix":""},{"dropping-particle":"","family":"Banh","given":"Sheena","non-dropping-particle":"","parse-names":false,"suffix":""},{"dropping-particle":"","family":"Zacharias","given":"Pamela","non-dropping-particle":"","parse-names":false,"suffix":""},{"dropping-particle":"","family":"Sotiri","given":"Emianka","non-dropping-particle":"","parse-names":false,"suffix":""}],"container-title":"Redox Biology","id":"ITEM-2","issued":{"date-parts":[["2015","8"]]},"page":"216-224","title":"Differentiating between apparent and actual rates of H2O2 metabolism by isolated rat muscle mitochondria to test a simple model of mitochondria as regulators of H2O2 concentration","type":"article-journal","volume":"5"},"uris":["http://www.mendeley.com/documents/?uuid=8687eb14-a183-3fc7-8f65-fbcf86290f46"]}],"mendeley":{"formattedCitation":"[1,2]","plainTextFormattedCitation":"[1,2]","previouslyFormattedCitation":"[1,2]"},"properties":{"noteIndex":0},"schema":"https://github.com/citation-style-language/schema/raw/master/csl-citation.json"}</w:instrText>
      </w:r>
      <w:r w:rsidRPr="00617870">
        <w:fldChar w:fldCharType="separate"/>
      </w:r>
      <w:r w:rsidR="004E53AE" w:rsidRPr="00617870">
        <w:rPr>
          <w:noProof/>
        </w:rPr>
        <w:t>[1,2]</w:t>
      </w:r>
      <w:r w:rsidRPr="00617870">
        <w:fldChar w:fldCharType="end"/>
      </w:r>
      <w:r w:rsidRPr="00617870">
        <w:t>. We reconcile</w:t>
      </w:r>
      <w:r w:rsidR="00F2344F" w:rsidRPr="00617870">
        <w:t>d</w:t>
      </w:r>
      <w:r w:rsidRPr="00617870">
        <w:t xml:space="preserve"> the data from these two sources in order to estimate this important parameter.</w:t>
      </w:r>
      <w:r w:rsidR="00FB412F" w:rsidRPr="00617870">
        <w:t xml:space="preserve"> </w:t>
      </w:r>
    </w:p>
    <w:p w14:paraId="5B94A0A1" w14:textId="250A7A1C" w:rsidR="00C21FEC" w:rsidRPr="00617870" w:rsidRDefault="00FB412F" w:rsidP="00633626">
      <w:pPr>
        <w:ind w:firstLine="720"/>
        <w:jc w:val="both"/>
      </w:pPr>
      <w:r w:rsidRPr="00617870">
        <w:t xml:space="preserve">The reported OCR from HeLa cells was </w:t>
      </w:r>
      <w:r w:rsidRPr="00617870">
        <w:rPr>
          <w:position w:val="-28"/>
        </w:rPr>
        <w:object w:dxaOrig="1700" w:dyaOrig="660" w14:anchorId="286B6D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5pt;height:33.1pt" o:ole="">
            <v:imagedata r:id="rId9" o:title=""/>
          </v:shape>
          <o:OLEObject Type="Embed" ProgID="Equation.DSMT4" ShapeID="_x0000_i1025" DrawAspect="Content" ObjectID="_1660147317" r:id="rId10"/>
        </w:object>
      </w:r>
      <w:r w:rsidRPr="00617870">
        <w:t xml:space="preserve"> </w:t>
      </w:r>
      <w:r w:rsidRPr="00617870">
        <w:fldChar w:fldCharType="begin" w:fldLock="1"/>
      </w:r>
      <w:r w:rsidR="004C0FC4" w:rsidRPr="00617870">
        <w:instrText>ADDIN CSL_CITATION {"citationItems":[{"id":"ITEM-1","itemData":{"DOI":"10.1016/j.freeradbiomed.2011.05.024","ISSN":"08915849","abstract":"The discovery of oxygen is considered by some to be the most important scientific discovery of all time-from both physical-chemical/astrophysics and biology/evolution viewpoints. One of the major developments during evolution is the ability to capture dioxygen in the environment and deliver it to each cell in the multicellular, complex mammalian body-on demand, i.e., just in time. Humans use oxygen to extract approximately 2550 calories (10.4 MJ) from food to meet daily energy requirements. This combustion requires about 22 mol of dioxygen per day, or 2.5 × 10 - 4 mol s - 1. This is an average rate of oxygen utilization of 2.5 × 10 - 18 mol cell - 1 s - 1, i.e., 2.5 amol cell - 1 s - 1. Cells have a wide range of oxygen utilization, depending on cell type, function, and biological status. Measured rates of oxygen utilization by mammalian cells in culture range from &lt; 1 to &gt; 350 amol cell - 1 s - 1. There is a loose positive linear correlation of the rate of oxygen consumption by mammalian cells in culture with cell volume and cell protein. The use of oxygen by cells and tissues is an essential aspect of the basic redox biology of cells and tissues. This type of quantitative information is fundamental to investigations in quantitative redox biology, especially redox systems biology. © 2011 Elsevier Inc. All rights reserved.","author":[{"dropping-particle":"","family":"Wagner","given":"Brett A.","non-dropping-particle":"","parse-names":false,"suffix":""},{"dropping-particle":"","family":"Venkataraman","given":"Sujatha","non-dropping-particle":"","parse-names":false,"suffix":""},{"dropping-particle":"","family":"Buettner","given":"Garry R.","non-dropping-particle":"","parse-names":false,"suffix":""}],"container-title":"Free Radical Biology and Medicine","id":"ITEM-1","issue":"3","issued":{"date-parts":[["2011"]]},"page":"700-712","publisher":"Elsevier Inc.","title":"The rate of oxygen utilization by cells","type":"article-journal","volume":"51"},"uris":["http://www.mendeley.com/documents/?uuid=bbcca824-2316-405a-b2a3-53ec933eca15"]}],"mendeley":{"formattedCitation":"[1]","plainTextFormattedCitation":"[1]","previouslyFormattedCitation":"[1]"},"properties":{"noteIndex":0},"schema":"https://github.com/citation-style-language/schema/raw/master/csl-citation.json"}</w:instrText>
      </w:r>
      <w:r w:rsidRPr="00617870">
        <w:fldChar w:fldCharType="separate"/>
      </w:r>
      <w:r w:rsidR="004E53AE" w:rsidRPr="00617870">
        <w:rPr>
          <w:noProof/>
        </w:rPr>
        <w:t>[1]</w:t>
      </w:r>
      <w:r w:rsidRPr="00617870">
        <w:fldChar w:fldCharType="end"/>
      </w:r>
      <w:r w:rsidRPr="00617870">
        <w:t xml:space="preserve">. HeLa cell protein concentration was reported as </w:t>
      </w:r>
      <w:r w:rsidRPr="00617870">
        <w:rPr>
          <w:position w:val="-6"/>
        </w:rPr>
        <w:object w:dxaOrig="620" w:dyaOrig="320" w14:anchorId="3C43E2C4">
          <v:shape id="_x0000_i1026" type="#_x0000_t75" style="width:31.2pt;height:16.4pt" o:ole="">
            <v:imagedata r:id="rId11" o:title=""/>
          </v:shape>
          <o:OLEObject Type="Embed" ProgID="Equation.DSMT4" ShapeID="_x0000_i1026" DrawAspect="Content" ObjectID="_1660147318" r:id="rId12"/>
        </w:object>
      </w:r>
      <w:r w:rsidRPr="00617870">
        <w:t xml:space="preserve"> mg/L </w:t>
      </w:r>
      <w:r w:rsidRPr="00617870">
        <w:fldChar w:fldCharType="begin" w:fldLock="1"/>
      </w:r>
      <w:r w:rsidR="004C0FC4" w:rsidRPr="00617870">
        <w:instrText>ADDIN CSL_CITATION {"citationItems":[{"id":"ITEM-1","itemData":{"DOI":"10.7554/eLife.16950","author":[{"dropping-particle":"","family":"Borner","given":"Georg H H","non-dropping-particle":"","parse-names":false,"suffix":""},{"dropping-particle":"","family":"Itzhak","given":"Daniel N","non-dropping-particle":"","parse-names":false,"suffix":""},{"dropping-particle":"","family":"Tyanova","given":"Stefka","non-dropping-particle":"","parse-names":false,"suffix":""}],"id":"ITEM-1","issued":{"date-parts":[["2016"]]},"page":"1-36","title":"Global , quantitative and dynamic mapping of protein subcellular localization","type":"article-journal"},"uris":["http://www.mendeley.com/documents/?uuid=eec4b542-63f1-44c2-bfed-3e0f872a5c0c"]}],"mendeley":{"formattedCitation":"[3]","plainTextFormattedCitation":"[3]","previouslyFormattedCitation":"[3]"},"properties":{"noteIndex":0},"schema":"https://github.com/citation-style-language/schema/raw/master/csl-citation.json"}</w:instrText>
      </w:r>
      <w:r w:rsidRPr="00617870">
        <w:fldChar w:fldCharType="separate"/>
      </w:r>
      <w:r w:rsidR="004E53AE" w:rsidRPr="00617870">
        <w:rPr>
          <w:noProof/>
        </w:rPr>
        <w:t>[3]</w:t>
      </w:r>
      <w:r w:rsidRPr="00617870">
        <w:fldChar w:fldCharType="end"/>
      </w:r>
      <w:r w:rsidRPr="00617870">
        <w:t>, so we used this number to convert the reported OCR to 40 µM/s. Up to 10% of the O</w:t>
      </w:r>
      <w:r w:rsidRPr="00617870">
        <w:rPr>
          <w:vertAlign w:val="subscript"/>
        </w:rPr>
        <w:t>2</w:t>
      </w:r>
      <w:r w:rsidRPr="00617870">
        <w:t xml:space="preserve"> consumption can be assumed to get converted to H</w:t>
      </w:r>
      <w:r w:rsidRPr="00617870">
        <w:rPr>
          <w:vertAlign w:val="subscript"/>
        </w:rPr>
        <w:t>2</w:t>
      </w:r>
      <w:r w:rsidRPr="00617870">
        <w:t>O</w:t>
      </w:r>
      <w:r w:rsidRPr="00617870">
        <w:rPr>
          <w:vertAlign w:val="subscript"/>
        </w:rPr>
        <w:t>2</w:t>
      </w:r>
      <w:r w:rsidRPr="00617870">
        <w:t xml:space="preserve"> </w:t>
      </w:r>
      <w:r w:rsidRPr="00617870">
        <w:fldChar w:fldCharType="begin" w:fldLock="1"/>
      </w:r>
      <w:r w:rsidR="004C0FC4" w:rsidRPr="00617870">
        <w:instrText>ADDIN CSL_CITATION {"citationItems":[{"id":"ITEM-1","itemData":{"DOI":"10.1152/ajpcell.00283.2008","abstract":" Free radical-induced macromolecular damage has been studied extensively as a mechanism of oxidative stress, but large-scale intervention trials with free radical scavenging antioxidant supplements show little benefit in humans. The present review summarizes data supporting a complementary hypothesis for oxidative stress in disease that can occur without free radicals. This hypothesis, which is termed the “redox hypothesis,” is that oxidative stress occurs as a consequence of disruption of thiol redox circuits, which normally function in cell signaling and physiological regulation. The redox states of thiol systems are sensitive to two-electron oxidants and controlled by the thioredoxins (Trx), glutathione (GSH), and cysteine (Cys). Trx and GSH systems are maintained under stable, but nonequilibrium conditions, due to a continuous oxidation of cell thiols at a rate of about 0.5% of the total thiol pool per minute. Redox-sensitive thiols are critical for signal transduction (e.g., H-Ras, PTP-1B), transcription factor binding to DNA (e.g., Nrf-2, nuclear factor-κB), receptor activation (e.g., αIIbβ3 integrin in platelet activation), and other processes. Nonradical oxidants, including peroxides, aldehydes, quinones, and epoxides, are generated enzymatically from both endogenous and exogenous precursors and do not require free radicals as intermediates to oxidize or modify these thiols. Because of the nonequilibrium conditions in the thiol pathways, aberrant generation of nonradical oxidants at rates comparable to normal oxidation may be sufficient to disrupt function. Considerable opportunity exists to elucidate specific thiol control pathways and develop interventional strategies to restore normal redox control and protect against oxidative stress in aging and age-related disease. ","author":[{"dropping-particle":"","family":"Jones","given":"Dean P","non-dropping-particle":"","parse-names":false,"suffix":""}],"container-title":"American Journal of Physiology-Cell Physiology","id":"ITEM-1","issue":"4","issued":{"date-parts":[["2008"]]},"page":"C849-C868","title":"Radical-free biology of oxidative stress","type":"article-journal","volume":"295"},"uris":["http://www.mendeley.com/documents/?uuid=703c6809-2a7a-473b-b707-52a3210f0bd2","http://www.mendeley.com/documents/?uuid=a2373d9e-51c9-467c-b867-a4fe75ded21c"]}],"mendeley":{"formattedCitation":"[4]","plainTextFormattedCitation":"[4]","previouslyFormattedCitation":"[4]"},"properties":{"noteIndex":0},"schema":"https://github.com/citation-style-language/schema/raw/master/csl-citation.json"}</w:instrText>
      </w:r>
      <w:r w:rsidRPr="00617870">
        <w:fldChar w:fldCharType="separate"/>
      </w:r>
      <w:r w:rsidR="004E53AE" w:rsidRPr="00617870">
        <w:rPr>
          <w:noProof/>
        </w:rPr>
        <w:t>[4]</w:t>
      </w:r>
      <w:r w:rsidRPr="00617870">
        <w:fldChar w:fldCharType="end"/>
      </w:r>
      <w:r w:rsidRPr="00617870">
        <w:t>, giving a value of 4 µM/s H</w:t>
      </w:r>
      <w:r w:rsidRPr="00617870">
        <w:rPr>
          <w:vertAlign w:val="subscript"/>
        </w:rPr>
        <w:t>2</w:t>
      </w:r>
      <w:r w:rsidRPr="00617870">
        <w:t>O</w:t>
      </w:r>
      <w:r w:rsidRPr="00617870">
        <w:rPr>
          <w:vertAlign w:val="subscript"/>
        </w:rPr>
        <w:t>2</w:t>
      </w:r>
      <w:r w:rsidRPr="00617870">
        <w:t xml:space="preserve"> produced by OxPhos.</w:t>
      </w:r>
    </w:p>
    <w:p w14:paraId="7AA609F2" w14:textId="15CC5CC5" w:rsidR="00C21FEC" w:rsidRPr="00617870" w:rsidRDefault="00C21FEC" w:rsidP="00C21FEC">
      <w:pPr>
        <w:pStyle w:val="MTDisplayEquation"/>
      </w:pPr>
      <w:r w:rsidRPr="00617870">
        <w:tab/>
      </w:r>
      <w:r w:rsidRPr="00617870">
        <w:rPr>
          <w:position w:val="-28"/>
        </w:rPr>
        <w:object w:dxaOrig="6460" w:dyaOrig="660" w14:anchorId="2612197E">
          <v:shape id="_x0000_i1027" type="#_x0000_t75" style="width:322.4pt;height:33.1pt" o:ole="">
            <v:imagedata r:id="rId13" o:title=""/>
          </v:shape>
          <o:OLEObject Type="Embed" ProgID="Equation.DSMT4" ShapeID="_x0000_i1027" DrawAspect="Content" ObjectID="_1660147319" r:id="rId1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fldSimple w:instr=" SEQ MTEqn \c \* Arabic \* MERGEFORMAT ">
        <w:r w:rsidR="00E5787F">
          <w:rPr>
            <w:noProof/>
          </w:rPr>
          <w:instrText>1</w:instrText>
        </w:r>
      </w:fldSimple>
      <w:r w:rsidRPr="00617870">
        <w:instrText>)</w:instrText>
      </w:r>
      <w:r w:rsidRPr="00617870">
        <w:fldChar w:fldCharType="end"/>
      </w:r>
    </w:p>
    <w:p w14:paraId="796828BC" w14:textId="6FE33646" w:rsidR="00633626" w:rsidRPr="00617870" w:rsidRDefault="00FB412F" w:rsidP="00633626">
      <w:pPr>
        <w:ind w:firstLine="720"/>
        <w:jc w:val="both"/>
      </w:pPr>
      <w:r w:rsidRPr="00617870">
        <w:t xml:space="preserve"> </w:t>
      </w:r>
    </w:p>
    <w:p w14:paraId="26178262" w14:textId="4EEF152E" w:rsidR="00525631" w:rsidRPr="00617870" w:rsidRDefault="00FB412F" w:rsidP="004A3DD0">
      <w:pPr>
        <w:ind w:firstLine="720"/>
        <w:jc w:val="both"/>
      </w:pPr>
      <w:r w:rsidRPr="00617870">
        <w:t xml:space="preserve">The data reported by Treberg </w:t>
      </w:r>
      <w:r w:rsidRPr="00617870">
        <w:rPr>
          <w:i/>
        </w:rPr>
        <w:t>et al.</w:t>
      </w:r>
      <w:r w:rsidRPr="00617870">
        <w:t xml:space="preserve"> provided a range of possible H</w:t>
      </w:r>
      <w:r w:rsidRPr="00617870">
        <w:rPr>
          <w:vertAlign w:val="subscript"/>
        </w:rPr>
        <w:t>2</w:t>
      </w:r>
      <w:r w:rsidRPr="00617870">
        <w:t>O</w:t>
      </w:r>
      <w:r w:rsidRPr="00617870">
        <w:rPr>
          <w:vertAlign w:val="subscript"/>
        </w:rPr>
        <w:t>2</w:t>
      </w:r>
      <w:r w:rsidRPr="00617870">
        <w:t xml:space="preserve"> production rates, as measured extramitochondrially. Based on the methodology presented in their paper, any measured extramitochondrial H</w:t>
      </w:r>
      <w:r w:rsidRPr="00617870">
        <w:rPr>
          <w:vertAlign w:val="subscript"/>
        </w:rPr>
        <w:t>2</w:t>
      </w:r>
      <w:r w:rsidRPr="00617870">
        <w:t>O</w:t>
      </w:r>
      <w:r w:rsidRPr="00617870">
        <w:rPr>
          <w:vertAlign w:val="subscript"/>
        </w:rPr>
        <w:t>2</w:t>
      </w:r>
      <w:r w:rsidRPr="00617870">
        <w:t xml:space="preserve"> rates are lower than what is actually produced because some H</w:t>
      </w:r>
      <w:r w:rsidRPr="00617870">
        <w:rPr>
          <w:vertAlign w:val="subscript"/>
        </w:rPr>
        <w:t>2</w:t>
      </w:r>
      <w:r w:rsidRPr="00617870">
        <w:t>O</w:t>
      </w:r>
      <w:r w:rsidRPr="00617870">
        <w:rPr>
          <w:vertAlign w:val="subscript"/>
        </w:rPr>
        <w:t>2</w:t>
      </w:r>
      <w:r w:rsidRPr="00617870">
        <w:t xml:space="preserve"> has already been consumed by the mitochondrial antioxidant network </w:t>
      </w:r>
      <w:r w:rsidRPr="00617870">
        <w:fldChar w:fldCharType="begin" w:fldLock="1"/>
      </w:r>
      <w:r w:rsidR="004C0FC4" w:rsidRPr="00617870">
        <w:instrText>ADDIN CSL_CITATION {"citationItems":[{"id":"ITEM-1","itemData":{"DOI":"10.1016/j.redox.2015.05.001","ISSN":"22132317","abstract":"Mitochondria are often regarded as a major source of reactive oxygen species (ROS) in animal cells, with H2O2 being the predominant ROS released from mitochondria; however, it has been recently demonstrated that energized brain mitochondria may act as stabilizers of H2O2 concentration (Starkov et al. [1]) based on the balance between production and the consumption of H2O2, the later of which is a function of [H2O2] and follows first order kinetics. Here we test the hypothesis that isolated skeletal muscle mitochondria, from the rat, are able to modulate [H2O2] based upon the interaction between the production of ROS, as superoxide/H2O2, and the H2O2 decomposition capacity. The compartmentalization of detection systems for H2O2 and the intramitochondrial metabolism of H2O2 leads to spacial separation between these two components of the assay system. This results in an underestimation of rates when relying solely on extramitochondrial H2O2 detection. We find that differentiating between these apparent rates found when using extramitochondrial H2O2 detection and the actual rates of metabolism is important to determining the rate constant for H2O2 consumption by mitochondria in kinetic experiments. Using the high rate of ROS production by mitochondria respiring on succinate, we demonstrate that net H2O2 metabolism by mitochondria can approach a stable steady-state of extramitochondrial [H2O2]. Importantly, the rate constant determined by extrapolation of kinetic experiments is similar to the rate constant determined as the [H2O2] approaches a steady state.","author":[{"dropping-particle":"","family":"Treberg","given":"Jason R.","non-dropping-particle":"","parse-names":false,"suffix":""},{"dropping-particle":"","family":"Munro","given":"Daniel","non-dropping-particle":"","parse-names":false,"suffix":""},{"dropping-particle":"","family":"Banh","given":"Sheena","non-dropping-particle":"","parse-names":false,"suffix":""},{"dropping-particle":"","family":"Zacharias","given":"Pamela","non-dropping-particle":"","parse-names":false,"suffix":""},{"dropping-particle":"","family":"Sotiri","given":"Emianka","non-dropping-particle":"","parse-names":false,"suffix":""}],"container-title":"Redox Biology","id":"ITEM-1","issued":{"date-parts":[["2015","8"]]},"page":"216-224","title":"Differentiating between apparent and actual rates of H2O2 metabolism by isolated rat muscle mitochondria to test a simple model of mitochondria as regulators of H2O2 concentration","type":"article-journal","volume":"5"},"uris":["http://www.mendeley.com/documents/?uuid=8687eb14-a183-3fc7-8f65-fbcf86290f46"]}],"mendeley":{"formattedCitation":"[2]","plainTextFormattedCitation":"[2]","previouslyFormattedCitation":"[2]"},"properties":{"noteIndex":0},"schema":"https://github.com/citation-style-language/schema/raw/master/csl-citation.json"}</w:instrText>
      </w:r>
      <w:r w:rsidRPr="00617870">
        <w:fldChar w:fldCharType="separate"/>
      </w:r>
      <w:r w:rsidR="004E53AE" w:rsidRPr="00617870">
        <w:rPr>
          <w:noProof/>
        </w:rPr>
        <w:t>[2]</w:t>
      </w:r>
      <w:r w:rsidRPr="00617870">
        <w:fldChar w:fldCharType="end"/>
      </w:r>
      <w:r w:rsidRPr="00617870">
        <w:t xml:space="preserve">. </w:t>
      </w:r>
      <w:r w:rsidR="00633626" w:rsidRPr="00617870">
        <w:t>They propose the following equation:</w:t>
      </w:r>
    </w:p>
    <w:p w14:paraId="6EF1B979" w14:textId="77777777" w:rsidR="00BE767F" w:rsidRPr="00617870" w:rsidRDefault="00BE767F" w:rsidP="00633626">
      <w:pPr>
        <w:ind w:firstLine="720"/>
        <w:jc w:val="both"/>
      </w:pPr>
    </w:p>
    <w:p w14:paraId="4A6548EC" w14:textId="132E201C" w:rsidR="00633626" w:rsidRPr="00617870" w:rsidRDefault="00633626" w:rsidP="00633626">
      <w:pPr>
        <w:pStyle w:val="MTDisplayEquation"/>
      </w:pPr>
      <w:r w:rsidRPr="00617870">
        <w:tab/>
      </w:r>
      <w:r w:rsidRPr="00617870">
        <w:rPr>
          <w:position w:val="-24"/>
        </w:rPr>
        <w:object w:dxaOrig="1400" w:dyaOrig="660" w14:anchorId="135F5EE2">
          <v:shape id="_x0000_i1028" type="#_x0000_t75" style="width:70.4pt;height:33.1pt" o:ole="">
            <v:imagedata r:id="rId15" o:title=""/>
          </v:shape>
          <o:OLEObject Type="Embed" ProgID="Equation.DSMT4" ShapeID="_x0000_i1028" DrawAspect="Content" ObjectID="_1660147320" r:id="rId1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4E0375" w:rsidRPr="00617870">
        <w:rPr>
          <w:noProof/>
        </w:rPr>
        <w:fldChar w:fldCharType="begin"/>
      </w:r>
      <w:r w:rsidR="004E0375" w:rsidRPr="00617870">
        <w:rPr>
          <w:noProof/>
        </w:rPr>
        <w:instrText xml:space="preserve"> SEQ MTEqn \c \* Arabic \* MERGEFORMAT </w:instrText>
      </w:r>
      <w:r w:rsidR="004E0375" w:rsidRPr="00617870">
        <w:rPr>
          <w:noProof/>
        </w:rPr>
        <w:fldChar w:fldCharType="separate"/>
      </w:r>
      <w:r w:rsidR="00E5787F">
        <w:rPr>
          <w:noProof/>
        </w:rPr>
        <w:instrText>2</w:instrText>
      </w:r>
      <w:r w:rsidR="004E0375" w:rsidRPr="00617870">
        <w:rPr>
          <w:noProof/>
        </w:rPr>
        <w:fldChar w:fldCharType="end"/>
      </w:r>
      <w:r w:rsidRPr="00617870">
        <w:instrText>)</w:instrText>
      </w:r>
      <w:r w:rsidRPr="00617870">
        <w:fldChar w:fldCharType="end"/>
      </w:r>
    </w:p>
    <w:p w14:paraId="2AAB6A37" w14:textId="69C5D548" w:rsidR="00633626" w:rsidRPr="00617870" w:rsidRDefault="00633626" w:rsidP="00BE767F">
      <w:pPr>
        <w:jc w:val="both"/>
      </w:pPr>
      <w:r w:rsidRPr="00617870">
        <w:t xml:space="preserve">where </w:t>
      </w:r>
      <w:r w:rsidRPr="00617870">
        <w:rPr>
          <w:position w:val="-14"/>
        </w:rPr>
        <w:object w:dxaOrig="279" w:dyaOrig="380" w14:anchorId="4CC7CA3C">
          <v:shape id="_x0000_i1029" type="#_x0000_t75" style="width:14.45pt;height:19.6pt" o:ole="">
            <v:imagedata r:id="rId17" o:title=""/>
          </v:shape>
          <o:OLEObject Type="Embed" ProgID="Equation.DSMT4" ShapeID="_x0000_i1029" DrawAspect="Content" ObjectID="_1660147321" r:id="rId18"/>
        </w:object>
      </w:r>
      <w:r w:rsidRPr="00617870">
        <w:t xml:space="preserve"> is the rate of H</w:t>
      </w:r>
      <w:r w:rsidRPr="00617870">
        <w:rPr>
          <w:vertAlign w:val="subscript"/>
        </w:rPr>
        <w:t>2</w:t>
      </w:r>
      <w:r w:rsidRPr="00617870">
        <w:t>O</w:t>
      </w:r>
      <w:r w:rsidRPr="00617870">
        <w:rPr>
          <w:vertAlign w:val="subscript"/>
        </w:rPr>
        <w:t>2</w:t>
      </w:r>
      <w:r w:rsidRPr="00617870">
        <w:t xml:space="preserve"> production, </w:t>
      </w:r>
      <w:r w:rsidRPr="00617870">
        <w:rPr>
          <w:i/>
        </w:rPr>
        <w:t>k</w:t>
      </w:r>
      <w:r w:rsidRPr="00617870">
        <w:t xml:space="preserve"> is the first order rate constant that describes the mitochondrial reaction network, and </w:t>
      </w:r>
      <w:r w:rsidRPr="00617870">
        <w:rPr>
          <w:position w:val="-14"/>
        </w:rPr>
        <w:object w:dxaOrig="880" w:dyaOrig="400" w14:anchorId="27A63A3D">
          <v:shape id="_x0000_i1030" type="#_x0000_t75" style="width:43.7pt;height:20.25pt" o:ole="">
            <v:imagedata r:id="rId19" o:title=""/>
          </v:shape>
          <o:OLEObject Type="Embed" ProgID="Equation.DSMT4" ShapeID="_x0000_i1030" DrawAspect="Content" ObjectID="_1660147322" r:id="rId20"/>
        </w:object>
      </w:r>
      <w:r w:rsidRPr="00617870">
        <w:t xml:space="preserve"> is the steady state concentration of H</w:t>
      </w:r>
      <w:r w:rsidRPr="00617870">
        <w:rPr>
          <w:vertAlign w:val="subscript"/>
        </w:rPr>
        <w:t>2</w:t>
      </w:r>
      <w:r w:rsidRPr="00617870">
        <w:t>O</w:t>
      </w:r>
      <w:r w:rsidRPr="00617870">
        <w:rPr>
          <w:vertAlign w:val="subscript"/>
        </w:rPr>
        <w:t>2</w:t>
      </w:r>
      <w:r w:rsidRPr="00617870">
        <w:t xml:space="preserve">. For our system, </w:t>
      </w:r>
      <w:r w:rsidRPr="00617870">
        <w:rPr>
          <w:i/>
        </w:rPr>
        <w:t>k</w:t>
      </w:r>
      <w:r w:rsidRPr="00617870">
        <w:t xml:space="preserve"> is the pseudo-first order rate constant of Prx3, equal to 1200 s</w:t>
      </w:r>
      <w:r w:rsidRPr="00617870">
        <w:rPr>
          <w:vertAlign w:val="superscript"/>
        </w:rPr>
        <w:t>-1</w:t>
      </w:r>
      <w:r w:rsidRPr="00617870">
        <w:t xml:space="preserve">, as this is the largest kinetic constant in our network. Applying our rate constants with the reported </w:t>
      </w:r>
      <w:r w:rsidRPr="00617870">
        <w:rPr>
          <w:position w:val="-14"/>
        </w:rPr>
        <w:object w:dxaOrig="880" w:dyaOrig="400" w14:anchorId="2F14F2DA">
          <v:shape id="_x0000_i1031" type="#_x0000_t75" style="width:43.7pt;height:20.25pt" o:ole="">
            <v:imagedata r:id="rId21" o:title=""/>
          </v:shape>
          <o:OLEObject Type="Embed" ProgID="Equation.DSMT4" ShapeID="_x0000_i1031" DrawAspect="Content" ObjectID="_1660147323" r:id="rId22"/>
        </w:object>
      </w:r>
      <w:r w:rsidRPr="00617870">
        <w:t xml:space="preserve"> of </w:t>
      </w:r>
      <w:r w:rsidRPr="00617870">
        <w:rPr>
          <w:position w:val="-28"/>
        </w:rPr>
        <w:object w:dxaOrig="980" w:dyaOrig="660" w14:anchorId="51B573FB">
          <v:shape id="_x0000_i1032" type="#_x0000_t75" style="width:48.85pt;height:33.1pt" o:ole="">
            <v:imagedata r:id="rId23" o:title=""/>
          </v:shape>
          <o:OLEObject Type="Embed" ProgID="Equation.DSMT4" ShapeID="_x0000_i1032" DrawAspect="Content" ObjectID="_1660147324" r:id="rId24"/>
        </w:object>
      </w:r>
      <w:r w:rsidRPr="00617870">
        <w:t xml:space="preserve"> </w:t>
      </w:r>
      <w:r w:rsidR="00C21FEC" w:rsidRPr="00617870">
        <w:fldChar w:fldCharType="begin" w:fldLock="1"/>
      </w:r>
      <w:r w:rsidR="004C0FC4" w:rsidRPr="00617870">
        <w:instrText>ADDIN CSL_CITATION {"citationItems":[{"id":"ITEM-1","itemData":{"DOI":"10.1016/j.redox.2015.05.001","ISSN":"22132317","abstract":"Mitochondria are often regarded as a major source of reactive oxygen species (ROS) in animal cells, with H2O2 being the predominant ROS released from mitochondria; however, it has been recently demonstrated that energized brain mitochondria may act as stabilizers of H2O2 concentration (Starkov et al. [1]) based on the balance between production and the consumption of H2O2, the later of which is a function of [H2O2] and follows first order kinetics. Here we test the hypothesis that isolated skeletal muscle mitochondria, from the rat, are able to modulate [H2O2] based upon the interaction between the production of ROS, as superoxide/H2O2, and the H2O2 decomposition capacity. The compartmentalization of detection systems for H2O2 and the intramitochondrial metabolism of H2O2 leads to spacial separation between these two components of the assay system. This results in an underestimation of rates when relying solely on extramitochondrial H2O2 detection. We find that differentiating between these apparent rates found when using extramitochondrial H2O2 detection and the actual rates of metabolism is important to determining the rate constant for H2O2 consumption by mitochondria in kinetic experiments. Using the high rate of ROS production by mitochondria respiring on succinate, we demonstrate that net H2O2 metabolism by mitochondria can approach a stable steady-state of extramitochondrial [H2O2]. Importantly, the rate constant determined by extrapolation of kinetic experiments is similar to the rate constant determined as the [H2O2] approaches a steady state.","author":[{"dropping-particle":"","family":"Treberg","given":"Jason R.","non-dropping-particle":"","parse-names":false,"suffix":""},{"dropping-particle":"","family":"Munro","given":"Daniel","non-dropping-particle":"","parse-names":false,"suffix":""},{"dropping-particle":"","family":"Banh","given":"Sheena","non-dropping-particle":"","parse-names":false,"suffix":""},{"dropping-particle":"","family":"Zacharias","given":"Pamela","non-dropping-particle":"","parse-names":false,"suffix":""},{"dropping-particle":"","family":"Sotiri","given":"Emianka","non-dropping-particle":"","parse-names":false,"suffix":""}],"container-title":"Redox Biology","id":"ITEM-1","issued":{"date-parts":[["2015","8"]]},"page":"216-224","title":"Differentiating between apparent and actual rates of H2O2 metabolism by isolated rat muscle mitochondria to test a simple model of mitochondria as regulators of H2O2 concentration","type":"article-journal","volume":"5"},"uris":["http://www.mendeley.com/documents/?uuid=8687eb14-a183-3fc7-8f65-fbcf86290f46"]}],"mendeley":{"formattedCitation":"[2]","plainTextFormattedCitation":"[2]","previouslyFormattedCitation":"[2]"},"properties":{"noteIndex":0},"schema":"https://github.com/citation-style-language/schema/raw/master/csl-citation.json"}</w:instrText>
      </w:r>
      <w:r w:rsidR="00C21FEC" w:rsidRPr="00617870">
        <w:fldChar w:fldCharType="separate"/>
      </w:r>
      <w:r w:rsidR="004E53AE" w:rsidRPr="00617870">
        <w:rPr>
          <w:noProof/>
        </w:rPr>
        <w:t>[2]</w:t>
      </w:r>
      <w:r w:rsidR="00C21FEC" w:rsidRPr="00617870">
        <w:fldChar w:fldCharType="end"/>
      </w:r>
      <w:r w:rsidR="00C21FEC" w:rsidRPr="00617870">
        <w:t xml:space="preserve"> </w:t>
      </w:r>
      <w:r w:rsidR="001808D3" w:rsidRPr="00617870">
        <w:t>we can calculate an H</w:t>
      </w:r>
      <w:r w:rsidR="001808D3" w:rsidRPr="00617870">
        <w:rPr>
          <w:vertAlign w:val="subscript"/>
        </w:rPr>
        <w:t>2</w:t>
      </w:r>
      <w:r w:rsidR="001808D3" w:rsidRPr="00617870">
        <w:t>O</w:t>
      </w:r>
      <w:r w:rsidR="001808D3" w:rsidRPr="00617870">
        <w:rPr>
          <w:vertAlign w:val="subscript"/>
        </w:rPr>
        <w:t>2</w:t>
      </w:r>
      <w:r w:rsidR="001808D3" w:rsidRPr="00617870">
        <w:t xml:space="preserve"> production rate of 5 µM/s. </w:t>
      </w:r>
      <w:r w:rsidR="006C491C" w:rsidRPr="00617870">
        <w:t xml:space="preserve">This is the same order of </w:t>
      </w:r>
      <w:r w:rsidR="006C491C" w:rsidRPr="00617870">
        <w:lastRenderedPageBreak/>
        <w:t xml:space="preserve">magnitude as the 4 µM/s calculated by using the OCR approach above, and we took the number associated with the OCR data as this was measured from HeLa cells rather than rat liver mitochondria. </w:t>
      </w:r>
    </w:p>
    <w:p w14:paraId="0D1689B7" w14:textId="77777777" w:rsidR="006C491C" w:rsidRPr="00617870" w:rsidRDefault="006C491C" w:rsidP="00BE767F">
      <w:pPr>
        <w:jc w:val="both"/>
      </w:pPr>
    </w:p>
    <w:p w14:paraId="34ADDAC4" w14:textId="77777777" w:rsidR="006C491C" w:rsidRPr="00617870" w:rsidRDefault="006C491C" w:rsidP="00BE767F">
      <w:pPr>
        <w:jc w:val="both"/>
      </w:pPr>
    </w:p>
    <w:p w14:paraId="0CAE6E44" w14:textId="6BBD7B1A" w:rsidR="001862C1" w:rsidRPr="00617870" w:rsidRDefault="001862C1" w:rsidP="006C491C">
      <w:pPr>
        <w:ind w:firstLine="720"/>
        <w:jc w:val="both"/>
      </w:pPr>
      <w:r w:rsidRPr="00617870">
        <w:t xml:space="preserve">To convert </w:t>
      </w:r>
      <w:r w:rsidR="002A3E4B" w:rsidRPr="00617870">
        <w:t xml:space="preserve">protein </w:t>
      </w:r>
      <w:r w:rsidRPr="00617870">
        <w:t xml:space="preserve">copy number reported by Itzhak </w:t>
      </w:r>
      <w:r w:rsidRPr="00617870">
        <w:rPr>
          <w:i/>
        </w:rPr>
        <w:t>et al.</w:t>
      </w:r>
      <w:r w:rsidRPr="00617870">
        <w:t xml:space="preserve"> </w:t>
      </w:r>
      <w:r w:rsidRPr="00617870">
        <w:fldChar w:fldCharType="begin" w:fldLock="1"/>
      </w:r>
      <w:r w:rsidR="004C0FC4" w:rsidRPr="00617870">
        <w:instrText>ADDIN CSL_CITATION {"citationItems":[{"id":"ITEM-1","itemData":{"DOI":"10.7554/eLife.16950","author":[{"dropping-particle":"","family":"Borner","given":"Georg H H","non-dropping-particle":"","parse-names":false,"suffix":""},{"dropping-particle":"","family":"Itzhak","given":"Daniel N","non-dropping-particle":"","parse-names":false,"suffix":""},{"dropping-particle":"","family":"Tyanova","given":"Stefka","non-dropping-particle":"","parse-names":false,"suffix":""}],"id":"ITEM-1","issued":{"date-parts":[["2016"]]},"page":"1-36","title":"Global , quantitative and dynamic mapping of protein subcellular localization","type":"article-journal"},"uris":["http://www.mendeley.com/documents/?uuid=eec4b542-63f1-44c2-bfed-3e0f872a5c0c"]}],"mendeley":{"formattedCitation":"[3]","plainTextFormattedCitation":"[3]","previouslyFormattedCitation":"[3]"},"properties":{"noteIndex":0},"schema":"https://github.com/citation-style-language/schema/raw/master/csl-citation.json"}</w:instrText>
      </w:r>
      <w:r w:rsidRPr="00617870">
        <w:fldChar w:fldCharType="separate"/>
      </w:r>
      <w:r w:rsidR="004E53AE" w:rsidRPr="00617870">
        <w:rPr>
          <w:noProof/>
        </w:rPr>
        <w:t>[3]</w:t>
      </w:r>
      <w:r w:rsidRPr="00617870">
        <w:fldChar w:fldCharType="end"/>
      </w:r>
      <w:r w:rsidRPr="00617870">
        <w:t xml:space="preserve"> to a mitochondrial</w:t>
      </w:r>
      <w:r w:rsidR="00FE2D26" w:rsidRPr="00617870">
        <w:t xml:space="preserve"> protein</w:t>
      </w:r>
      <w:r w:rsidRPr="00617870">
        <w:t xml:space="preserve"> concentration, the following calculations were carried out:</w:t>
      </w:r>
    </w:p>
    <w:p w14:paraId="1AC8F11C" w14:textId="2173AD9C" w:rsidR="001862C1" w:rsidRPr="00617870" w:rsidRDefault="00CD574F" w:rsidP="00CD574F">
      <w:pPr>
        <w:pStyle w:val="MTDisplayEquation"/>
      </w:pPr>
      <w:r w:rsidRPr="00617870">
        <w:tab/>
      </w:r>
      <w:r w:rsidRPr="00617870">
        <w:rPr>
          <w:position w:val="-30"/>
        </w:rPr>
        <w:object w:dxaOrig="1640" w:dyaOrig="680" w14:anchorId="392F3568">
          <v:shape id="_x0000_i1033" type="#_x0000_t75" style="width:81.95pt;height:33.75pt" o:ole="">
            <v:imagedata r:id="rId25" o:title=""/>
          </v:shape>
          <o:OLEObject Type="Embed" ProgID="Equation.DSMT4" ShapeID="_x0000_i1033" DrawAspect="Content" ObjectID="_1660147325" r:id="rId2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w:instrText>
      </w:r>
      <w:r w:rsidR="00633626" w:rsidRPr="00617870">
        <w:rPr>
          <w:noProof/>
        </w:rPr>
        <w:fldChar w:fldCharType="end"/>
      </w:r>
      <w:r w:rsidRPr="00617870">
        <w:instrText>)</w:instrText>
      </w:r>
      <w:r w:rsidRPr="00617870">
        <w:fldChar w:fldCharType="end"/>
      </w:r>
    </w:p>
    <w:p w14:paraId="29D680D0" w14:textId="1CE4333B" w:rsidR="00FE2D26" w:rsidRPr="00617870" w:rsidRDefault="00CD574F" w:rsidP="00BE767F">
      <w:pPr>
        <w:jc w:val="both"/>
      </w:pPr>
      <w:r w:rsidRPr="00617870">
        <w:t xml:space="preserve">where </w:t>
      </w:r>
      <w:r w:rsidRPr="00617870">
        <w:rPr>
          <w:position w:val="-12"/>
        </w:rPr>
        <w:object w:dxaOrig="220" w:dyaOrig="360" w14:anchorId="6320ACB9">
          <v:shape id="_x0000_i1034" type="#_x0000_t75" style="width:10.95pt;height:18pt" o:ole="">
            <v:imagedata r:id="rId27" o:title=""/>
          </v:shape>
          <o:OLEObject Type="Embed" ProgID="Equation.DSMT4" ShapeID="_x0000_i1034" DrawAspect="Content" ObjectID="_1660147326" r:id="rId28"/>
        </w:object>
      </w:r>
      <w:r w:rsidRPr="00617870">
        <w:t xml:space="preserve"> is the concentration of protein </w:t>
      </w:r>
      <w:r w:rsidRPr="00617870">
        <w:rPr>
          <w:i/>
        </w:rPr>
        <w:t>i</w:t>
      </w:r>
      <w:r w:rsidRPr="00617870">
        <w:t xml:space="preserve">, </w:t>
      </w:r>
      <w:r w:rsidRPr="00617870">
        <w:rPr>
          <w:i/>
        </w:rPr>
        <w:t>n</w:t>
      </w:r>
      <w:r w:rsidRPr="00617870">
        <w:t xml:space="preserve"> is the protein copy number associated with all the mitochondria in a single cell (given in the proteomics dataset), </w:t>
      </w:r>
      <w:r w:rsidRPr="00617870">
        <w:rPr>
          <w:position w:val="-12"/>
        </w:rPr>
        <w:object w:dxaOrig="360" w:dyaOrig="360" w14:anchorId="778F1C28">
          <v:shape id="_x0000_i1035" type="#_x0000_t75" style="width:18pt;height:18pt" o:ole="">
            <v:imagedata r:id="rId29" o:title=""/>
          </v:shape>
          <o:OLEObject Type="Embed" ProgID="Equation.DSMT4" ShapeID="_x0000_i1035" DrawAspect="Content" ObjectID="_1660147327" r:id="rId30"/>
        </w:object>
      </w:r>
      <w:r w:rsidRPr="00617870">
        <w:t xml:space="preserve"> is Avogadro’s number, </w:t>
      </w:r>
      <w:r w:rsidRPr="00617870">
        <w:rPr>
          <w:position w:val="-12"/>
        </w:rPr>
        <w:object w:dxaOrig="520" w:dyaOrig="360" w14:anchorId="48381A66">
          <v:shape id="_x0000_i1036" type="#_x0000_t75" style="width:25.7pt;height:18pt" o:ole="">
            <v:imagedata r:id="rId31" o:title=""/>
          </v:shape>
          <o:OLEObject Type="Embed" ProgID="Equation.DSMT4" ShapeID="_x0000_i1036" DrawAspect="Content" ObjectID="_1660147328" r:id="rId32"/>
        </w:object>
      </w:r>
      <w:r w:rsidRPr="00617870">
        <w:t xml:space="preserve"> is the number of mitochondria in a single cell</w:t>
      </w:r>
      <w:r w:rsidR="00FE2D26" w:rsidRPr="00617870">
        <w:t xml:space="preserve"> (383 – 882) </w:t>
      </w:r>
      <w:r w:rsidR="00FE2D26" w:rsidRPr="00617870">
        <w:fldChar w:fldCharType="begin" w:fldLock="1"/>
      </w:r>
      <w:r w:rsidR="004C0FC4" w:rsidRPr="00617870">
        <w:instrText>ADDIN CSL_CITATION {"citationItems":[{"id":"ITEM-1","itemData":{"DOI":"10.1083/jcb.74.2.468","ISSN":"0021-9525","author":[{"dropping-particle":"","family":"Posakony","given":"James W.","non-dropping-particle":"","parse-names":false,"suffix":""},{"dropping-particle":"","family":"England","given":"James M.","non-dropping-particle":"","parse-names":false,"suffix":""},{"dropping-particle":"","family":"Attardi","given":"Giuseppe","non-dropping-particle":"","parse-names":false,"suffix":""}],"container-title":"The Journal of Cell Biology","id":"ITEM-1","issue":"2","issued":{"date-parts":[["1977","8"]]},"page":"468-491","title":"Mitochondrial growth and division during the cell cycle in HeLa cells","type":"article-journal","volume":"74"},"uris":["http://www.mendeley.com/documents/?uuid=f6d92122-c632-4155-a4ad-88c96d9c641d","http://www.mendeley.com/documents/?uuid=13788bf8-d8b3-4318-b9f7-2ba966b9e500"]}],"mendeley":{"formattedCitation":"[5]","plainTextFormattedCitation":"[5]","previouslyFormattedCitation":"[5]"},"properties":{"noteIndex":0},"schema":"https://github.com/citation-style-language/schema/raw/master/csl-citation.json"}</w:instrText>
      </w:r>
      <w:r w:rsidR="00FE2D26" w:rsidRPr="00617870">
        <w:fldChar w:fldCharType="separate"/>
      </w:r>
      <w:r w:rsidR="004E53AE" w:rsidRPr="00617870">
        <w:rPr>
          <w:noProof/>
        </w:rPr>
        <w:t>[5]</w:t>
      </w:r>
      <w:r w:rsidR="00FE2D26" w:rsidRPr="00617870">
        <w:fldChar w:fldCharType="end"/>
      </w:r>
      <w:r w:rsidRPr="00617870">
        <w:t xml:space="preserve">, and </w:t>
      </w:r>
      <w:r w:rsidR="00FE2D26" w:rsidRPr="00617870">
        <w:rPr>
          <w:position w:val="-12"/>
        </w:rPr>
        <w:object w:dxaOrig="440" w:dyaOrig="360" w14:anchorId="2B599C3D">
          <v:shape id="_x0000_i1037" type="#_x0000_t75" style="width:21.55pt;height:18pt" o:ole="">
            <v:imagedata r:id="rId33" o:title=""/>
          </v:shape>
          <o:OLEObject Type="Embed" ProgID="Equation.DSMT4" ShapeID="_x0000_i1037" DrawAspect="Content" ObjectID="_1660147329" r:id="rId34"/>
        </w:object>
      </w:r>
      <w:r w:rsidRPr="00617870">
        <w:t xml:space="preserve"> </w:t>
      </w:r>
      <w:r w:rsidR="00FE2D26" w:rsidRPr="00617870">
        <w:t>is the volume of one mitochondrion (0.29 µm</w:t>
      </w:r>
      <w:r w:rsidR="00FE2D26" w:rsidRPr="00617870">
        <w:rPr>
          <w:vertAlign w:val="superscript"/>
        </w:rPr>
        <w:t>3</w:t>
      </w:r>
      <w:r w:rsidR="00FE2D26" w:rsidRPr="00617870">
        <w:t xml:space="preserve">) </w:t>
      </w:r>
      <w:r w:rsidR="00FE2D26" w:rsidRPr="00617870">
        <w:fldChar w:fldCharType="begin" w:fldLock="1"/>
      </w:r>
      <w:r w:rsidR="004C0FC4" w:rsidRPr="00617870">
        <w:instrText>ADDIN CSL_CITATION {"citationItems":[{"id":"ITEM-1","itemData":{"abstract":"Vignettes that reveal how numbers serve as a sixth sense to understanding our cells","author":[{"dropping-particle":"","family":"Philips","given":"Ron Milo &amp; Ron","non-dropping-particle":"","parse-names":false,"suffix":""}],"id":"ITEM-1","issued":{"date-parts":[["0"]]},"title":"» {How} big are mitochondria?","type":"webpage"},"uris":["http://www.mendeley.com/documents/?uuid=4831d3f4-9462-4766-b6c8-c7a06021874b","http://www.mendeley.com/documents/?uuid=4c041168-f204-45f1-9b97-78b59057375b"]}],"mendeley":{"formattedCitation":"[6]","plainTextFormattedCitation":"[6]","previouslyFormattedCitation":"[6]"},"properties":{"noteIndex":0},"schema":"https://github.com/citation-style-language/schema/raw/master/csl-citation.json"}</w:instrText>
      </w:r>
      <w:r w:rsidR="00FE2D26" w:rsidRPr="00617870">
        <w:fldChar w:fldCharType="separate"/>
      </w:r>
      <w:r w:rsidR="004E53AE" w:rsidRPr="00617870">
        <w:rPr>
          <w:noProof/>
        </w:rPr>
        <w:t>[6]</w:t>
      </w:r>
      <w:r w:rsidR="00FE2D26" w:rsidRPr="00617870">
        <w:fldChar w:fldCharType="end"/>
      </w:r>
      <w:r w:rsidR="00FE2D26" w:rsidRPr="00617870">
        <w:t xml:space="preserve">. If the protein was not reported in the organelle-specific dataset, but is known to localize in the mitochondria (the glutathione peroxidases) then its copy number was pulled from the proteome-wide dataset and then the mitochondrial concentration was still calculated in this manner. </w:t>
      </w:r>
    </w:p>
    <w:p w14:paraId="25186389" w14:textId="77777777" w:rsidR="00FE2D26" w:rsidRPr="00617870" w:rsidRDefault="00FE2D26" w:rsidP="00BE767F">
      <w:pPr>
        <w:jc w:val="both"/>
      </w:pPr>
    </w:p>
    <w:p w14:paraId="33AF4C8C" w14:textId="77777777" w:rsidR="004F0003" w:rsidRPr="00617870" w:rsidRDefault="004F0003" w:rsidP="00BE767F">
      <w:pPr>
        <w:jc w:val="both"/>
      </w:pPr>
      <w:r w:rsidRPr="00617870">
        <w:t>The initial concentration of H</w:t>
      </w:r>
      <w:r w:rsidRPr="00617870">
        <w:rPr>
          <w:vertAlign w:val="subscript"/>
        </w:rPr>
        <w:t>2</w:t>
      </w:r>
      <w:r w:rsidRPr="00617870">
        <w:t>O</w:t>
      </w:r>
      <w:r w:rsidRPr="00617870">
        <w:rPr>
          <w:vertAlign w:val="subscript"/>
        </w:rPr>
        <w:t>2</w:t>
      </w:r>
      <w:r w:rsidRPr="00617870">
        <w:t xml:space="preserve"> used in the model at </w:t>
      </w:r>
      <w:r w:rsidRPr="00617870">
        <w:rPr>
          <w:i/>
        </w:rPr>
        <w:t>t = 0</w:t>
      </w:r>
      <w:r w:rsidRPr="00617870">
        <w:rPr>
          <w:i/>
          <w:vertAlign w:val="subscript"/>
        </w:rPr>
        <w:t xml:space="preserve"> </w:t>
      </w:r>
      <w:r w:rsidRPr="00617870">
        <w:t>was calculated based on the consumption by Prx3:</w:t>
      </w:r>
    </w:p>
    <w:p w14:paraId="67185F2A" w14:textId="70961D44" w:rsidR="004F0003" w:rsidRPr="00617870" w:rsidRDefault="004F0003" w:rsidP="004F0003">
      <w:pPr>
        <w:pStyle w:val="MTDisplayEquation"/>
      </w:pPr>
      <w:r w:rsidRPr="00617870">
        <w:tab/>
      </w:r>
      <w:r w:rsidR="00CD1348" w:rsidRPr="00617870">
        <w:rPr>
          <w:position w:val="-32"/>
        </w:rPr>
        <w:object w:dxaOrig="1900" w:dyaOrig="700" w14:anchorId="27CB9A31">
          <v:shape id="_x0000_i1038" type="#_x0000_t75" style="width:95.15pt;height:34.05pt" o:ole="">
            <v:imagedata r:id="rId35" o:title=""/>
          </v:shape>
          <o:OLEObject Type="Embed" ProgID="Equation.DSMT4" ShapeID="_x0000_i1038" DrawAspect="Content" ObjectID="_1660147330" r:id="rId3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4</w:instrText>
      </w:r>
      <w:r w:rsidR="00633626" w:rsidRPr="00617870">
        <w:rPr>
          <w:noProof/>
        </w:rPr>
        <w:fldChar w:fldCharType="end"/>
      </w:r>
      <w:r w:rsidRPr="00617870">
        <w:instrText>)</w:instrText>
      </w:r>
      <w:r w:rsidRPr="00617870">
        <w:fldChar w:fldCharType="end"/>
      </w:r>
    </w:p>
    <w:p w14:paraId="2D07B2F7" w14:textId="77777777" w:rsidR="004F0003" w:rsidRPr="00617870" w:rsidRDefault="004F0003" w:rsidP="004F0003">
      <w:r w:rsidRPr="00617870">
        <w:t>The magnitude of the Prx3-SH term is much larger than any other terms we might have included in this calculation, so this reduced term is sufficient to initialize the model.</w:t>
      </w:r>
    </w:p>
    <w:p w14:paraId="1B696601" w14:textId="77777777" w:rsidR="004F0003" w:rsidRPr="00617870" w:rsidRDefault="004F0003" w:rsidP="004F0003">
      <w:r w:rsidRPr="00617870">
        <w:t xml:space="preserve"> </w:t>
      </w:r>
    </w:p>
    <w:p w14:paraId="357AF7A6" w14:textId="5139B744" w:rsidR="00BE767F" w:rsidRPr="00617870" w:rsidRDefault="00FE2D26" w:rsidP="009247FD">
      <w:pPr>
        <w:ind w:firstLine="720"/>
        <w:jc w:val="both"/>
      </w:pPr>
      <w:r w:rsidRPr="00617870">
        <w:t xml:space="preserve">For related isoforms of proteins, the pseudo-steady state assumption was used to find the initial concentrations of each species </w:t>
      </w:r>
      <w:r w:rsidRPr="00617870">
        <w:fldChar w:fldCharType="begin" w:fldLock="1"/>
      </w:r>
      <w:r w:rsidR="004C0FC4" w:rsidRPr="00617870">
        <w:instrText>ADDIN CSL_CITATION {"citationItems":[{"id":"ITEM-1","itemData":{"DOI":"10.1016/0009-2509(87)80130-6","ISBN":"8120322347","ISSN":"00092509","PMID":"13771212","abstract":"This book is intended for use as both an undergraduate- and graduate-level text in chemical reaction engineering. The level of difficulty will depend on the choice of chapters to be covered and the type and degree of difficulty of problems assigned. Most problems requiring significant numerical computations can be solved with a personal computer using either POLYMATH or MATLAB","author":[{"dropping-particle":"","family":"Scott Fogler","given":"H.","non-dropping-particle":"","parse-names":false,"suffix":""}],"container-title":"Chemical Engineering Science","id":"ITEM-1","issued":{"date-parts":[["2002"]]},"title":"Elements of chemical reaction engineering","type":"article-journal"},"uris":["http://www.mendeley.com/documents/?uuid=aa5edca7-3062-4b7a-88b6-d6d55df58fb3","http://www.mendeley.com/documents/?uuid=db7db39a-fd5a-4e27-b610-a48ae7fbd19c"]}],"mendeley":{"formattedCitation":"[7]","plainTextFormattedCitation":"[7]","previouslyFormattedCitation":"[7]"},"properties":{"noteIndex":0},"schema":"https://github.com/citation-style-language/schema/raw/master/csl-citation.json"}</w:instrText>
      </w:r>
      <w:r w:rsidRPr="00617870">
        <w:fldChar w:fldCharType="separate"/>
      </w:r>
      <w:r w:rsidR="004E53AE" w:rsidRPr="00617870">
        <w:rPr>
          <w:noProof/>
        </w:rPr>
        <w:t>[7]</w:t>
      </w:r>
      <w:r w:rsidRPr="00617870">
        <w:fldChar w:fldCharType="end"/>
      </w:r>
      <w:r w:rsidRPr="00617870">
        <w:t>.</w:t>
      </w:r>
      <w:r w:rsidR="00CD1348" w:rsidRPr="00617870">
        <w:t xml:space="preserve"> For the Prx3 isoforms, those calculations were as follows:</w:t>
      </w:r>
    </w:p>
    <w:p w14:paraId="497B797D" w14:textId="6A428ED7" w:rsidR="00CD1348" w:rsidRPr="00617870" w:rsidRDefault="00CD1348" w:rsidP="00CD1348">
      <w:pPr>
        <w:pStyle w:val="MTDisplayEquation"/>
      </w:pPr>
      <w:r w:rsidRPr="00617870">
        <w:tab/>
      </w:r>
      <w:r w:rsidRPr="00617870">
        <w:rPr>
          <w:position w:val="-66"/>
        </w:rPr>
        <w:object w:dxaOrig="4540" w:dyaOrig="1060" w14:anchorId="48E70EF6">
          <v:shape id="_x0000_i1039" type="#_x0000_t75" style="width:226.95pt;height:52.4pt" o:ole="">
            <v:imagedata r:id="rId37" o:title=""/>
          </v:shape>
          <o:OLEObject Type="Embed" ProgID="Equation.DSMT4" ShapeID="_x0000_i1039" DrawAspect="Content" ObjectID="_1660147331" r:id="rId38"/>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5</w:instrText>
      </w:r>
      <w:r w:rsidR="00633626" w:rsidRPr="00617870">
        <w:rPr>
          <w:noProof/>
        </w:rPr>
        <w:fldChar w:fldCharType="end"/>
      </w:r>
      <w:r w:rsidRPr="00617870">
        <w:instrText>)</w:instrText>
      </w:r>
      <w:r w:rsidRPr="00617870">
        <w:fldChar w:fldCharType="end"/>
      </w:r>
    </w:p>
    <w:p w14:paraId="20F0969D" w14:textId="56A592D3" w:rsidR="00CD1348" w:rsidRPr="00617870" w:rsidRDefault="00CD1348" w:rsidP="00CD1348">
      <w:pPr>
        <w:pStyle w:val="MTDisplayEquation"/>
      </w:pPr>
      <w:r w:rsidRPr="00617870">
        <w:tab/>
      </w:r>
      <w:r w:rsidRPr="00617870">
        <w:rPr>
          <w:position w:val="-74"/>
        </w:rPr>
        <w:object w:dxaOrig="5500" w:dyaOrig="1160" w14:anchorId="6335BFF1">
          <v:shape id="_x0000_i1040" type="#_x0000_t75" style="width:273.85pt;height:57.55pt" o:ole="">
            <v:imagedata r:id="rId39" o:title=""/>
          </v:shape>
          <o:OLEObject Type="Embed" ProgID="Equation.DSMT4" ShapeID="_x0000_i1040" DrawAspect="Content" ObjectID="_1660147332" r:id="rId4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6</w:instrText>
      </w:r>
      <w:r w:rsidR="00633626" w:rsidRPr="00617870">
        <w:rPr>
          <w:noProof/>
        </w:rPr>
        <w:fldChar w:fldCharType="end"/>
      </w:r>
      <w:r w:rsidRPr="00617870">
        <w:instrText>)</w:instrText>
      </w:r>
      <w:r w:rsidRPr="00617870">
        <w:fldChar w:fldCharType="end"/>
      </w:r>
    </w:p>
    <w:p w14:paraId="48CED595" w14:textId="2FA98BB6" w:rsidR="00CD1348" w:rsidRPr="00617870" w:rsidRDefault="00CD1348" w:rsidP="00CD1348">
      <w:pPr>
        <w:pStyle w:val="MTDisplayEquation"/>
      </w:pPr>
      <w:r w:rsidRPr="00617870">
        <w:tab/>
      </w:r>
      <w:r w:rsidRPr="00617870">
        <w:rPr>
          <w:position w:val="-74"/>
        </w:rPr>
        <w:object w:dxaOrig="5679" w:dyaOrig="1140" w14:anchorId="201172D2">
          <v:shape id="_x0000_i1041" type="#_x0000_t75" style="width:283.2pt;height:57.2pt" o:ole="">
            <v:imagedata r:id="rId41" o:title=""/>
          </v:shape>
          <o:OLEObject Type="Embed" ProgID="Equation.DSMT4" ShapeID="_x0000_i1041" DrawAspect="Content" ObjectID="_1660147333" r:id="rId4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7</w:instrText>
      </w:r>
      <w:r w:rsidR="00633626" w:rsidRPr="00617870">
        <w:rPr>
          <w:noProof/>
        </w:rPr>
        <w:fldChar w:fldCharType="end"/>
      </w:r>
      <w:r w:rsidRPr="00617870">
        <w:instrText>)</w:instrText>
      </w:r>
      <w:r w:rsidRPr="00617870">
        <w:fldChar w:fldCharType="end"/>
      </w:r>
    </w:p>
    <w:p w14:paraId="41E49915" w14:textId="5C5CAC95" w:rsidR="00CD1348" w:rsidRPr="00617870" w:rsidRDefault="00CD1348" w:rsidP="00CD1348">
      <w:pPr>
        <w:pStyle w:val="MTDisplayEquation"/>
      </w:pPr>
      <w:r w:rsidRPr="00617870">
        <w:tab/>
      </w:r>
      <w:r w:rsidR="005C17E5" w:rsidRPr="00617870">
        <w:rPr>
          <w:position w:val="-14"/>
        </w:rPr>
        <w:object w:dxaOrig="4860" w:dyaOrig="380" w14:anchorId="586E95D7">
          <v:shape id="_x0000_i1042" type="#_x0000_t75" style="width:243.65pt;height:19.6pt" o:ole="">
            <v:imagedata r:id="rId43" o:title=""/>
          </v:shape>
          <o:OLEObject Type="Embed" ProgID="Equation.DSMT4" ShapeID="_x0000_i1042" DrawAspect="Content" ObjectID="_1660147334" r:id="rId4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8</w:instrText>
      </w:r>
      <w:r w:rsidR="00633626" w:rsidRPr="00617870">
        <w:rPr>
          <w:noProof/>
        </w:rPr>
        <w:fldChar w:fldCharType="end"/>
      </w:r>
      <w:r w:rsidRPr="00617870">
        <w:instrText>)</w:instrText>
      </w:r>
      <w:r w:rsidRPr="00617870">
        <w:fldChar w:fldCharType="end"/>
      </w:r>
    </w:p>
    <w:p w14:paraId="79D1A04E" w14:textId="77777777" w:rsidR="00FE2D26" w:rsidRPr="00617870" w:rsidRDefault="005C17E5" w:rsidP="00BE767F">
      <w:pPr>
        <w:jc w:val="both"/>
      </w:pPr>
      <w:r w:rsidRPr="00617870">
        <w:t>The same strategy was followed for the other protein families for consistent initialization.</w:t>
      </w:r>
    </w:p>
    <w:p w14:paraId="65FEAF33" w14:textId="769897B7" w:rsidR="004E3BD2" w:rsidRDefault="004E3BD2" w:rsidP="004E3BD2"/>
    <w:p w14:paraId="570136D3" w14:textId="3D969C6E" w:rsidR="004E3BD2" w:rsidRDefault="004E3BD2" w:rsidP="004E3BD2"/>
    <w:p w14:paraId="55FBEB79" w14:textId="77777777" w:rsidR="00887C8B" w:rsidRPr="004E3BD2" w:rsidRDefault="00887C8B" w:rsidP="004E3BD2"/>
    <w:p w14:paraId="62FC11D1" w14:textId="04BF6184" w:rsidR="00BE767F" w:rsidRPr="00617870" w:rsidRDefault="00BE767F" w:rsidP="00BB671F">
      <w:pPr>
        <w:pStyle w:val="Heading2"/>
      </w:pPr>
      <w:r w:rsidRPr="00617870">
        <w:lastRenderedPageBreak/>
        <w:t>System of ODEs</w:t>
      </w:r>
    </w:p>
    <w:p w14:paraId="0BCC39D1" w14:textId="5FE838EF" w:rsidR="00753289" w:rsidRPr="00617870" w:rsidRDefault="00753289" w:rsidP="00BE767F"/>
    <w:p w14:paraId="097298D8" w14:textId="5180C15E" w:rsidR="00BE767F" w:rsidRPr="00617870" w:rsidRDefault="00BE767F" w:rsidP="00BE767F">
      <w:pPr>
        <w:pStyle w:val="MTDisplayEquation"/>
      </w:pPr>
      <w:r w:rsidRPr="00617870">
        <w:tab/>
      </w:r>
      <w:r w:rsidR="00AA2C4E" w:rsidRPr="00617870">
        <w:rPr>
          <w:position w:val="-24"/>
        </w:rPr>
        <w:object w:dxaOrig="10960" w:dyaOrig="660" w14:anchorId="257731BF">
          <v:shape id="_x0000_i1043" type="#_x0000_t75" style="width:515.55pt;height:30.55pt" o:ole="">
            <v:imagedata r:id="rId45" o:title=""/>
          </v:shape>
          <o:OLEObject Type="Embed" ProgID="Equation.DSMT4" ShapeID="_x0000_i1043" DrawAspect="Content" ObjectID="_1660147335" r:id="rId46"/>
        </w:object>
      </w:r>
      <w:r w:rsidRPr="00617870">
        <w:t xml:space="preserve"> </w:t>
      </w:r>
      <w:r w:rsidRPr="00617870">
        <w:tab/>
      </w:r>
    </w:p>
    <w:p w14:paraId="0C5E3D5C" w14:textId="545B451A" w:rsidR="00BE767F" w:rsidRPr="00617870" w:rsidRDefault="00BE767F" w:rsidP="00BE767F">
      <w:pPr>
        <w:pStyle w:val="MTDisplayEquation"/>
      </w:pPr>
      <w:r w:rsidRPr="00617870">
        <w:tab/>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bookmarkStart w:id="1" w:name="ZEqnNum179743"/>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9</w:instrText>
      </w:r>
      <w:r w:rsidR="00633626" w:rsidRPr="00617870">
        <w:rPr>
          <w:noProof/>
        </w:rPr>
        <w:fldChar w:fldCharType="end"/>
      </w:r>
      <w:r w:rsidRPr="00617870">
        <w:instrText>)</w:instrText>
      </w:r>
      <w:bookmarkEnd w:id="1"/>
      <w:r w:rsidRPr="00617870">
        <w:fldChar w:fldCharType="end"/>
      </w:r>
      <w:r w:rsidRPr="00617870">
        <w:tab/>
      </w:r>
      <w:r w:rsidRPr="00617870">
        <w:rPr>
          <w:position w:val="-4"/>
        </w:rPr>
        <w:object w:dxaOrig="180" w:dyaOrig="279" w14:anchorId="68BC41A7">
          <v:shape id="_x0000_i1044" type="#_x0000_t75" style="width:9.65pt;height:14.8pt" o:ole="">
            <v:imagedata r:id="rId47" o:title=""/>
          </v:shape>
          <o:OLEObject Type="Embed" ProgID="Equation.DSMT4" ShapeID="_x0000_i1044" DrawAspect="Content" ObjectID="_1660147336" r:id="rId48"/>
        </w:object>
      </w:r>
    </w:p>
    <w:p w14:paraId="1664B051" w14:textId="3E182A3A" w:rsidR="00BE767F" w:rsidRPr="00617870" w:rsidRDefault="00BE767F" w:rsidP="00BE767F">
      <w:pPr>
        <w:pStyle w:val="MTDisplayEquation"/>
      </w:pPr>
      <w:r w:rsidRPr="00617870">
        <w:tab/>
      </w:r>
      <w:r w:rsidRPr="00617870">
        <w:rPr>
          <w:position w:val="-24"/>
        </w:rPr>
        <w:object w:dxaOrig="4060" w:dyaOrig="660" w14:anchorId="192F98A2">
          <v:shape id="_x0000_i1045" type="#_x0000_t75" style="width:202.8pt;height:33.1pt" o:ole="">
            <v:imagedata r:id="rId49" o:title=""/>
          </v:shape>
          <o:OLEObject Type="Embed" ProgID="Equation.DSMT4" ShapeID="_x0000_i1045" DrawAspect="Content" ObjectID="_1660147337" r:id="rId5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0</w:instrText>
      </w:r>
      <w:r w:rsidR="00633626" w:rsidRPr="00617870">
        <w:rPr>
          <w:noProof/>
        </w:rPr>
        <w:fldChar w:fldCharType="end"/>
      </w:r>
      <w:r w:rsidRPr="00617870">
        <w:instrText>)</w:instrText>
      </w:r>
      <w:r w:rsidRPr="00617870">
        <w:fldChar w:fldCharType="end"/>
      </w:r>
    </w:p>
    <w:p w14:paraId="2FCCC840" w14:textId="04BA2239" w:rsidR="00BE767F" w:rsidRPr="00617870" w:rsidRDefault="00BE767F" w:rsidP="00BE767F">
      <w:pPr>
        <w:pStyle w:val="MTDisplayEquation"/>
      </w:pPr>
      <w:r w:rsidRPr="00617870">
        <w:tab/>
      </w:r>
      <w:r w:rsidRPr="00617870">
        <w:rPr>
          <w:position w:val="-24"/>
        </w:rPr>
        <w:object w:dxaOrig="3660" w:dyaOrig="660" w14:anchorId="51FF4715">
          <v:shape id="_x0000_i1046" type="#_x0000_t75" style="width:183.2pt;height:33.1pt" o:ole="">
            <v:imagedata r:id="rId51" o:title=""/>
          </v:shape>
          <o:OLEObject Type="Embed" ProgID="Equation.DSMT4" ShapeID="_x0000_i1046" DrawAspect="Content" ObjectID="_1660147338" r:id="rId5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1</w:instrText>
      </w:r>
      <w:r w:rsidR="00633626" w:rsidRPr="00617870">
        <w:rPr>
          <w:noProof/>
        </w:rPr>
        <w:fldChar w:fldCharType="end"/>
      </w:r>
      <w:r w:rsidRPr="00617870">
        <w:instrText>)</w:instrText>
      </w:r>
      <w:r w:rsidRPr="00617870">
        <w:fldChar w:fldCharType="end"/>
      </w:r>
    </w:p>
    <w:p w14:paraId="5E2B1B43" w14:textId="182CA42D" w:rsidR="00BE767F" w:rsidRPr="00617870" w:rsidRDefault="00BE767F" w:rsidP="00BE767F">
      <w:pPr>
        <w:pStyle w:val="MTDisplayEquation"/>
      </w:pPr>
      <w:r w:rsidRPr="00617870">
        <w:tab/>
      </w:r>
      <w:r w:rsidRPr="00617870">
        <w:rPr>
          <w:position w:val="-24"/>
        </w:rPr>
        <w:object w:dxaOrig="3980" w:dyaOrig="660" w14:anchorId="4956CE5D">
          <v:shape id="_x0000_i1047" type="#_x0000_t75" style="width:199.6pt;height:33.1pt" o:ole="">
            <v:imagedata r:id="rId53" o:title=""/>
          </v:shape>
          <o:OLEObject Type="Embed" ProgID="Equation.DSMT4" ShapeID="_x0000_i1047" DrawAspect="Content" ObjectID="_1660147339" r:id="rId5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2</w:instrText>
      </w:r>
      <w:r w:rsidR="00633626" w:rsidRPr="00617870">
        <w:rPr>
          <w:noProof/>
        </w:rPr>
        <w:fldChar w:fldCharType="end"/>
      </w:r>
      <w:r w:rsidRPr="00617870">
        <w:instrText>)</w:instrText>
      </w:r>
      <w:r w:rsidRPr="00617870">
        <w:fldChar w:fldCharType="end"/>
      </w:r>
    </w:p>
    <w:p w14:paraId="36C1B547" w14:textId="1FC600BB" w:rsidR="00BE767F" w:rsidRPr="00617870" w:rsidRDefault="00BE767F" w:rsidP="00BE767F">
      <w:pPr>
        <w:pStyle w:val="MTDisplayEquation"/>
      </w:pPr>
      <w:r w:rsidRPr="00617870">
        <w:tab/>
      </w:r>
      <w:r w:rsidR="008A341C" w:rsidRPr="00617870">
        <w:rPr>
          <w:position w:val="-44"/>
        </w:rPr>
        <w:object w:dxaOrig="8680" w:dyaOrig="999" w14:anchorId="2237A88B">
          <v:shape id="_x0000_i1048" type="#_x0000_t75" style="width:434.55pt;height:50.8pt" o:ole="">
            <v:imagedata r:id="rId55" o:title=""/>
          </v:shape>
          <o:OLEObject Type="Embed" ProgID="Equation.DSMT4" ShapeID="_x0000_i1048" DrawAspect="Content" ObjectID="_1660147340" r:id="rId56"/>
        </w:object>
      </w:r>
      <w:r w:rsidRPr="00617870">
        <w:t xml:space="preserve"> </w:t>
      </w:r>
      <w:r w:rsidRPr="00617870">
        <w:tab/>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3</w:instrText>
      </w:r>
      <w:r w:rsidR="00633626" w:rsidRPr="00617870">
        <w:rPr>
          <w:noProof/>
        </w:rPr>
        <w:fldChar w:fldCharType="end"/>
      </w:r>
      <w:r w:rsidRPr="00617870">
        <w:instrText>)</w:instrText>
      </w:r>
      <w:r w:rsidRPr="00617870">
        <w:fldChar w:fldCharType="end"/>
      </w:r>
    </w:p>
    <w:p w14:paraId="405439C3" w14:textId="460E2B3C" w:rsidR="00BE767F" w:rsidRPr="00617870" w:rsidRDefault="00BE767F" w:rsidP="00BE767F">
      <w:pPr>
        <w:pStyle w:val="MTDisplayEquation"/>
      </w:pPr>
      <w:r w:rsidRPr="00617870">
        <w:tab/>
      </w:r>
      <w:r w:rsidRPr="00617870">
        <w:rPr>
          <w:position w:val="-24"/>
        </w:rPr>
        <w:object w:dxaOrig="6820" w:dyaOrig="620" w14:anchorId="4C499F68">
          <v:shape id="_x0000_i1049" type="#_x0000_t75" style="width:340.4pt;height:30.55pt" o:ole="">
            <v:imagedata r:id="rId57" o:title=""/>
          </v:shape>
          <o:OLEObject Type="Embed" ProgID="Equation.DSMT4" ShapeID="_x0000_i1049" DrawAspect="Content" ObjectID="_1660147341" r:id="rId58"/>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4</w:instrText>
      </w:r>
      <w:r w:rsidR="00633626" w:rsidRPr="00617870">
        <w:rPr>
          <w:noProof/>
        </w:rPr>
        <w:fldChar w:fldCharType="end"/>
      </w:r>
      <w:r w:rsidRPr="00617870">
        <w:instrText>)</w:instrText>
      </w:r>
      <w:r w:rsidRPr="00617870">
        <w:fldChar w:fldCharType="end"/>
      </w:r>
    </w:p>
    <w:p w14:paraId="7A38C6ED" w14:textId="68BA8336" w:rsidR="00BE767F" w:rsidRPr="00617870" w:rsidRDefault="00BE767F" w:rsidP="00BE767F">
      <w:pPr>
        <w:pStyle w:val="MTDisplayEquation"/>
      </w:pPr>
      <w:r w:rsidRPr="00617870">
        <w:tab/>
      </w:r>
      <w:r w:rsidRPr="00617870">
        <w:rPr>
          <w:position w:val="-24"/>
        </w:rPr>
        <w:object w:dxaOrig="4480" w:dyaOrig="620" w14:anchorId="3F753A7D">
          <v:shape id="_x0000_i1050" type="#_x0000_t75" style="width:224.35pt;height:30.55pt" o:ole="">
            <v:imagedata r:id="rId59" o:title=""/>
          </v:shape>
          <o:OLEObject Type="Embed" ProgID="Equation.DSMT4" ShapeID="_x0000_i1050" DrawAspect="Content" ObjectID="_1660147342" r:id="rId6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5</w:instrText>
      </w:r>
      <w:r w:rsidR="00633626" w:rsidRPr="00617870">
        <w:rPr>
          <w:noProof/>
        </w:rPr>
        <w:fldChar w:fldCharType="end"/>
      </w:r>
      <w:r w:rsidRPr="00617870">
        <w:instrText>)</w:instrText>
      </w:r>
      <w:r w:rsidRPr="00617870">
        <w:fldChar w:fldCharType="end"/>
      </w:r>
    </w:p>
    <w:p w14:paraId="6F34712C" w14:textId="29328672" w:rsidR="00BE767F" w:rsidRPr="00617870" w:rsidRDefault="00BE767F" w:rsidP="00BE767F">
      <w:pPr>
        <w:pStyle w:val="MTDisplayEquation"/>
      </w:pPr>
      <w:r w:rsidRPr="00617870">
        <w:tab/>
      </w:r>
      <w:r w:rsidR="00E0592D" w:rsidRPr="00617870">
        <w:rPr>
          <w:position w:val="-24"/>
        </w:rPr>
        <w:object w:dxaOrig="7119" w:dyaOrig="620" w14:anchorId="0F51A1DC">
          <v:shape id="_x0000_i1051" type="#_x0000_t75" style="width:356.45pt;height:30.55pt" o:ole="">
            <v:imagedata r:id="rId61" o:title=""/>
          </v:shape>
          <o:OLEObject Type="Embed" ProgID="Equation.DSMT4" ShapeID="_x0000_i1051" DrawAspect="Content" ObjectID="_1660147343" r:id="rId6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6</w:instrText>
      </w:r>
      <w:r w:rsidR="00633626" w:rsidRPr="00617870">
        <w:rPr>
          <w:noProof/>
        </w:rPr>
        <w:fldChar w:fldCharType="end"/>
      </w:r>
      <w:r w:rsidRPr="00617870">
        <w:instrText>)</w:instrText>
      </w:r>
      <w:r w:rsidRPr="00617870">
        <w:fldChar w:fldCharType="end"/>
      </w:r>
    </w:p>
    <w:p w14:paraId="49E6A796" w14:textId="31610EFA" w:rsidR="00BE767F" w:rsidRPr="00617870" w:rsidRDefault="00BE767F" w:rsidP="00BE767F">
      <w:pPr>
        <w:pStyle w:val="MTDisplayEquation"/>
      </w:pPr>
      <w:r w:rsidRPr="00617870">
        <w:tab/>
      </w:r>
      <w:r w:rsidR="00E0592D" w:rsidRPr="00617870">
        <w:rPr>
          <w:position w:val="-24"/>
        </w:rPr>
        <w:object w:dxaOrig="4420" w:dyaOrig="620" w14:anchorId="49BB1D3C">
          <v:shape id="_x0000_i1052" type="#_x0000_t75" style="width:219.85pt;height:30.55pt" o:ole="">
            <v:imagedata r:id="rId63" o:title=""/>
          </v:shape>
          <o:OLEObject Type="Embed" ProgID="Equation.DSMT4" ShapeID="_x0000_i1052" DrawAspect="Content" ObjectID="_1660147344" r:id="rId6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bookmarkStart w:id="2" w:name="ZEqnNum856772"/>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7</w:instrText>
      </w:r>
      <w:r w:rsidR="00633626" w:rsidRPr="00617870">
        <w:rPr>
          <w:noProof/>
        </w:rPr>
        <w:fldChar w:fldCharType="end"/>
      </w:r>
      <w:r w:rsidRPr="00617870">
        <w:instrText>)</w:instrText>
      </w:r>
      <w:bookmarkEnd w:id="2"/>
      <w:r w:rsidRPr="00617870">
        <w:fldChar w:fldCharType="end"/>
      </w:r>
    </w:p>
    <w:p w14:paraId="30B7F00C" w14:textId="5404FBE8" w:rsidR="00BE767F" w:rsidRPr="00617870" w:rsidRDefault="00BE767F" w:rsidP="00BE767F">
      <w:pPr>
        <w:pStyle w:val="MTDisplayEquation"/>
      </w:pPr>
      <w:r w:rsidRPr="00617870">
        <w:tab/>
      </w:r>
      <w:r w:rsidRPr="00617870">
        <w:rPr>
          <w:position w:val="-24"/>
        </w:rPr>
        <w:object w:dxaOrig="3960" w:dyaOrig="620" w14:anchorId="2A5D55FF">
          <v:shape id="_x0000_i1053" type="#_x0000_t75" style="width:198pt;height:30.55pt" o:ole="">
            <v:imagedata r:id="rId65" o:title=""/>
          </v:shape>
          <o:OLEObject Type="Embed" ProgID="Equation.DSMT4" ShapeID="_x0000_i1053" DrawAspect="Content" ObjectID="_1660147345" r:id="rId6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8</w:instrText>
      </w:r>
      <w:r w:rsidR="00633626" w:rsidRPr="00617870">
        <w:rPr>
          <w:noProof/>
        </w:rPr>
        <w:fldChar w:fldCharType="end"/>
      </w:r>
      <w:r w:rsidRPr="00617870">
        <w:instrText>)</w:instrText>
      </w:r>
      <w:r w:rsidRPr="00617870">
        <w:fldChar w:fldCharType="end"/>
      </w:r>
    </w:p>
    <w:p w14:paraId="1B80CBF0" w14:textId="5225E0D2" w:rsidR="00BE767F" w:rsidRPr="00617870" w:rsidRDefault="00BE767F" w:rsidP="00BE767F">
      <w:pPr>
        <w:pStyle w:val="MTDisplayEquation"/>
      </w:pPr>
      <w:r w:rsidRPr="00617870">
        <w:tab/>
      </w:r>
      <w:r w:rsidR="008A341C" w:rsidRPr="00617870">
        <w:rPr>
          <w:position w:val="-24"/>
        </w:rPr>
        <w:object w:dxaOrig="6860" w:dyaOrig="620" w14:anchorId="59B8F140">
          <v:shape id="_x0000_i1054" type="#_x0000_t75" style="width:343.6pt;height:30.55pt" o:ole="">
            <v:imagedata r:id="rId67" o:title=""/>
          </v:shape>
          <o:OLEObject Type="Embed" ProgID="Equation.DSMT4" ShapeID="_x0000_i1054" DrawAspect="Content" ObjectID="_1660147346" r:id="rId68"/>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19</w:instrText>
      </w:r>
      <w:r w:rsidR="00633626" w:rsidRPr="00617870">
        <w:rPr>
          <w:noProof/>
        </w:rPr>
        <w:fldChar w:fldCharType="end"/>
      </w:r>
      <w:r w:rsidRPr="00617870">
        <w:instrText>)</w:instrText>
      </w:r>
      <w:r w:rsidRPr="00617870">
        <w:fldChar w:fldCharType="end"/>
      </w:r>
    </w:p>
    <w:p w14:paraId="371C65EB" w14:textId="4A4FA4AC" w:rsidR="00BE767F" w:rsidRPr="00617870" w:rsidRDefault="00BE767F" w:rsidP="00BE767F">
      <w:pPr>
        <w:pStyle w:val="MTDisplayEquation"/>
      </w:pPr>
      <w:r w:rsidRPr="00617870">
        <w:tab/>
      </w:r>
      <w:r w:rsidRPr="00617870">
        <w:rPr>
          <w:position w:val="-24"/>
        </w:rPr>
        <w:object w:dxaOrig="6740" w:dyaOrig="620" w14:anchorId="270C0762">
          <v:shape id="_x0000_i1055" type="#_x0000_t75" style="width:337.2pt;height:30.55pt" o:ole="">
            <v:imagedata r:id="rId69" o:title=""/>
          </v:shape>
          <o:OLEObject Type="Embed" ProgID="Equation.DSMT4" ShapeID="_x0000_i1055" DrawAspect="Content" ObjectID="_1660147347" r:id="rId7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0</w:instrText>
      </w:r>
      <w:r w:rsidR="00633626" w:rsidRPr="00617870">
        <w:rPr>
          <w:noProof/>
        </w:rPr>
        <w:fldChar w:fldCharType="end"/>
      </w:r>
      <w:r w:rsidRPr="00617870">
        <w:instrText>)</w:instrText>
      </w:r>
      <w:r w:rsidRPr="00617870">
        <w:fldChar w:fldCharType="end"/>
      </w:r>
    </w:p>
    <w:p w14:paraId="577EB6E5" w14:textId="393B7F66" w:rsidR="00BE767F" w:rsidRPr="00617870" w:rsidRDefault="00BE767F" w:rsidP="00BE767F">
      <w:pPr>
        <w:pStyle w:val="MTDisplayEquation"/>
      </w:pPr>
      <w:r w:rsidRPr="00617870">
        <w:tab/>
      </w:r>
      <w:r w:rsidRPr="00617870">
        <w:rPr>
          <w:position w:val="-24"/>
        </w:rPr>
        <w:object w:dxaOrig="4200" w:dyaOrig="620" w14:anchorId="1383F9FE">
          <v:shape id="_x0000_i1056" type="#_x0000_t75" style="width:209.25pt;height:30.55pt" o:ole="">
            <v:imagedata r:id="rId71" o:title=""/>
          </v:shape>
          <o:OLEObject Type="Embed" ProgID="Equation.DSMT4" ShapeID="_x0000_i1056" DrawAspect="Content" ObjectID="_1660147348" r:id="rId7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1</w:instrText>
      </w:r>
      <w:r w:rsidR="00633626" w:rsidRPr="00617870">
        <w:rPr>
          <w:noProof/>
        </w:rPr>
        <w:fldChar w:fldCharType="end"/>
      </w:r>
      <w:r w:rsidRPr="00617870">
        <w:instrText>)</w:instrText>
      </w:r>
      <w:r w:rsidRPr="00617870">
        <w:fldChar w:fldCharType="end"/>
      </w:r>
    </w:p>
    <w:p w14:paraId="333B56D1" w14:textId="6C3E6286" w:rsidR="00BE767F" w:rsidRPr="00617870" w:rsidRDefault="00BE767F" w:rsidP="00BE767F">
      <w:pPr>
        <w:pStyle w:val="MTDisplayEquation"/>
      </w:pPr>
      <w:r w:rsidRPr="00617870">
        <w:tab/>
      </w:r>
      <w:r w:rsidRPr="00617870">
        <w:rPr>
          <w:position w:val="-24"/>
        </w:rPr>
        <w:object w:dxaOrig="3960" w:dyaOrig="620" w14:anchorId="491A5260">
          <v:shape id="_x0000_i1057" type="#_x0000_t75" style="width:198pt;height:30.55pt" o:ole="">
            <v:imagedata r:id="rId73" o:title=""/>
          </v:shape>
          <o:OLEObject Type="Embed" ProgID="Equation.DSMT4" ShapeID="_x0000_i1057" DrawAspect="Content" ObjectID="_1660147349" r:id="rId7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2</w:instrText>
      </w:r>
      <w:r w:rsidR="00633626" w:rsidRPr="00617870">
        <w:rPr>
          <w:noProof/>
        </w:rPr>
        <w:fldChar w:fldCharType="end"/>
      </w:r>
      <w:r w:rsidRPr="00617870">
        <w:instrText>)</w:instrText>
      </w:r>
      <w:r w:rsidRPr="00617870">
        <w:fldChar w:fldCharType="end"/>
      </w:r>
    </w:p>
    <w:p w14:paraId="067E71C9" w14:textId="0ACEE66F" w:rsidR="00BE767F" w:rsidRPr="00617870" w:rsidRDefault="00BE767F" w:rsidP="00BE767F">
      <w:pPr>
        <w:pStyle w:val="MTDisplayEquation"/>
      </w:pPr>
      <w:r w:rsidRPr="00617870">
        <w:tab/>
      </w:r>
      <w:r w:rsidRPr="00617870">
        <w:rPr>
          <w:position w:val="-24"/>
        </w:rPr>
        <w:object w:dxaOrig="4220" w:dyaOrig="620" w14:anchorId="11D70332">
          <v:shape id="_x0000_i1058" type="#_x0000_t75" style="width:211.2pt;height:30.55pt" o:ole="">
            <v:imagedata r:id="rId75" o:title=""/>
          </v:shape>
          <o:OLEObject Type="Embed" ProgID="Equation.DSMT4" ShapeID="_x0000_i1058" DrawAspect="Content" ObjectID="_1660147350" r:id="rId7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3</w:instrText>
      </w:r>
      <w:r w:rsidR="00633626" w:rsidRPr="00617870">
        <w:rPr>
          <w:noProof/>
        </w:rPr>
        <w:fldChar w:fldCharType="end"/>
      </w:r>
      <w:r w:rsidRPr="00617870">
        <w:instrText>)</w:instrText>
      </w:r>
      <w:r w:rsidRPr="00617870">
        <w:fldChar w:fldCharType="end"/>
      </w:r>
    </w:p>
    <w:p w14:paraId="3BDFE80A" w14:textId="4937979B" w:rsidR="00BE767F" w:rsidRPr="00617870" w:rsidRDefault="00BE767F" w:rsidP="00BE767F">
      <w:pPr>
        <w:pStyle w:val="MTDisplayEquation"/>
      </w:pPr>
      <w:r w:rsidRPr="00617870">
        <w:tab/>
      </w:r>
      <w:r w:rsidRPr="00617870">
        <w:rPr>
          <w:position w:val="-24"/>
        </w:rPr>
        <w:object w:dxaOrig="4380" w:dyaOrig="620" w14:anchorId="00A2523C">
          <v:shape id="_x0000_i1059" type="#_x0000_t75" style="width:219.2pt;height:30.55pt" o:ole="">
            <v:imagedata r:id="rId77" o:title=""/>
          </v:shape>
          <o:OLEObject Type="Embed" ProgID="Equation.DSMT4" ShapeID="_x0000_i1059" DrawAspect="Content" ObjectID="_1660147351" r:id="rId78"/>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4</w:instrText>
      </w:r>
      <w:r w:rsidR="00633626" w:rsidRPr="00617870">
        <w:rPr>
          <w:noProof/>
        </w:rPr>
        <w:fldChar w:fldCharType="end"/>
      </w:r>
      <w:r w:rsidRPr="00617870">
        <w:instrText>)</w:instrText>
      </w:r>
      <w:r w:rsidRPr="00617870">
        <w:fldChar w:fldCharType="end"/>
      </w:r>
    </w:p>
    <w:p w14:paraId="17D58E11" w14:textId="28DCB2B8" w:rsidR="00BE767F" w:rsidRPr="00617870" w:rsidRDefault="00BE767F" w:rsidP="00BE767F">
      <w:pPr>
        <w:pStyle w:val="MTDisplayEquation"/>
      </w:pPr>
      <w:r w:rsidRPr="00617870">
        <w:lastRenderedPageBreak/>
        <w:tab/>
      </w:r>
      <w:r w:rsidRPr="00617870">
        <w:rPr>
          <w:position w:val="-24"/>
        </w:rPr>
        <w:object w:dxaOrig="4420" w:dyaOrig="620" w14:anchorId="6E397CB2">
          <v:shape id="_x0000_i1060" type="#_x0000_t75" style="width:219.85pt;height:30.55pt" o:ole="">
            <v:imagedata r:id="rId79" o:title=""/>
          </v:shape>
          <o:OLEObject Type="Embed" ProgID="Equation.DSMT4" ShapeID="_x0000_i1060" DrawAspect="Content" ObjectID="_1660147352" r:id="rId8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5</w:instrText>
      </w:r>
      <w:r w:rsidR="00633626" w:rsidRPr="00617870">
        <w:rPr>
          <w:noProof/>
        </w:rPr>
        <w:fldChar w:fldCharType="end"/>
      </w:r>
      <w:r w:rsidRPr="00617870">
        <w:instrText>)</w:instrText>
      </w:r>
      <w:r w:rsidRPr="00617870">
        <w:fldChar w:fldCharType="end"/>
      </w:r>
    </w:p>
    <w:p w14:paraId="76B7F21F" w14:textId="76463FA9" w:rsidR="00BE767F" w:rsidRPr="00617870" w:rsidRDefault="00BE767F" w:rsidP="00BE767F">
      <w:pPr>
        <w:pStyle w:val="MTDisplayEquation"/>
      </w:pPr>
      <w:r w:rsidRPr="00617870">
        <w:tab/>
      </w:r>
      <w:r w:rsidRPr="00617870">
        <w:rPr>
          <w:position w:val="-24"/>
        </w:rPr>
        <w:object w:dxaOrig="4440" w:dyaOrig="700" w14:anchorId="2E719BA6">
          <v:shape id="_x0000_i1061" type="#_x0000_t75" style="width:222.75pt;height:34.05pt" o:ole="">
            <v:imagedata r:id="rId81" o:title=""/>
          </v:shape>
          <o:OLEObject Type="Embed" ProgID="Equation.DSMT4" ShapeID="_x0000_i1061" DrawAspect="Content" ObjectID="_1660147353" r:id="rId8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6</w:instrText>
      </w:r>
      <w:r w:rsidR="00633626" w:rsidRPr="00617870">
        <w:rPr>
          <w:noProof/>
        </w:rPr>
        <w:fldChar w:fldCharType="end"/>
      </w:r>
      <w:r w:rsidRPr="00617870">
        <w:instrText>)</w:instrText>
      </w:r>
      <w:r w:rsidRPr="00617870">
        <w:fldChar w:fldCharType="end"/>
      </w:r>
    </w:p>
    <w:p w14:paraId="09D08833" w14:textId="7C8651BD" w:rsidR="00BE767F" w:rsidRPr="00617870" w:rsidRDefault="00BE767F" w:rsidP="00BE767F">
      <w:pPr>
        <w:pStyle w:val="MTDisplayEquation"/>
      </w:pPr>
      <w:r w:rsidRPr="00617870">
        <w:tab/>
      </w:r>
      <w:r w:rsidRPr="00617870">
        <w:rPr>
          <w:position w:val="-24"/>
        </w:rPr>
        <w:object w:dxaOrig="4200" w:dyaOrig="620" w14:anchorId="576CEC5F">
          <v:shape id="_x0000_i1062" type="#_x0000_t75" style="width:209.25pt;height:30.55pt" o:ole="">
            <v:imagedata r:id="rId83" o:title=""/>
          </v:shape>
          <o:OLEObject Type="Embed" ProgID="Equation.DSMT4" ShapeID="_x0000_i1062" DrawAspect="Content" ObjectID="_1660147354" r:id="rId8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7</w:instrText>
      </w:r>
      <w:r w:rsidR="00633626" w:rsidRPr="00617870">
        <w:rPr>
          <w:noProof/>
        </w:rPr>
        <w:fldChar w:fldCharType="end"/>
      </w:r>
      <w:r w:rsidRPr="00617870">
        <w:instrText>)</w:instrText>
      </w:r>
      <w:r w:rsidRPr="00617870">
        <w:fldChar w:fldCharType="end"/>
      </w:r>
    </w:p>
    <w:p w14:paraId="2005C699" w14:textId="44334600" w:rsidR="00BE767F" w:rsidRPr="00617870" w:rsidRDefault="00BE767F" w:rsidP="00BE767F">
      <w:pPr>
        <w:pStyle w:val="MTDisplayEquation"/>
      </w:pPr>
      <w:r w:rsidRPr="00617870">
        <w:tab/>
      </w:r>
      <w:r w:rsidRPr="00617870">
        <w:rPr>
          <w:position w:val="-34"/>
        </w:rPr>
        <w:object w:dxaOrig="5420" w:dyaOrig="760" w14:anchorId="08B4D3C7">
          <v:shape id="_x0000_i1063" type="#_x0000_t75" style="width:271.95pt;height:38.55pt" o:ole="">
            <v:imagedata r:id="rId85" o:title=""/>
          </v:shape>
          <o:OLEObject Type="Embed" ProgID="Equation.DSMT4" ShapeID="_x0000_i1063" DrawAspect="Content" ObjectID="_1660147355" r:id="rId8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8</w:instrText>
      </w:r>
      <w:r w:rsidR="00633626" w:rsidRPr="00617870">
        <w:rPr>
          <w:noProof/>
        </w:rPr>
        <w:fldChar w:fldCharType="end"/>
      </w:r>
      <w:r w:rsidRPr="00617870">
        <w:instrText>)</w:instrText>
      </w:r>
      <w:r w:rsidRPr="00617870">
        <w:fldChar w:fldCharType="end"/>
      </w:r>
    </w:p>
    <w:p w14:paraId="18A0ACA8" w14:textId="615C645F" w:rsidR="00BE767F" w:rsidRPr="00617870" w:rsidRDefault="00BE767F" w:rsidP="00BE767F">
      <w:pPr>
        <w:pStyle w:val="MTDisplayEquation"/>
      </w:pPr>
      <w:r w:rsidRPr="00617870">
        <w:tab/>
      </w:r>
      <w:r w:rsidRPr="00617870">
        <w:rPr>
          <w:position w:val="-34"/>
        </w:rPr>
        <w:object w:dxaOrig="5160" w:dyaOrig="760" w14:anchorId="1C2D35EA">
          <v:shape id="_x0000_i1064" type="#_x0000_t75" style="width:258.1pt;height:38.55pt" o:ole="">
            <v:imagedata r:id="rId87" o:title=""/>
          </v:shape>
          <o:OLEObject Type="Embed" ProgID="Equation.DSMT4" ShapeID="_x0000_i1064" DrawAspect="Content" ObjectID="_1660147356" r:id="rId88"/>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29</w:instrText>
      </w:r>
      <w:r w:rsidR="00633626" w:rsidRPr="00617870">
        <w:rPr>
          <w:noProof/>
        </w:rPr>
        <w:fldChar w:fldCharType="end"/>
      </w:r>
      <w:r w:rsidRPr="00617870">
        <w:instrText>)</w:instrText>
      </w:r>
      <w:r w:rsidRPr="00617870">
        <w:fldChar w:fldCharType="end"/>
      </w:r>
    </w:p>
    <w:p w14:paraId="670C7109" w14:textId="51614765" w:rsidR="00BE767F" w:rsidRPr="00617870" w:rsidRDefault="00BE767F" w:rsidP="00BE767F">
      <w:pPr>
        <w:pStyle w:val="MTDisplayEquation"/>
      </w:pPr>
      <w:r w:rsidRPr="00617870">
        <w:tab/>
      </w:r>
      <w:r w:rsidRPr="00617870">
        <w:rPr>
          <w:position w:val="-24"/>
        </w:rPr>
        <w:object w:dxaOrig="4700" w:dyaOrig="620" w14:anchorId="0D7A0377">
          <v:shape id="_x0000_i1065" type="#_x0000_t75" style="width:235.3pt;height:30.55pt" o:ole="">
            <v:imagedata r:id="rId89" o:title=""/>
          </v:shape>
          <o:OLEObject Type="Embed" ProgID="Equation.DSMT4" ShapeID="_x0000_i1065" DrawAspect="Content" ObjectID="_1660147357" r:id="rId9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0</w:instrText>
      </w:r>
      <w:r w:rsidR="00633626" w:rsidRPr="00617870">
        <w:rPr>
          <w:noProof/>
        </w:rPr>
        <w:fldChar w:fldCharType="end"/>
      </w:r>
      <w:r w:rsidRPr="00617870">
        <w:instrText>)</w:instrText>
      </w:r>
      <w:r w:rsidRPr="00617870">
        <w:fldChar w:fldCharType="end"/>
      </w:r>
    </w:p>
    <w:p w14:paraId="63595576" w14:textId="2C053035" w:rsidR="00BE767F" w:rsidRPr="00617870" w:rsidRDefault="00BE767F" w:rsidP="00BE767F">
      <w:pPr>
        <w:pStyle w:val="MTDisplayEquation"/>
      </w:pPr>
      <w:r w:rsidRPr="00617870">
        <w:tab/>
      </w:r>
      <w:r w:rsidRPr="00617870">
        <w:rPr>
          <w:position w:val="-24"/>
        </w:rPr>
        <w:object w:dxaOrig="4020" w:dyaOrig="620" w14:anchorId="1CE39B37">
          <v:shape id="_x0000_i1066" type="#_x0000_t75" style="width:201.2pt;height:30.55pt" o:ole="">
            <v:imagedata r:id="rId91" o:title=""/>
          </v:shape>
          <o:OLEObject Type="Embed" ProgID="Equation.DSMT4" ShapeID="_x0000_i1066" DrawAspect="Content" ObjectID="_1660147358" r:id="rId9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1</w:instrText>
      </w:r>
      <w:r w:rsidR="00633626" w:rsidRPr="00617870">
        <w:rPr>
          <w:noProof/>
        </w:rPr>
        <w:fldChar w:fldCharType="end"/>
      </w:r>
      <w:r w:rsidRPr="00617870">
        <w:instrText>)</w:instrText>
      </w:r>
      <w:r w:rsidRPr="00617870">
        <w:fldChar w:fldCharType="end"/>
      </w:r>
    </w:p>
    <w:p w14:paraId="75307EFC" w14:textId="16B5F3B1" w:rsidR="00BE767F" w:rsidRPr="00617870" w:rsidRDefault="00BE767F" w:rsidP="00BE767F">
      <w:pPr>
        <w:pStyle w:val="MTDisplayEquation"/>
      </w:pPr>
      <w:r w:rsidRPr="00617870">
        <w:tab/>
      </w:r>
      <w:r w:rsidRPr="00617870">
        <w:rPr>
          <w:position w:val="-24"/>
        </w:rPr>
        <w:object w:dxaOrig="4080" w:dyaOrig="620" w14:anchorId="62C63C2F">
          <v:shape id="_x0000_i1067" type="#_x0000_t75" style="width:204.1pt;height:30.55pt" o:ole="">
            <v:imagedata r:id="rId93" o:title=""/>
          </v:shape>
          <o:OLEObject Type="Embed" ProgID="Equation.DSMT4" ShapeID="_x0000_i1067" DrawAspect="Content" ObjectID="_1660147359" r:id="rId94"/>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2</w:instrText>
      </w:r>
      <w:r w:rsidR="00633626" w:rsidRPr="00617870">
        <w:rPr>
          <w:noProof/>
        </w:rPr>
        <w:fldChar w:fldCharType="end"/>
      </w:r>
      <w:r w:rsidRPr="00617870">
        <w:instrText>)</w:instrText>
      </w:r>
      <w:r w:rsidRPr="00617870">
        <w:fldChar w:fldCharType="end"/>
      </w:r>
    </w:p>
    <w:p w14:paraId="608471B2" w14:textId="1852BF91" w:rsidR="00BE767F" w:rsidRPr="00617870" w:rsidRDefault="00BE767F" w:rsidP="00BE767F">
      <w:pPr>
        <w:pStyle w:val="MTDisplayEquation"/>
      </w:pPr>
      <w:r w:rsidRPr="00617870">
        <w:tab/>
      </w:r>
      <w:r w:rsidRPr="00617870">
        <w:rPr>
          <w:position w:val="-24"/>
        </w:rPr>
        <w:object w:dxaOrig="4220" w:dyaOrig="660" w14:anchorId="69FFC18C">
          <v:shape id="_x0000_i1068" type="#_x0000_t75" style="width:211.2pt;height:33.1pt" o:ole="">
            <v:imagedata r:id="rId95" o:title=""/>
          </v:shape>
          <o:OLEObject Type="Embed" ProgID="Equation.DSMT4" ShapeID="_x0000_i1068" DrawAspect="Content" ObjectID="_1660147360" r:id="rId96"/>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3</w:instrText>
      </w:r>
      <w:r w:rsidR="00633626" w:rsidRPr="00617870">
        <w:rPr>
          <w:noProof/>
        </w:rPr>
        <w:fldChar w:fldCharType="end"/>
      </w:r>
      <w:r w:rsidRPr="00617870">
        <w:instrText>)</w:instrText>
      </w:r>
      <w:r w:rsidRPr="00617870">
        <w:fldChar w:fldCharType="end"/>
      </w:r>
    </w:p>
    <w:p w14:paraId="540AA616" w14:textId="07405122" w:rsidR="00BE767F" w:rsidRPr="00617870" w:rsidRDefault="00BE767F" w:rsidP="00BE767F">
      <w:pPr>
        <w:pStyle w:val="MTDisplayEquation"/>
      </w:pPr>
      <w:r w:rsidRPr="00617870">
        <w:tab/>
      </w:r>
      <w:r w:rsidRPr="00617870">
        <w:rPr>
          <w:position w:val="-24"/>
        </w:rPr>
        <w:object w:dxaOrig="3900" w:dyaOrig="660" w14:anchorId="13B0F5F9">
          <v:shape id="_x0000_i1069" type="#_x0000_t75" style="width:195.1pt;height:33.1pt" o:ole="">
            <v:imagedata r:id="rId97" o:title=""/>
          </v:shape>
          <o:OLEObject Type="Embed" ProgID="Equation.DSMT4" ShapeID="_x0000_i1069" DrawAspect="Content" ObjectID="_1660147361" r:id="rId98"/>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4</w:instrText>
      </w:r>
      <w:r w:rsidR="00633626" w:rsidRPr="00617870">
        <w:rPr>
          <w:noProof/>
        </w:rPr>
        <w:fldChar w:fldCharType="end"/>
      </w:r>
      <w:r w:rsidRPr="00617870">
        <w:instrText>)</w:instrText>
      </w:r>
      <w:r w:rsidRPr="00617870">
        <w:fldChar w:fldCharType="end"/>
      </w:r>
    </w:p>
    <w:p w14:paraId="37926D77" w14:textId="3E580172" w:rsidR="00BE767F" w:rsidRPr="00617870" w:rsidRDefault="00BE767F" w:rsidP="00BE767F">
      <w:pPr>
        <w:pStyle w:val="MTDisplayEquation"/>
      </w:pPr>
      <w:r w:rsidRPr="00617870">
        <w:tab/>
      </w:r>
      <w:r w:rsidRPr="00617870">
        <w:rPr>
          <w:position w:val="-24"/>
        </w:rPr>
        <w:object w:dxaOrig="4140" w:dyaOrig="660" w14:anchorId="06D90A55">
          <v:shape id="_x0000_i1070" type="#_x0000_t75" style="width:207.3pt;height:33.1pt" o:ole="">
            <v:imagedata r:id="rId99" o:title=""/>
          </v:shape>
          <o:OLEObject Type="Embed" ProgID="Equation.DSMT4" ShapeID="_x0000_i1070" DrawAspect="Content" ObjectID="_1660147362" r:id="rId100"/>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5</w:instrText>
      </w:r>
      <w:r w:rsidR="00633626" w:rsidRPr="00617870">
        <w:rPr>
          <w:noProof/>
        </w:rPr>
        <w:fldChar w:fldCharType="end"/>
      </w:r>
      <w:r w:rsidRPr="00617870">
        <w:instrText>)</w:instrText>
      </w:r>
      <w:r w:rsidRPr="00617870">
        <w:fldChar w:fldCharType="end"/>
      </w:r>
    </w:p>
    <w:p w14:paraId="077E2F0C" w14:textId="075F0F0E" w:rsidR="00E0592D" w:rsidRDefault="00E0592D" w:rsidP="00E0592D">
      <w:pPr>
        <w:pStyle w:val="MTDisplayEquation"/>
      </w:pPr>
      <w:r w:rsidRPr="00617870">
        <w:tab/>
      </w:r>
      <w:r w:rsidRPr="00617870">
        <w:rPr>
          <w:position w:val="-24"/>
        </w:rPr>
        <w:object w:dxaOrig="1040" w:dyaOrig="620" w14:anchorId="4F6E0D2F">
          <v:shape id="_x0000_i1071" type="#_x0000_t75" style="width:51.45pt;height:30.55pt" o:ole="">
            <v:imagedata r:id="rId101" o:title=""/>
          </v:shape>
          <o:OLEObject Type="Embed" ProgID="Equation.DSMT4" ShapeID="_x0000_i1071" DrawAspect="Content" ObjectID="_1660147363" r:id="rId102"/>
        </w:object>
      </w:r>
      <w:r w:rsidRPr="00617870">
        <w:t xml:space="preserve"> </w:t>
      </w:r>
      <w:r w:rsidRPr="00617870">
        <w:tab/>
      </w:r>
      <w:r w:rsidRPr="00617870">
        <w:fldChar w:fldCharType="begin"/>
      </w:r>
      <w:r w:rsidRPr="00617870">
        <w:instrText xml:space="preserve"> MACROBUTTON MTPlaceRef \* MERGEFORMAT </w:instrText>
      </w:r>
      <w:r w:rsidRPr="00617870">
        <w:fldChar w:fldCharType="begin"/>
      </w:r>
      <w:r w:rsidRPr="00617870">
        <w:instrText xml:space="preserve"> SEQ MTEqn \h \* MERGEFORMAT </w:instrText>
      </w:r>
      <w:r w:rsidRPr="00617870">
        <w:fldChar w:fldCharType="end"/>
      </w:r>
      <w:r w:rsidRPr="00617870">
        <w:instrText>(S.</w:instrText>
      </w:r>
      <w:r w:rsidR="00633626" w:rsidRPr="00617870">
        <w:rPr>
          <w:noProof/>
        </w:rPr>
        <w:fldChar w:fldCharType="begin"/>
      </w:r>
      <w:r w:rsidR="00633626" w:rsidRPr="00617870">
        <w:rPr>
          <w:noProof/>
        </w:rPr>
        <w:instrText xml:space="preserve"> SEQ MTEqn \c \* Arabic \* MERGEFORMAT </w:instrText>
      </w:r>
      <w:r w:rsidR="00633626" w:rsidRPr="00617870">
        <w:rPr>
          <w:noProof/>
        </w:rPr>
        <w:fldChar w:fldCharType="separate"/>
      </w:r>
      <w:r w:rsidR="00E5787F">
        <w:rPr>
          <w:noProof/>
        </w:rPr>
        <w:instrText>36</w:instrText>
      </w:r>
      <w:r w:rsidR="00633626" w:rsidRPr="00617870">
        <w:rPr>
          <w:noProof/>
        </w:rPr>
        <w:fldChar w:fldCharType="end"/>
      </w:r>
      <w:r w:rsidRPr="00617870">
        <w:instrText>)</w:instrText>
      </w:r>
      <w:r w:rsidRPr="00617870">
        <w:fldChar w:fldCharType="end"/>
      </w:r>
    </w:p>
    <w:p w14:paraId="1D095797" w14:textId="5B6AA65F" w:rsidR="006069CB" w:rsidRPr="00617870" w:rsidRDefault="006069CB" w:rsidP="00BE767F">
      <w:pPr>
        <w:jc w:val="both"/>
      </w:pPr>
    </w:p>
    <w:p w14:paraId="6B17BAB7" w14:textId="77777777" w:rsidR="004E3BD2" w:rsidRDefault="004E3BD2">
      <w:pPr>
        <w:rPr>
          <w:b/>
        </w:rPr>
      </w:pPr>
      <w:r>
        <w:rPr>
          <w:b/>
        </w:rPr>
        <w:br w:type="page"/>
      </w:r>
    </w:p>
    <w:p w14:paraId="7120F431" w14:textId="1C419F74" w:rsidR="004E3BD2" w:rsidRPr="004E3BD2" w:rsidRDefault="004E3BD2" w:rsidP="00BE767F">
      <w:pPr>
        <w:jc w:val="both"/>
        <w:rPr>
          <w:b/>
        </w:rPr>
      </w:pPr>
      <w:r w:rsidRPr="004E3BD2">
        <w:rPr>
          <w:b/>
        </w:rPr>
        <w:lastRenderedPageBreak/>
        <w:t>Quantifying effects of uncertainty in parameters on model predictions</w:t>
      </w:r>
      <w:r w:rsidR="00670AA7">
        <w:rPr>
          <w:b/>
        </w:rPr>
        <w:t xml:space="preserve"> </w:t>
      </w:r>
    </w:p>
    <w:p w14:paraId="34BD4EB3" w14:textId="50B1701B" w:rsidR="00670AA7" w:rsidRPr="003A42F1" w:rsidRDefault="00670AA7" w:rsidP="00670AA7">
      <w:pPr>
        <w:jc w:val="both"/>
      </w:pPr>
      <w:r>
        <w:t xml:space="preserve">(codes available in </w:t>
      </w:r>
      <w:r w:rsidRPr="00670AA7">
        <w:t>https://github.com/sikes-lab/HeLa-mito/</w:t>
      </w:r>
      <w:r>
        <w:t>)</w:t>
      </w:r>
    </w:p>
    <w:p w14:paraId="1200DC21" w14:textId="3248E5A8" w:rsidR="00670AA7" w:rsidRDefault="00670AA7" w:rsidP="00BE767F">
      <w:pPr>
        <w:jc w:val="both"/>
        <w:rPr>
          <w:b/>
        </w:rPr>
      </w:pPr>
    </w:p>
    <w:p w14:paraId="4A53090D" w14:textId="39D741B7" w:rsidR="004E3BD2" w:rsidRPr="004E3BD2" w:rsidRDefault="004E3BD2" w:rsidP="00BE767F">
      <w:pPr>
        <w:jc w:val="both"/>
        <w:rPr>
          <w:b/>
        </w:rPr>
      </w:pPr>
      <w:r w:rsidRPr="004E3BD2">
        <w:rPr>
          <w:b/>
        </w:rPr>
        <w:t>Sensitivity analysis</w:t>
      </w:r>
    </w:p>
    <w:p w14:paraId="6B2ECAD4" w14:textId="115F9CC3" w:rsidR="004E3BD2" w:rsidRDefault="004E3BD2" w:rsidP="00BE767F">
      <w:pPr>
        <w:jc w:val="both"/>
      </w:pPr>
    </w:p>
    <w:p w14:paraId="064D37B0" w14:textId="2BF63D3F" w:rsidR="003E0E77" w:rsidRDefault="003E0E77" w:rsidP="003E0E77">
      <w:pPr>
        <w:widowControl w:val="0"/>
        <w:ind w:firstLine="720"/>
        <w:jc w:val="both"/>
      </w:pPr>
      <w:r>
        <w:t xml:space="preserve">Sensitivity analysis, as described in the main text, was conducted </w:t>
      </w:r>
      <w:r w:rsidRPr="004446C4">
        <w:t>using the following equation</w:t>
      </w:r>
      <w:r>
        <w:t>s</w:t>
      </w:r>
      <w:r w:rsidRPr="004446C4">
        <w:t>:</w:t>
      </w:r>
    </w:p>
    <w:p w14:paraId="20985861" w14:textId="77777777" w:rsidR="00796F25" w:rsidRPr="004446C4" w:rsidRDefault="00796F25" w:rsidP="003E0E77">
      <w:pPr>
        <w:widowControl w:val="0"/>
        <w:ind w:firstLine="720"/>
        <w:jc w:val="both"/>
      </w:pPr>
    </w:p>
    <w:p w14:paraId="5B5E0D96" w14:textId="0FF7721A" w:rsidR="003E0E77" w:rsidRPr="004446C4" w:rsidRDefault="003E0E77" w:rsidP="003E0E77">
      <w:pPr>
        <w:pStyle w:val="MTDisplayEquation"/>
        <w:widowControl w:val="0"/>
      </w:pPr>
      <w:r w:rsidRPr="004446C4">
        <w:tab/>
      </w:r>
      <w:r w:rsidRPr="004446C4">
        <w:rPr>
          <w:noProof/>
          <w:position w:val="-30"/>
        </w:rPr>
        <w:object w:dxaOrig="4099" w:dyaOrig="740" w14:anchorId="5D33C197">
          <v:shape id="_x0000_i1072" type="#_x0000_t75" style="width:206.35pt;height:36.3pt" o:ole="">
            <v:imagedata r:id="rId103" o:title=""/>
          </v:shape>
          <o:OLEObject Type="Embed" ProgID="Equation.DSMT4" ShapeID="_x0000_i1072" DrawAspect="Content" ObjectID="_1660147364" r:id="rId104"/>
        </w:object>
      </w:r>
      <w:r w:rsidRPr="004446C4">
        <w:t xml:space="preserve"> </w:t>
      </w:r>
      <w:r>
        <w:t xml:space="preserve">                                                                (S37)</w:t>
      </w:r>
      <w:r w:rsidRPr="004446C4">
        <w:tab/>
      </w:r>
    </w:p>
    <w:p w14:paraId="2AF3140D" w14:textId="77777777" w:rsidR="00796F25" w:rsidRDefault="00796F25" w:rsidP="003E0E77">
      <w:pPr>
        <w:widowControl w:val="0"/>
        <w:jc w:val="both"/>
      </w:pPr>
    </w:p>
    <w:p w14:paraId="09FB7FAF" w14:textId="16AAA11A" w:rsidR="003E0E77" w:rsidRDefault="003E0E77" w:rsidP="003E0E77">
      <w:pPr>
        <w:widowControl w:val="0"/>
        <w:jc w:val="both"/>
      </w:pPr>
      <w:r w:rsidRPr="004446C4">
        <w:t xml:space="preserve">where </w:t>
      </w:r>
      <w:r w:rsidRPr="004446C4">
        <w:rPr>
          <w:noProof/>
          <w:position w:val="-12"/>
        </w:rPr>
        <w:object w:dxaOrig="220" w:dyaOrig="360" w14:anchorId="2596AD5A">
          <v:shape id="_x0000_i1073" type="#_x0000_t75" style="width:10.95pt;height:18.3pt" o:ole="">
            <v:imagedata r:id="rId105" o:title=""/>
          </v:shape>
          <o:OLEObject Type="Embed" ProgID="Equation.DSMT4" ShapeID="_x0000_i1073" DrawAspect="Content" ObjectID="_1660147365" r:id="rId106"/>
        </w:object>
      </w:r>
      <w:r w:rsidRPr="004446C4">
        <w:t xml:space="preserve"> is the sensitivity corresponding to parameter </w:t>
      </w:r>
      <w:r w:rsidRPr="004446C4">
        <w:rPr>
          <w:noProof/>
          <w:position w:val="-12"/>
        </w:rPr>
        <w:object w:dxaOrig="220" w:dyaOrig="360" w14:anchorId="20852259">
          <v:shape id="_x0000_i1074" type="#_x0000_t75" style="width:10.95pt;height:18.3pt" o:ole="">
            <v:imagedata r:id="rId107" o:title=""/>
          </v:shape>
          <o:OLEObject Type="Embed" ProgID="Equation.DSMT4" ShapeID="_x0000_i1074" DrawAspect="Content" ObjectID="_1660147366" r:id="rId108"/>
        </w:object>
      </w:r>
      <w:r w:rsidRPr="004446C4">
        <w:t xml:space="preserve"> and </w:t>
      </w:r>
      <w:r w:rsidRPr="004446C4">
        <w:rPr>
          <w:noProof/>
          <w:position w:val="-14"/>
        </w:rPr>
        <w:object w:dxaOrig="300" w:dyaOrig="380" w14:anchorId="2E838334">
          <v:shape id="_x0000_i1075" type="#_x0000_t75" style="width:15.1pt;height:19.6pt" o:ole="">
            <v:imagedata r:id="rId109" o:title=""/>
          </v:shape>
          <o:OLEObject Type="Embed" ProgID="Equation.DSMT4" ShapeID="_x0000_i1075" DrawAspect="Content" ObjectID="_1660147367" r:id="rId110"/>
        </w:object>
      </w:r>
      <w:r w:rsidRPr="004446C4">
        <w:t xml:space="preserve"> is the concentration of the </w:t>
      </w:r>
      <w:r>
        <w:t>species of interest.</w:t>
      </w:r>
      <w:r w:rsidRPr="003E0E77">
        <w:t xml:space="preserve"> </w:t>
      </w:r>
      <w:r w:rsidRPr="004446C4">
        <w:t>Parameters were perturbed by 10% to reflect an estimate of typical experimental error, and sensitivities were normalized to adjust for differences in orders of magnitude:</w:t>
      </w:r>
    </w:p>
    <w:p w14:paraId="724B321F" w14:textId="77777777" w:rsidR="00796F25" w:rsidRPr="004446C4" w:rsidRDefault="00796F25" w:rsidP="003E0E77">
      <w:pPr>
        <w:widowControl w:val="0"/>
        <w:jc w:val="both"/>
      </w:pPr>
    </w:p>
    <w:p w14:paraId="7CF601BD" w14:textId="552A369A" w:rsidR="003E0E77" w:rsidRDefault="003E0E77" w:rsidP="003E0E77">
      <w:pPr>
        <w:jc w:val="both"/>
      </w:pPr>
      <w:r w:rsidRPr="004446C4">
        <w:tab/>
      </w:r>
      <w:r w:rsidRPr="004446C4">
        <w:rPr>
          <w:noProof/>
          <w:position w:val="-30"/>
        </w:rPr>
        <w:object w:dxaOrig="2160" w:dyaOrig="740" w14:anchorId="57844FF0">
          <v:shape id="_x0000_i1076" type="#_x0000_t75" style="width:108.65pt;height:36.3pt" o:ole="">
            <v:imagedata r:id="rId111" o:title=""/>
          </v:shape>
          <o:OLEObject Type="Embed" ProgID="Equation.DSMT4" ShapeID="_x0000_i1076" DrawAspect="Content" ObjectID="_1660147368" r:id="rId112"/>
        </w:object>
      </w:r>
      <w:r>
        <w:rPr>
          <w:noProof/>
        </w:rPr>
        <w:tab/>
      </w:r>
      <w:r>
        <w:rPr>
          <w:noProof/>
        </w:rPr>
        <w:tab/>
      </w:r>
      <w:r>
        <w:rPr>
          <w:noProof/>
        </w:rPr>
        <w:tab/>
      </w:r>
      <w:r>
        <w:rPr>
          <w:noProof/>
        </w:rPr>
        <w:tab/>
      </w:r>
      <w:r>
        <w:rPr>
          <w:noProof/>
        </w:rPr>
        <w:tab/>
      </w:r>
      <w:r>
        <w:rPr>
          <w:noProof/>
        </w:rPr>
        <w:tab/>
      </w:r>
      <w:r>
        <w:rPr>
          <w:noProof/>
        </w:rPr>
        <w:tab/>
        <w:t xml:space="preserve">         </w:t>
      </w:r>
      <w:r>
        <w:t>(S38)</w:t>
      </w:r>
    </w:p>
    <w:p w14:paraId="26A115EB" w14:textId="77777777" w:rsidR="00796F25" w:rsidRDefault="00796F25" w:rsidP="003E0E77">
      <w:pPr>
        <w:jc w:val="both"/>
      </w:pPr>
    </w:p>
    <w:p w14:paraId="1C0D91CD" w14:textId="45C4B6AE" w:rsidR="003E0E77" w:rsidRDefault="003E0E77" w:rsidP="003E0E77">
      <w:pPr>
        <w:jc w:val="both"/>
      </w:pPr>
      <w:r>
        <w:t>These calculations, presented in Figure 3, were carried out using a code that performed the following steps:</w:t>
      </w:r>
    </w:p>
    <w:p w14:paraId="3BEEE136" w14:textId="6ABCAA40" w:rsidR="003A42F1" w:rsidRPr="003A42F1" w:rsidRDefault="003E0E77" w:rsidP="003A42F1">
      <w:pPr>
        <w:jc w:val="both"/>
      </w:pPr>
      <w:r w:rsidRPr="003A42F1">
        <w:t>1. Use initial conditions, x0, determined from</w:t>
      </w:r>
      <w:r w:rsidRPr="003E0E77">
        <w:rPr>
          <w:b/>
        </w:rPr>
        <w:t xml:space="preserve"> </w:t>
      </w:r>
      <w:hyperlink r:id="rId113" w:history="1">
        <w:r w:rsidR="003A42F1" w:rsidRPr="00F87440">
          <w:rPr>
            <w:rStyle w:val="Hyperlink"/>
          </w:rPr>
          <w:t>https://github.com/sikes-lab/HeLa-mito/blob/master/runPeroxideClearanceModel_mito_Srx.m</w:t>
        </w:r>
      </w:hyperlink>
      <w:r w:rsidR="003A42F1">
        <w:t xml:space="preserve"> as</w:t>
      </w:r>
      <w:r w:rsidRPr="003A42F1">
        <w:t xml:space="preserve"> inputs.</w:t>
      </w:r>
      <w:r w:rsidRPr="003E0E77">
        <w:rPr>
          <w:b/>
        </w:rPr>
        <w:t xml:space="preserve">               </w:t>
      </w:r>
    </w:p>
    <w:p w14:paraId="78BCAFC6" w14:textId="77777777" w:rsidR="003A42F1" w:rsidRPr="003A42F1" w:rsidRDefault="003A42F1" w:rsidP="003A42F1">
      <w:pPr>
        <w:jc w:val="both"/>
      </w:pPr>
      <w:r w:rsidRPr="003A42F1">
        <w:t xml:space="preserve">2. </w:t>
      </w:r>
      <w:r w:rsidR="003E0E77" w:rsidRPr="003A42F1">
        <w:t xml:space="preserve">Vary </w:t>
      </w:r>
      <w:r w:rsidR="003E0E77" w:rsidRPr="003A42F1">
        <w:rPr>
          <w:i/>
        </w:rPr>
        <w:t xml:space="preserve">k </w:t>
      </w:r>
      <w:r w:rsidR="003E0E77" w:rsidRPr="003A42F1">
        <w:t xml:space="preserve">values                                                              </w:t>
      </w:r>
    </w:p>
    <w:p w14:paraId="4C28E8A5" w14:textId="77777777" w:rsidR="003A42F1" w:rsidRDefault="003A42F1" w:rsidP="003A42F1">
      <w:pPr>
        <w:jc w:val="both"/>
      </w:pPr>
      <w:r w:rsidRPr="003A42F1">
        <w:t xml:space="preserve">3. </w:t>
      </w:r>
      <w:r w:rsidR="003E0E77" w:rsidRPr="003A42F1">
        <w:t xml:space="preserve">With the new </w:t>
      </w:r>
      <w:r w:rsidR="003E0E77" w:rsidRPr="003A42F1">
        <w:rPr>
          <w:i/>
        </w:rPr>
        <w:t>k</w:t>
      </w:r>
      <w:r w:rsidR="003E0E77" w:rsidRPr="003A42F1">
        <w:t xml:space="preserve"> values, update the initial conditions as initial conditions are function of </w:t>
      </w:r>
      <w:r w:rsidR="003E0E77" w:rsidRPr="003A42F1">
        <w:rPr>
          <w:i/>
        </w:rPr>
        <w:t>k</w:t>
      </w:r>
      <w:r w:rsidR="003E0E77" w:rsidRPr="003A42F1">
        <w:t xml:space="preserve"> values.</w:t>
      </w:r>
      <w:r w:rsidRPr="003A42F1">
        <w:t xml:space="preserve"> </w:t>
      </w:r>
      <w:r>
        <w:t>[</w:t>
      </w:r>
      <w:r w:rsidRPr="003A42F1">
        <w:t>Line</w:t>
      </w:r>
      <w:r>
        <w:t>s</w:t>
      </w:r>
      <w:r w:rsidRPr="003A42F1">
        <w:t xml:space="preserve"> 137 – 177]                                                                             </w:t>
      </w:r>
    </w:p>
    <w:p w14:paraId="5061BB17" w14:textId="77777777" w:rsidR="003A42F1" w:rsidRDefault="003A42F1" w:rsidP="003A42F1">
      <w:pPr>
        <w:jc w:val="both"/>
      </w:pPr>
      <w:r>
        <w:t xml:space="preserve">4. </w:t>
      </w:r>
      <w:r w:rsidRPr="003A42F1">
        <w:t xml:space="preserve">Run ODE                                                                          </w:t>
      </w:r>
    </w:p>
    <w:p w14:paraId="35EB9827" w14:textId="11D72B12" w:rsidR="003E0E77" w:rsidRDefault="003A42F1" w:rsidP="003A42F1">
      <w:pPr>
        <w:jc w:val="both"/>
      </w:pPr>
      <w:r>
        <w:t xml:space="preserve">5. </w:t>
      </w:r>
      <w:r w:rsidRPr="003A42F1">
        <w:t>Calculate sensitivity at t = 5s.</w:t>
      </w:r>
    </w:p>
    <w:p w14:paraId="7D87C38A" w14:textId="6C84BF96" w:rsidR="00670AA7" w:rsidRDefault="00670AA7" w:rsidP="00BE767F">
      <w:pPr>
        <w:jc w:val="both"/>
      </w:pPr>
    </w:p>
    <w:p w14:paraId="54920DED" w14:textId="77777777" w:rsidR="00670AA7" w:rsidRDefault="00670AA7" w:rsidP="00BE767F">
      <w:pPr>
        <w:jc w:val="both"/>
        <w:rPr>
          <w:b/>
        </w:rPr>
      </w:pPr>
    </w:p>
    <w:p w14:paraId="7EC1500B" w14:textId="57939A44" w:rsidR="007C5E6E" w:rsidRPr="007C5E6E" w:rsidRDefault="007C5E6E" w:rsidP="00BE767F">
      <w:pPr>
        <w:jc w:val="both"/>
        <w:rPr>
          <w:b/>
        </w:rPr>
      </w:pPr>
      <w:r w:rsidRPr="007C5E6E">
        <w:rPr>
          <w:b/>
        </w:rPr>
        <w:t>Supplementary discussion of model structure</w:t>
      </w:r>
    </w:p>
    <w:p w14:paraId="282C56C5" w14:textId="77777777" w:rsidR="007C5E6E" w:rsidRDefault="007C5E6E" w:rsidP="00BE767F">
      <w:pPr>
        <w:jc w:val="both"/>
      </w:pPr>
    </w:p>
    <w:p w14:paraId="26517D9E" w14:textId="2311C122" w:rsidR="00B92256" w:rsidRPr="00617870" w:rsidRDefault="00B92256" w:rsidP="00BE767F">
      <w:pPr>
        <w:jc w:val="both"/>
      </w:pPr>
      <w:r w:rsidRPr="00617870">
        <w:t xml:space="preserve">One challenge in modeling the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Pr="00617870">
        <w:t xml:space="preserve"> clearance network in a mitochondrion is that detailed, quantitative information about how NADPH is regenerated in this compartment is not currently available. Several mechanisms have been proposed and demonstrated, but the quantitative contributions of each have not been established. In the absence of this compartment-specific information, we have used cytosolic NADPH regeneration rates via the pentose phosphate pathway as per S.28-S.29 above as an estimate.</w:t>
      </w:r>
      <w:r w:rsidR="001A1AB0" w:rsidRPr="00617870">
        <w:t xml:space="preserve"> NADPH can be transferred indirectly via metabolite shuttles between the mitochondria and the cytosol.</w:t>
      </w:r>
      <w:r w:rsidR="007751F1" w:rsidRPr="00617870">
        <w:fldChar w:fldCharType="begin" w:fldLock="1"/>
      </w:r>
      <w:r w:rsidR="007751F1" w:rsidRPr="00617870">
        <w:instrText>ADDIN CSL_CITATION {"citationItems":[{"id":"ITEM-1","itemData":{"id":"ITEM-1","issued":{"date-parts":[["0"]]},"title":"J. Biol. Chem.-1995-MacDonald-20051-8.pdf","type":"article"},"uris":["http://www.mendeley.com/documents/?uuid=424c1c23-70b2-4a3e-957e-7c8d652d92e5"]},{"id":"ITEM-2","itemData":{"DOI":"10.1016/j.molcel.2014.05.008","ISSN":"1097-2765","author":[{"dropping-particle":"","family":"Lewis","given":"Caroline A","non-dropping-particle":"","parse-names":false,"suffix":""},{"dropping-particle":"","family":"Parker","given":"Seth J","non-dropping-particle":"","parse-names":false,"suffix":""},{"dropping-particle":"","family":"Fiske","given":"Brian P","non-dropping-particle":"","parse-names":false,"suffix":""},{"dropping-particle":"","family":"Mccloskey","given":"Douglas","non-dropping-particle":"","parse-names":false,"suffix":""},{"dropping-particle":"","family":"Gui","given":"Dan Y","non-dropping-particle":"","parse-names":false,"suffix":""},{"dropping-particle":"","family":"Green","given":"Courtney R","non-dropping-particle":"","parse-names":false,"suffix":""},{"dropping-particle":"","family":"Vokes","given":"Natalie I","non-dropping-particle":"","parse-names":false,"suffix":""},{"dropping-particle":"","family":"Feist","given":"Adam M","non-dropping-particle":"","parse-names":false,"suffix":""},{"dropping-particle":"Vander","family":"Heiden","given":"Matthew G","non-dropping-particle":"","parse-names":false,"suffix":""},{"dropping-particle":"","family":"Metallo","given":"Christian M","non-dropping-particle":"","parse-names":false,"suffix":""}],"container-title":"Molecular Cell","id":"ITEM-2","issue":"2","issued":{"date-parts":[["2014"]]},"page":"253-263","publisher":"Elsevier Inc.","title":"Article Tracing Compartmentalized NADPH Metabolism in the Cytosol and Mitochondria of Mammalian Cells","type":"article-journal","volume":"55"},"uris":["http://www.mendeley.com/documents/?uuid=1d186469-dabe-461d-8fb6-4f009ceebf5c"]}],"mendeley":{"formattedCitation":"[8,9]","plainTextFormattedCitation":"[8,9]","previouslyFormattedCitation":"[8,9]"},"properties":{"noteIndex":0},"schema":"https://github.com/citation-style-language/schema/raw/master/csl-citation.json"}</w:instrText>
      </w:r>
      <w:r w:rsidR="007751F1" w:rsidRPr="00617870">
        <w:fldChar w:fldCharType="separate"/>
      </w:r>
      <w:r w:rsidR="007751F1" w:rsidRPr="00617870">
        <w:rPr>
          <w:noProof/>
        </w:rPr>
        <w:t>[8,9]</w:t>
      </w:r>
      <w:r w:rsidR="007751F1" w:rsidRPr="00617870">
        <w:fldChar w:fldCharType="end"/>
      </w:r>
      <w:r w:rsidR="001A1AB0" w:rsidRPr="00617870">
        <w:t xml:space="preserve"> Further, Fan et al., also demonstrated that NADPH generation in mitochondria from two carbon subunits could be as high as that from the pentose phosphate pathway.</w:t>
      </w:r>
      <w:r w:rsidR="007751F1" w:rsidRPr="00617870">
        <w:fldChar w:fldCharType="begin" w:fldLock="1"/>
      </w:r>
      <w:r w:rsidR="007751F1" w:rsidRPr="00617870">
        <w:instrText>ADDIN CSL_CITATION {"citationItems":[{"id":"ITEM-1","itemData":{"DOI":"10.1038/nature13236","ISSN":"0028-0836","author":[{"dropping-particle":"","family":"Fan","given":"Jing","non-dropping-particle":"","parse-names":false,"suffix":""},{"dropping-particle":"","family":"Ye","given":"Jiangbin","non-dropping-particle":"","parse-names":false,"suffix":""},{"dropping-particle":"","family":"Kamphorst","given":"Jurre J","non-dropping-particle":"","parse-names":false,"suffix":""},{"dropping-particle":"","family":"Shlomi","given":"Tomer","non-dropping-particle":"","parse-names":false,"suffix":""},{"dropping-particle":"","family":"Thompson","given":"Craig B","non-dropping-particle":"","parse-names":false,"suffix":""},{"dropping-particle":"","family":"Rabinowitz","given":"Joshua D","non-dropping-particle":"","parse-names":false,"suffix":""}],"container-title":"Nature","id":"ITEM-1","issue":"7504","issued":{"date-parts":[["2014"]]},"page":"298-302","publisher":"Nature Publishing Group","title":"Quantitative flux analysis reveals folate-dependent","type":"article-journal","volume":"510"},"uris":["http://www.mendeley.com/documents/?uuid=9aed12d6-49a8-4376-9064-4596b4499080"]}],"mendeley":{"formattedCitation":"[10]","plainTextFormattedCitation":"[10]","previouslyFormattedCitation":"[10]"},"properties":{"noteIndex":0},"schema":"https://github.com/citation-style-language/schema/raw/master/csl-citation.json"}</w:instrText>
      </w:r>
      <w:r w:rsidR="007751F1" w:rsidRPr="00617870">
        <w:fldChar w:fldCharType="separate"/>
      </w:r>
      <w:r w:rsidR="007751F1" w:rsidRPr="00617870">
        <w:rPr>
          <w:noProof/>
        </w:rPr>
        <w:t>[10]</w:t>
      </w:r>
      <w:r w:rsidR="007751F1" w:rsidRPr="00617870">
        <w:fldChar w:fldCharType="end"/>
      </w:r>
      <w:r w:rsidR="001A1AB0" w:rsidRPr="00617870">
        <w:t xml:space="preserve"> We used sensitivity analyses to investigate the implications of this estimate. Parameters related to NADPH were not among those that had the largest impact on our predictions.</w:t>
      </w:r>
    </w:p>
    <w:p w14:paraId="0A9DB8FA" w14:textId="2AB4DA35" w:rsidR="00B92256" w:rsidRPr="00617870" w:rsidRDefault="00B92256" w:rsidP="00BE767F">
      <w:pPr>
        <w:jc w:val="both"/>
      </w:pPr>
    </w:p>
    <w:p w14:paraId="7723FA05" w14:textId="614750E1" w:rsidR="00655BC2" w:rsidRPr="00617870" w:rsidRDefault="00655BC2" w:rsidP="00BE767F">
      <w:pPr>
        <w:jc w:val="both"/>
      </w:pPr>
      <w:r w:rsidRPr="00617870">
        <w:lastRenderedPageBreak/>
        <w:t>We note that we have not assumed an oligomerized state for Prx3. Within the assumptions of mass action kinetics, the concentration of the reactive cysteine is the important parameter and the system is assumed to be well-mixed.</w:t>
      </w:r>
    </w:p>
    <w:p w14:paraId="236E3D3D" w14:textId="77777777" w:rsidR="00655BC2" w:rsidRPr="00617870" w:rsidRDefault="00655BC2" w:rsidP="00BE767F">
      <w:pPr>
        <w:jc w:val="both"/>
      </w:pPr>
    </w:p>
    <w:p w14:paraId="0EDF9769" w14:textId="285E1D3B" w:rsidR="00BE767F" w:rsidRPr="00617870" w:rsidRDefault="00655BC2" w:rsidP="00BE767F">
      <w:pPr>
        <w:jc w:val="both"/>
      </w:pPr>
      <w:r w:rsidRPr="00617870">
        <w:t>Certain</w:t>
      </w:r>
      <w:r w:rsidR="00402699" w:rsidRPr="00617870">
        <w:t xml:space="preserve"> reactions that have been described in the literature are not included in this model. For example, it has been reported that peroxynitrite can oxidize Prx3.</w:t>
      </w:r>
      <w:r w:rsidR="004C0FC4" w:rsidRPr="00617870">
        <w:fldChar w:fldCharType="begin" w:fldLock="1"/>
      </w:r>
      <w:r w:rsidR="007751F1" w:rsidRPr="00617870">
        <w:instrText>ADDIN CSL_CITATION {"citationItems":[{"id":"ITEM-1","itemData":{"DOI":"10.1016/j.freeradbiomed.2018.10.451","ISSN":"0891-5849","author":[{"dropping-particle":"","family":"Inés","given":"María","non-dropping-particle":"","parse-names":false,"suffix":""},{"dropping-particle":"","family":"Armas","given":"De","non-dropping-particle":"","parse-names":false,"suffix":""},{"dropping-particle":"","family":"Esteves","given":"Romina","non-dropping-particle":"","parse-names":false,"suffix":""},{"dropping-particle":"","family":"Viera","given":"Nicolás","non-dropping-particle":"","parse-names":false,"suffix":""},{"dropping-particle":"","family":"Reyes","given":"Aníbal M","non-dropping-particle":"","parse-names":false,"suffix":""}],"container-title":"Free Radical Biology and Medicine","id":"ITEM-1","issue":"March 2019","issued":{"date-parts":[["2018"]]},"page":"369-378","publisher":"Elsevier B.V.","title":"Rapid peroxynitrite reduction by human peroxiredoxin 3 : Implications for the fate of oxidants in mitochondria Free Radical Biology and Medicine Rapid peroxynitrite reduction by human peroxiredoxin 3 : Implications for the fate of oxidants in mitochondria","type":"article-journal","volume":"130"},"uris":["http://www.mendeley.com/documents/?uuid=8548a7c4-942a-4393-8aa4-1b045e9ae466"]}],"mendeley":{"formattedCitation":"[11]","plainTextFormattedCitation":"[11]","previouslyFormattedCitation":"[11]"},"properties":{"noteIndex":0},"schema":"https://github.com/citation-style-language/schema/raw/master/csl-citation.json"}</w:instrText>
      </w:r>
      <w:r w:rsidR="004C0FC4" w:rsidRPr="00617870">
        <w:fldChar w:fldCharType="separate"/>
      </w:r>
      <w:r w:rsidR="007751F1" w:rsidRPr="00617870">
        <w:rPr>
          <w:noProof/>
        </w:rPr>
        <w:t>[11]</w:t>
      </w:r>
      <w:r w:rsidR="004C0FC4" w:rsidRPr="00617870">
        <w:fldChar w:fldCharType="end"/>
      </w:r>
      <w:r w:rsidR="00402699" w:rsidRPr="00617870">
        <w:t xml:space="preserve"> However, for the system modeled here with generation rates of peroxynitrite that are orders of magnitude lower than that of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00402699" w:rsidRPr="00617870">
        <w:t>, (nM/s vs µM/s)</w:t>
      </w:r>
      <w:r w:rsidR="00DC17F1" w:rsidRPr="00617870">
        <w:t xml:space="preserve"> </w:t>
      </w:r>
      <w:r w:rsidR="001517D7" w:rsidRPr="00617870">
        <w:fldChar w:fldCharType="begin" w:fldLock="1"/>
      </w:r>
      <w:r w:rsidR="001517D7" w:rsidRPr="00617870">
        <w:instrText>ADDIN CSL_CITATION {"citationItems":[{"id":"ITEM-1","itemData":{"DOI":"10.1042/BJ20081386","ISSN":"1470-8728","PMID":"19061483","abstract":"The production of ROS (reactive oxygen species) by mammalian mitochondria is important because it underlies oxidative damage in many pathologies and contributes to retrograde redox signalling from the organelle to the cytosol and nucleus. Superoxide (O2(*-)) is the proximal mitochondrial ROS, and in the present review I outline the principles that govern O2(*-) production within the matrix of mammalian mitochondria. The flux of O2(*-) is related to the concentration of potential electron donors, the local concentration of O2 and the second-order rate constants for the reactions between them. Two modes of operation by isolated mitochondria result in significant O2(*-) production, predominantly from complex I: (i) when the mitochondria are not making ATP and consequently have a high Deltap (protonmotive force) and a reduced CoQ (coenzyme Q) pool; and (ii) when there is a high NADH/NAD+ ratio in the mitochondrial matrix. For mitochondria that are actively making ATP, and consequently have a lower Deltap and NADH/NAD+ ratio, the extent of O2(*-) production is far lower. The generation of O2(*-) within the mitochondrial matrix depends critically on Deltap, the NADH/NAD+ and CoQH2/CoQ ratios and the local O2 concentration, which are all highly variable and difficult to measure in vivo. Consequently, it is not possible to estimate O2(*-) generation by mitochondria in vivo from O2(*-)-production rates by isolated mitochondria, and such extrapolations in the literature are misleading. Even so, the description outlined here facilitates the understanding of factors that favour mitochondrial ROS production. There is a clear need to develop better methods to measure mitochondrial O2(*-) and H2O2 formation in vivo, as uncertainty about these values hampers studies on the role of mitochondrial ROS in pathological oxidative damage and redox signalling.","author":[{"dropping-particle":"","family":"Murphy","given":"Michael P","non-dropping-particle":"","parse-names":false,"suffix":""}],"container-title":"The Biochemical journal","id":"ITEM-1","issued":{"date-parts":[["2009"]]},"title":"How mitochondria produce reactive oxygen species.","type":"article-journal"},"uris":["http://www.mendeley.com/documents/?uuid=41a45689-3f03-3955-a0db-6b457e8d3508"]},{"id":"ITEM-2","itemData":{"DOI":"10.15406/ijmboa.2018.03.00051","author":[{"dropping-particle":"","family":"Valdez","given":"Laura B","non-dropping-particle":"","parse-names":false,"suffix":""},{"dropping-particle":"","family":"Bombicino","given":"Silvina S","non-dropping-particle":"","parse-names":false,"suffix":""},{"dropping-particle":"","family":"Iglesias","given":"E","non-dropping-particle":"","parse-names":false,"suffix":""},{"dropping-particle":"","family":"A","given":"Ivana Rukavina Mikusic","non-dropping-particle":"","parse-names":false,"suffix":""},{"dropping-particle":"","family":"Boveris","given":"Alberto","non-dropping-particle":"","parse-names":false,"suffix":""}],"id":"ITEM-2","issue":"2","issued":{"date-parts":[["2018"]]},"page":"56-61","title":"Mitochondrial peroxynitrite generation is mainly driven by superoxide steady-state concentration rather than by nitric oxide steady-state concentration","type":"article-journal","volume":"3"},"uris":["http://www.mendeley.com/documents/?uuid=726da8b0-c194-4c0d-be77-7d8581204781"]},{"id":"ITEM-3","itemData":{"DOI":"10.1073/pnas.1804932115","author":[{"dropping-particle":"","family":"Radi","given":"Rafael","non-dropping-particle":"","parse-names":false,"suffix":""}],"id":"ITEM-3","issue":"23","issued":{"date-parts":[["2018"]]},"title":"Oxygen radicals , nitric oxide , and peroxynitrite : Redox pathways in molecular medicine","type":"article-journal","volume":"115"},"uris":["http://www.mendeley.com/documents/?uuid=526b4416-91b1-43da-bdb7-7538bacf0551"]}],"mendeley":{"formattedCitation":"[12–14]","plainTextFormattedCitation":"[12–14]"},"properties":{"noteIndex":0},"schema":"https://github.com/citation-style-language/schema/raw/master/csl-citation.json"}</w:instrText>
      </w:r>
      <w:r w:rsidR="001517D7" w:rsidRPr="00617870">
        <w:fldChar w:fldCharType="separate"/>
      </w:r>
      <w:r w:rsidR="001517D7" w:rsidRPr="00617870">
        <w:rPr>
          <w:noProof/>
        </w:rPr>
        <w:t>[12–14]</w:t>
      </w:r>
      <w:r w:rsidR="001517D7" w:rsidRPr="00617870">
        <w:fldChar w:fldCharType="end"/>
      </w:r>
      <w:r w:rsidR="001517D7" w:rsidRPr="00617870">
        <w:t xml:space="preserve"> </w:t>
      </w:r>
      <w:r w:rsidR="00402699" w:rsidRPr="00617870">
        <w:t>we believe it is mathematically justified that the reaction of Prx3 with perox</w:t>
      </w:r>
      <w:r w:rsidR="00A45BC8" w:rsidRPr="00617870">
        <w:t>ynitrite can be neglected given our focus on</w:t>
      </w:r>
      <w:r w:rsidR="00402699" w:rsidRPr="00617870">
        <w:t xml:space="preserve"> steady state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00402699" w:rsidRPr="00617870">
        <w:t xml:space="preserve"> concentrations.</w:t>
      </w:r>
    </w:p>
    <w:p w14:paraId="5D97E401" w14:textId="77777777" w:rsidR="00CC5C30" w:rsidRPr="00617870" w:rsidRDefault="00CC5C30" w:rsidP="00CC5C30">
      <w:pPr>
        <w:jc w:val="both"/>
      </w:pPr>
    </w:p>
    <w:p w14:paraId="6F5F3C21" w14:textId="6E42A385" w:rsidR="00A45BC8" w:rsidRPr="00617870" w:rsidRDefault="00A45BC8" w:rsidP="00CC5C30">
      <w:pPr>
        <w:jc w:val="both"/>
      </w:pPr>
      <w:r w:rsidRPr="00617870">
        <w:t>Similarly, Grx2 has been reported as capable of reducing oxidized Prx3.</w:t>
      </w:r>
      <w:r w:rsidR="00DC17F1" w:rsidRPr="00617870">
        <w:fldChar w:fldCharType="begin" w:fldLock="1"/>
      </w:r>
      <w:r w:rsidR="001517D7" w:rsidRPr="00617870">
        <w:instrText>ADDIN CSL_CITATION {"citationItems":[{"id":"ITEM-1","itemData":{"DOI":"10.1074/jbc.M110.185827","author":[{"dropping-particle":"","family":"Hanschmann","given":"Eva-maria","non-dropping-particle":"","parse-names":false,"suffix":""},{"dropping-particle":"","family":"Lo","given":"Maria Elisabet","non-dropping-particle":"","parse-names":false,"suffix":""},{"dropping-particle":"","family":"Schu","given":"Lena Dorothee","non-dropping-particle":"","parse-names":false,"suffix":""},{"dropping-particle":"","family":"Funke","given":"Maria","non-dropping-particle":"","parse-names":false,"suffix":""},{"dropping-particle":"","family":"Godoy","given":"R","non-dropping-particle":"","parse-names":false,"suffix":""},{"dropping-particle":"","family":"Eitner","given":"Susanne","non-dropping-particle":"","parse-names":false,"suffix":""},{"dropping-particle":"","family":"Hudemann","given":"Christoph","non-dropping-particle":"","parse-names":false,"suffix":""},{"dropping-particle":"","family":"Lillig","given":"Christopher Horst","non-dropping-particle":"","parse-names":false,"suffix":""}],"id":"ITEM-1","issue":"52","issued":{"date-parts":[["2010"]]},"page":"40699-40705","title":"Both Thioredoxin 2 and Glutaredoxin 2 Contribute to the Reduction of the Mitochondrial 2-Cys Peroxiredoxin Prx3 *","type":"article-journal","volume":"285"},"uris":["http://www.mendeley.com/documents/?uuid=b6ebf5b3-3551-485e-9f30-946c8a343f39"]}],"mendeley":{"formattedCitation":"[15]","plainTextFormattedCitation":"[15]","previouslyFormattedCitation":"[12]"},"properties":{"noteIndex":0},"schema":"https://github.com/citation-style-language/schema/raw/master/csl-citation.json"}</w:instrText>
      </w:r>
      <w:r w:rsidR="00DC17F1" w:rsidRPr="00617870">
        <w:fldChar w:fldCharType="separate"/>
      </w:r>
      <w:r w:rsidR="001517D7" w:rsidRPr="00617870">
        <w:rPr>
          <w:noProof/>
        </w:rPr>
        <w:t>[15]</w:t>
      </w:r>
      <w:r w:rsidR="00DC17F1" w:rsidRPr="00617870">
        <w:fldChar w:fldCharType="end"/>
      </w:r>
      <w:r w:rsidR="00CC5C30" w:rsidRPr="00617870">
        <w:t xml:space="preserve"> In our study, the concentration of Grx2 is much lower than that of Trx2, and Trx2 is mostly reduced under basal conditions. For our questions of interest, we deemed it reasonable to consider Trx2 as the dominant reduction pathway. Sensitivity analysis may be used to quantify the expected impact of increasing the concentration of reductants </w:t>
      </w:r>
      <w:r w:rsidR="00DC17F1" w:rsidRPr="00617870">
        <w:t>of oxidized Prx3</w:t>
      </w:r>
      <w:r w:rsidR="00CC5C30" w:rsidRPr="00617870">
        <w:t>.</w:t>
      </w:r>
    </w:p>
    <w:p w14:paraId="67F4BBE1" w14:textId="57EBFDFC" w:rsidR="00CC5C30" w:rsidRPr="00617870" w:rsidRDefault="00CC5C30" w:rsidP="00CC5C30">
      <w:pPr>
        <w:jc w:val="both"/>
      </w:pPr>
    </w:p>
    <w:p w14:paraId="137BA1AA" w14:textId="7AF19EC0" w:rsidR="00CC5C30" w:rsidRPr="00617870" w:rsidRDefault="00CC5C30" w:rsidP="00CC5C30">
      <w:pPr>
        <w:jc w:val="both"/>
      </w:pPr>
      <w:r w:rsidRPr="00617870">
        <w:t>For those who may use this model as a starting point to investigate other systems or questions, it is important to consider whether additional reactions should be added to the model.</w:t>
      </w:r>
    </w:p>
    <w:p w14:paraId="226418B3" w14:textId="0A312010" w:rsidR="00CC5C30" w:rsidRPr="00617870" w:rsidRDefault="00CC5C30" w:rsidP="00CC5C30">
      <w:pPr>
        <w:jc w:val="both"/>
      </w:pPr>
    </w:p>
    <w:p w14:paraId="19A7CAF9" w14:textId="1A2551AD" w:rsidR="00CC5C30" w:rsidRPr="00617870" w:rsidRDefault="00CC5C30" w:rsidP="004C0FC4">
      <w:r w:rsidRPr="00617870">
        <w:t xml:space="preserve">Alternative treatment of parameter values may also be needed depending on the research question. For example, </w:t>
      </w:r>
      <w:r w:rsidR="00B75E51" w:rsidRPr="00617870">
        <w:t>circadian oscillations in Prx3 hyperoxidation in mitochondria from several healthy tissues have been reported and mathematically modeled.</w:t>
      </w:r>
      <w:r w:rsidR="00DC17F1" w:rsidRPr="00617870">
        <w:fldChar w:fldCharType="begin" w:fldLock="1"/>
      </w:r>
      <w:r w:rsidR="001517D7" w:rsidRPr="00617870">
        <w:instrText>ADDIN CSL_CITATION {"citationItems":[{"id":"ITEM-1","itemData":{"DOI":"10.1016/j.molcel.2015.06.031","ISSN":"10972765","PMID":"26236015","abstract":"Hydrogen peroxide (H2O2) released from mitochondria regulates various cell signaling pathways. Given that H2O2-eliminating enzymes such as peroxiredoxin III (PrxIII) are abundant in mitochondria, however, it has remained unknown how such release can occur. Active PrxIII-SH undergoes reversible inactivation via hyperoxidation to PrxIII-SO2, which is then reduced by sulfiredoxin. We now show that the amounts of PrxIII-SO2 and sulfiredoxin undergo antiphasic circadian oscillation in the mitochondria of specific tissues of mice maintained under normal conditions. Cytosolic sulfiredoxin was found to be imported into the mitochondria via a mechanism that requires formation of a disulfide-linked complex with heat shock protein 90, which is promoted by H2O2 released from mitochondria. The imported sulfiredoxin is degraded by Lon in a manner dependent on PrxIII hyperoxidation state. The coordinated import and degradation of sulfiredoxin provide the basis for sulfiredoxin oscillation and consequent PrxIII-SO2 oscillation in mitochondria and likely result in an oscillatory H2O2 release.","author":[{"dropping-particle":"","family":"Kil","given":"In Sup","non-dropping-particle":"","parse-names":false,"suffix":""},{"dropping-particle":"","family":"Ryu","given":"Keun Woo","non-dropping-particle":"","parse-names":false,"suffix":""},{"dropping-particle":"","family":"Lee","given":"Se Kyoung","non-dropping-particle":"","parse-names":false,"suffix":""},{"dropping-particle":"","family":"Kim","given":"Jeong Yeon","non-dropping-particle":"","parse-names":false,"suffix":""},{"dropping-particle":"","family":"Chu","given":"Sei Yoon","non-dropping-particle":"","parse-names":false,"suffix":""},{"dropping-particle":"","family":"Kim","given":"Ju Hee","non-dropping-particle":"","parse-names":false,"suffix":""},{"dropping-particle":"","family":"Park","given":"Sunjoo","non-dropping-particle":"","parse-names":false,"suffix":""},{"dropping-particle":"","family":"Rhee","given":"Sue Goo","non-dropping-particle":"","parse-names":false,"suffix":""}],"container-title":"Molecular Cell","id":"ITEM-1","issue":"4","issued":{"date-parts":[["2015","8"]]},"page":"651-663","publisher":"Elsevier Inc.","title":"Circadian Oscillation of Sulfiredoxin in the Mitochondria","type":"article-journal","volume":"59"},"uris":["http://www.mendeley.com/documents/?uuid=8b45487e-3809-4297-b728-efc70f44e7ab"]},{"id":"ITEM-2","itemData":{"abstract":"The circadian clock is an endogenous oscillator that controls daily rhythms in metabolism, physiology and behavior. Although the timekeeping components differ among species, a common design principle is a transcription-translation negative feedback loop. However, it is becoming clear that other mechanisms can contribute to the generation of 24 h rhythms. In mammalian adrenal gland, heart and brown adipose tissue, peroxiredoxins (Prx) exhibit 24 h rhythms in their redox state. Such rhythms are generated as a result of an inactivating hyperoxidation reaction that is reduced by coordinated import of the sulfiredoxin (Srx) into the mitochondria. However, a quantitative description of the Prx/Srx oscillating system is still missing. We investigate the basic principles that generate mitochondrial Prx/Srx rhythms using computational modeling. We observe that the previously described delay in mitochondrial Srx import, in combination with an appropriate separation of fast and slow reactions is sufficient to generate robust self-sustained relaxation-like oscillations. We find that our conceptual model can be regarded as a series of three consecutive phases and two temporal switches, highlighting the importance of delayed negative feedback and switches in the generation of oscillations.","author":[{"dropping-particle":"","family":"Olmo","given":"Marta","non-dropping-particle":"","parse-names":false,"suffix":""},{"dropping-particle":"","family":"Kramer","given":"Achim","non-dropping-particle":"","parse-names":false,"suffix":""},{"dropping-particle":"","family":"Herzel","given":"Hanspeter","non-dropping-particle":"","parse-names":false,"suffix":""}],"id":"ITEM-2","issue":"iii","issued":{"date-parts":[["2019"]]},"title":"A Robust Model for Circadian Redox Oscillations","type":"article-journal"},"uris":["http://www.mendeley.com/documents/?uuid=8582ee31-4864-4178-9e4b-d23bf7c8fbcb"]}],"mendeley":{"formattedCitation":"[16,17]","plainTextFormattedCitation":"[16,17]","previouslyFormattedCitation":"[13,14]"},"properties":{"noteIndex":0},"schema":"https://github.com/citation-style-language/schema/raw/master/csl-citation.json"}</w:instrText>
      </w:r>
      <w:r w:rsidR="00DC17F1" w:rsidRPr="00617870">
        <w:fldChar w:fldCharType="separate"/>
      </w:r>
      <w:r w:rsidR="001517D7" w:rsidRPr="00617870">
        <w:rPr>
          <w:noProof/>
        </w:rPr>
        <w:t>[16,17]</w:t>
      </w:r>
      <w:r w:rsidR="00DC17F1" w:rsidRPr="00617870">
        <w:fldChar w:fldCharType="end"/>
      </w:r>
      <w:r w:rsidR="00B75E51" w:rsidRPr="00617870">
        <w:t xml:space="preserve"> In our study, cultures were not synchronized and we did not model the variable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00B75E51" w:rsidRPr="00617870">
        <w:t xml:space="preserve"> source terms and/or Srx concentrations that are hypothesized to result in this oscillatory behavior. </w:t>
      </w:r>
      <w:r w:rsidR="004C0FC4" w:rsidRPr="00617870">
        <w:t>With respect to the cancer killing hypothesis</w:t>
      </w:r>
      <w:r w:rsidR="00DC17F1" w:rsidRPr="00617870">
        <w:t xml:space="preserve"> </w:t>
      </w:r>
      <w:r w:rsidR="00DC17F1" w:rsidRPr="00617870">
        <w:fldChar w:fldCharType="begin" w:fldLock="1"/>
      </w:r>
      <w:r w:rsidR="001517D7" w:rsidRPr="00617870">
        <w:instrText>ADDIN CSL_CITATION {"citationItems":[{"id":"ITEM-1","itemData":{"DOI":"10.1038/nrd2803","ISSN":"1474-1784","PMID":"19478820","abstract":"Increased generation of reactive oxygen species (ROS) and an altered redox status have long been observed in cancer cells, and recent studies suggest that this biochemical property of cancer cells can be exploited for therapeutic benefits. Cancer cells in advanced stage tumours frequently exhibit multiple genetic alterations and high oxidative stress, suggesting that it might be possible to preferentially eliminate these cells by pharmacological ROS insults. However, the upregulation of antioxidant capacity in adaptation to intrinsic oxidative stress in cancer cells can confer drug resistance. Abrogation of such drug-resistant mechanisms by redox modulation could have significant therapeutic implications. We argue that modulating the unique redox regulatory mechanisms of cancer cells might be an effective strategy to eliminate these cells.","author":[{"dropping-particle":"","family":"Trachootham","given":"Dunyaporn","non-dropping-particle":"","parse-names":false,"suffix":""},{"dropping-particle":"","family":"Alexandre","given":"Jerome","non-dropping-particle":"","parse-names":false,"suffix":""},{"dropping-particle":"","family":"Huang","given":"Peng","non-dropping-particle":"","parse-names":false,"suffix":""}],"container-title":"Nature reviews. Drug discovery","id":"ITEM-1","issued":{"date-parts":[["2009"]]},"title":"Targeting cancer cells by ROS-mediated mechanisms: a radical therapeutic approach?","type":"article-journal"},"uris":["http://www.mendeley.com/documents/?uuid=d8bdae38-3441-343c-83fe-7f07f3cf9b51"]},{"id":"ITEM-2","itemData":{"DOI":"10.1038/nrd4002","ISSN":"1474-1784","PMID":"24287781","abstract":"The regulation of oxidative stress is an important factor in both tumour development and responses to anticancer therapies. Many signalling pathways that are linked to tumorigenesis can also regulate the metabolism of reactive oxygen species (ROS) through direct or indirect mechanisms. High ROS levels are generally detrimental to cells, and the redox status of cancer cells usually differs from that of normal cells. Because of metabolic and signalling aberrations, cancer cells exhibit elevated ROS levels. The observation that this is balanced by an increased antioxidant capacity suggests that high ROS levels may constitute a barrier to tumorigenesis. However, ROS can also promote tumour formation by inducing DNA mutations and pro-oncogenic signalling pathways. These contradictory effects have important implications for potential anticancer strategies that aim to modulate levels of ROS. In this Review, we address the controversial role of ROS in tumour development and in responses to anticancer therapies, and elaborate on the idea that targeting the antioxidant capacity of tumour cells can have a positive therapeutic impact.","author":[{"dropping-particle":"","family":"Gorrini","given":"Chiara","non-dropping-particle":"","parse-names":false,"suffix":""},{"dropping-particle":"","family":"Harris","given":"Isaac S","non-dropping-particle":"","parse-names":false,"suffix":""},{"dropping-particle":"","family":"Mak","given":"Tak W","non-dropping-particle":"","parse-names":false,"suffix":""}],"container-title":"Nature reviews. Drug discovery","id":"ITEM-2","issued":{"date-parts":[["2013"]]},"title":"Modulation of oxidative stress as an anticancer strategy.","type":"article-journal"},"uris":["http://www.mendeley.com/documents/?uuid=7eda67e5-c1e1-3e19-9f0a-849de246b7bd"]}],"mendeley":{"formattedCitation":"[18,19]","plainTextFormattedCitation":"[18,19]","previouslyFormattedCitation":"[15,16]"},"properties":{"noteIndex":0},"schema":"https://github.com/citation-style-language/schema/raw/master/csl-citation.json"}</w:instrText>
      </w:r>
      <w:r w:rsidR="00DC17F1" w:rsidRPr="00617870">
        <w:fldChar w:fldCharType="separate"/>
      </w:r>
      <w:r w:rsidR="001517D7" w:rsidRPr="00617870">
        <w:rPr>
          <w:noProof/>
        </w:rPr>
        <w:t>[18,19]</w:t>
      </w:r>
      <w:r w:rsidR="00DC17F1" w:rsidRPr="00617870">
        <w:fldChar w:fldCharType="end"/>
      </w:r>
      <w:r w:rsidR="004C0FC4" w:rsidRPr="00617870">
        <w:t xml:space="preserve">,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004C0FC4" w:rsidRPr="00617870">
        <w:t xml:space="preserve"> steady states in the mitochondria of tumors would need to be higher or more readily perturbed above a toxic threshold than the oscillations in the healthy tissues mentioned for redox therapies to function safely and effectively.</w:t>
      </w:r>
    </w:p>
    <w:p w14:paraId="3BAB3DE2" w14:textId="6732F3C6" w:rsidR="00B75E51" w:rsidRDefault="00B75E51" w:rsidP="00B75E51">
      <w:pPr>
        <w:jc w:val="both"/>
      </w:pPr>
    </w:p>
    <w:p w14:paraId="28BEF049" w14:textId="77777777" w:rsidR="00887C8B" w:rsidRPr="00617870" w:rsidRDefault="00887C8B" w:rsidP="00B75E51">
      <w:pPr>
        <w:jc w:val="both"/>
      </w:pPr>
    </w:p>
    <w:p w14:paraId="49D300CF" w14:textId="461E4393" w:rsidR="00D70430" w:rsidRDefault="00D70430" w:rsidP="00887C8B">
      <w:pPr>
        <w:rPr>
          <w:b/>
        </w:rPr>
      </w:pPr>
      <w:r w:rsidRPr="00887C8B">
        <w:rPr>
          <w:b/>
        </w:rPr>
        <w:t>Monte Carlo parameter sampling</w:t>
      </w:r>
    </w:p>
    <w:p w14:paraId="12134A3A" w14:textId="77777777" w:rsidR="00887C8B" w:rsidRPr="00887C8B" w:rsidRDefault="00887C8B" w:rsidP="00887C8B">
      <w:pPr>
        <w:rPr>
          <w:b/>
        </w:rPr>
      </w:pPr>
    </w:p>
    <w:p w14:paraId="3ED2E110" w14:textId="77777777" w:rsidR="00D70430" w:rsidRPr="006228D7" w:rsidRDefault="00D70430" w:rsidP="00D70430">
      <w:pPr>
        <w:pStyle w:val="Caption"/>
        <w:rPr>
          <w:b w:val="0"/>
          <w:sz w:val="24"/>
          <w:szCs w:val="24"/>
        </w:rPr>
      </w:pPr>
      <w:r>
        <w:rPr>
          <w:b w:val="0"/>
          <w:sz w:val="24"/>
          <w:szCs w:val="24"/>
        </w:rPr>
        <w:t xml:space="preserve">As described in the text, Monte Carlo parameter sampling was used to explore ranges of important, yet uncertain, parameters. Namely, these parameters were the total concentration of Prx3 in a mitochondrion, all considered to be in the reduced Prx3-SH form at the start of a </w:t>
      </w:r>
      <w:r w:rsidRPr="006228D7">
        <w:rPr>
          <w:b w:val="0"/>
          <w:sz w:val="24"/>
          <w:szCs w:val="24"/>
        </w:rPr>
        <w:t xml:space="preserve">simulation, </w:t>
      </w:r>
      <m:oMath>
        <m:sSub>
          <m:sSubPr>
            <m:ctrlPr>
              <w:rPr>
                <w:rFonts w:ascii="Cambria Math" w:hAnsi="Cambria Math"/>
                <w:b w:val="0"/>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DAAO</m:t>
            </m:r>
          </m:sub>
        </m:sSub>
      </m:oMath>
      <w:r w:rsidRPr="006228D7">
        <w:rPr>
          <w:b w:val="0"/>
          <w:sz w:val="24"/>
          <w:szCs w:val="24"/>
        </w:rPr>
        <w:t>, the rate constant for generation of H</w:t>
      </w:r>
      <w:r w:rsidRPr="006228D7">
        <w:rPr>
          <w:b w:val="0"/>
          <w:sz w:val="24"/>
          <w:szCs w:val="24"/>
          <w:vertAlign w:val="subscript"/>
        </w:rPr>
        <w:t>2</w:t>
      </w:r>
      <w:r w:rsidRPr="006228D7">
        <w:rPr>
          <w:b w:val="0"/>
          <w:sz w:val="24"/>
          <w:szCs w:val="24"/>
        </w:rPr>
        <w:t>O</w:t>
      </w:r>
      <w:r w:rsidRPr="006228D7">
        <w:rPr>
          <w:b w:val="0"/>
          <w:sz w:val="24"/>
          <w:szCs w:val="24"/>
          <w:vertAlign w:val="subscript"/>
        </w:rPr>
        <w:t>2</w:t>
      </w:r>
      <w:r w:rsidRPr="006228D7">
        <w:rPr>
          <w:b w:val="0"/>
          <w:sz w:val="24"/>
          <w:szCs w:val="24"/>
        </w:rPr>
        <w:t xml:space="preserve"> by mitochondrially-targeted D-amino acid oxidase, and </w:t>
      </w:r>
      <m:oMath>
        <m:sSub>
          <m:sSubPr>
            <m:ctrlPr>
              <w:rPr>
                <w:rFonts w:ascii="Cambria Math" w:hAnsi="Cambria Math"/>
                <w:b w:val="0"/>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efflux</m:t>
            </m:r>
          </m:sub>
        </m:sSub>
      </m:oMath>
      <w:r w:rsidRPr="006228D7">
        <w:rPr>
          <w:rFonts w:eastAsiaTheme="minorEastAsia"/>
          <w:b w:val="0"/>
          <w:i/>
          <w:sz w:val="24"/>
          <w:szCs w:val="24"/>
        </w:rPr>
        <w:t>,</w:t>
      </w:r>
      <w:r w:rsidRPr="006228D7">
        <w:rPr>
          <w:rFonts w:eastAsiaTheme="minorEastAsia"/>
          <w:b w:val="0"/>
          <w:sz w:val="24"/>
          <w:szCs w:val="24"/>
        </w:rPr>
        <w:t xml:space="preserve"> the rate constant for release of </w:t>
      </w:r>
      <w:r w:rsidRPr="006228D7">
        <w:rPr>
          <w:b w:val="0"/>
          <w:sz w:val="24"/>
          <w:szCs w:val="24"/>
        </w:rPr>
        <w:t>H</w:t>
      </w:r>
      <w:r w:rsidRPr="006228D7">
        <w:rPr>
          <w:b w:val="0"/>
          <w:sz w:val="24"/>
          <w:szCs w:val="24"/>
          <w:vertAlign w:val="subscript"/>
        </w:rPr>
        <w:t>2</w:t>
      </w:r>
      <w:r w:rsidRPr="006228D7">
        <w:rPr>
          <w:b w:val="0"/>
          <w:sz w:val="24"/>
          <w:szCs w:val="24"/>
        </w:rPr>
        <w:t>O</w:t>
      </w:r>
      <w:r w:rsidRPr="006228D7">
        <w:rPr>
          <w:b w:val="0"/>
          <w:sz w:val="24"/>
          <w:szCs w:val="24"/>
          <w:vertAlign w:val="subscript"/>
        </w:rPr>
        <w:t>2</w:t>
      </w:r>
      <w:r w:rsidRPr="006228D7">
        <w:rPr>
          <w:rFonts w:eastAsiaTheme="minorEastAsia"/>
          <w:b w:val="0"/>
          <w:sz w:val="24"/>
          <w:szCs w:val="24"/>
        </w:rPr>
        <w:t xml:space="preserve"> from the mitochondria to the cytosol.</w:t>
      </w:r>
    </w:p>
    <w:p w14:paraId="3B10F0D0" w14:textId="77777777" w:rsidR="00D70430" w:rsidRDefault="00D70430" w:rsidP="00D70430">
      <w:pPr>
        <w:pStyle w:val="Caption"/>
        <w:rPr>
          <w:rFonts w:eastAsiaTheme="minorEastAsia"/>
          <w:b w:val="0"/>
          <w:sz w:val="24"/>
          <w:szCs w:val="24"/>
        </w:rPr>
      </w:pPr>
      <w:r w:rsidRPr="006228D7">
        <w:rPr>
          <w:b w:val="0"/>
          <w:sz w:val="24"/>
          <w:szCs w:val="24"/>
        </w:rPr>
        <w:t xml:space="preserve">10,000 random samples were generated using a uniform distribution for each of these parameters. Sets of these 10,000 random parameter samples for a) Prx3-SH with minimum at 48 µM and maximum at 110 µM, b) </w:t>
      </w:r>
      <m:oMath>
        <m:sSub>
          <m:sSubPr>
            <m:ctrlPr>
              <w:rPr>
                <w:rFonts w:ascii="Cambria Math" w:hAnsi="Cambria Math"/>
                <w:b w:val="0"/>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DAAO</m:t>
            </m:r>
          </m:sub>
        </m:sSub>
      </m:oMath>
      <w:r w:rsidRPr="006228D7">
        <w:rPr>
          <w:rFonts w:eastAsiaTheme="minorEastAsia"/>
          <w:b w:val="0"/>
          <w:sz w:val="24"/>
          <w:szCs w:val="24"/>
        </w:rPr>
        <w:t xml:space="preserve"> with min at 50 </w:t>
      </w:r>
      <w:r w:rsidRPr="006228D7">
        <w:rPr>
          <w:b w:val="0"/>
          <w:sz w:val="24"/>
          <w:szCs w:val="24"/>
        </w:rPr>
        <w:t>µM/s</w:t>
      </w:r>
      <w:r w:rsidRPr="006228D7">
        <w:rPr>
          <w:rFonts w:eastAsiaTheme="minorEastAsia"/>
          <w:b w:val="0"/>
          <w:sz w:val="24"/>
          <w:szCs w:val="24"/>
        </w:rPr>
        <w:t xml:space="preserve"> and max at 100 </w:t>
      </w:r>
      <w:r w:rsidRPr="006228D7">
        <w:rPr>
          <w:b w:val="0"/>
          <w:sz w:val="24"/>
          <w:szCs w:val="24"/>
        </w:rPr>
        <w:t>µM/s</w:t>
      </w:r>
      <w:r w:rsidRPr="006228D7">
        <w:rPr>
          <w:rFonts w:eastAsiaTheme="minorEastAsia"/>
          <w:b w:val="0"/>
          <w:sz w:val="24"/>
          <w:szCs w:val="24"/>
        </w:rPr>
        <w:t xml:space="preserve">, c) </w:t>
      </w:r>
      <m:oMath>
        <m:sSub>
          <m:sSubPr>
            <m:ctrlPr>
              <w:rPr>
                <w:rFonts w:ascii="Cambria Math" w:hAnsi="Cambria Math"/>
                <w:b w:val="0"/>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efflux</m:t>
            </m:r>
          </m:sub>
        </m:sSub>
      </m:oMath>
      <w:r w:rsidRPr="006228D7">
        <w:rPr>
          <w:rFonts w:eastAsiaTheme="minorEastAsia"/>
          <w:b w:val="0"/>
          <w:sz w:val="24"/>
          <w:szCs w:val="24"/>
        </w:rPr>
        <w:t xml:space="preserve"> with min at 50 </w:t>
      </w:r>
      <w:r w:rsidRPr="006228D7">
        <w:rPr>
          <w:b w:val="0"/>
          <w:sz w:val="24"/>
          <w:szCs w:val="24"/>
        </w:rPr>
        <w:t>µM/s</w:t>
      </w:r>
      <w:r w:rsidRPr="006228D7">
        <w:rPr>
          <w:rFonts w:eastAsiaTheme="minorEastAsia"/>
          <w:b w:val="0"/>
          <w:sz w:val="24"/>
          <w:szCs w:val="24"/>
        </w:rPr>
        <w:t xml:space="preserve"> and max at 100 </w:t>
      </w:r>
      <w:r w:rsidRPr="006228D7">
        <w:rPr>
          <w:b w:val="0"/>
          <w:sz w:val="24"/>
          <w:szCs w:val="24"/>
        </w:rPr>
        <w:t>µM/s</w:t>
      </w:r>
      <w:r w:rsidRPr="006228D7">
        <w:rPr>
          <w:rFonts w:eastAsiaTheme="minorEastAsia"/>
          <w:b w:val="0"/>
          <w:sz w:val="24"/>
          <w:szCs w:val="24"/>
        </w:rPr>
        <w:t xml:space="preserve">, d) </w:t>
      </w:r>
      <m:oMath>
        <m:sSub>
          <m:sSubPr>
            <m:ctrlPr>
              <w:rPr>
                <w:rFonts w:ascii="Cambria Math" w:hAnsi="Cambria Math"/>
                <w:b w:val="0"/>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DAAO</m:t>
            </m:r>
          </m:sub>
        </m:sSub>
      </m:oMath>
      <w:r w:rsidRPr="006228D7">
        <w:rPr>
          <w:rFonts w:eastAsiaTheme="minorEastAsia"/>
          <w:b w:val="0"/>
          <w:sz w:val="24"/>
          <w:szCs w:val="24"/>
        </w:rPr>
        <w:t xml:space="preserve"> with min at 50 </w:t>
      </w:r>
      <w:r w:rsidRPr="006228D7">
        <w:rPr>
          <w:b w:val="0"/>
          <w:sz w:val="24"/>
          <w:szCs w:val="24"/>
        </w:rPr>
        <w:t>µM/s</w:t>
      </w:r>
      <w:r w:rsidRPr="006228D7">
        <w:rPr>
          <w:rFonts w:eastAsiaTheme="minorEastAsia"/>
          <w:b w:val="0"/>
          <w:sz w:val="24"/>
          <w:szCs w:val="24"/>
        </w:rPr>
        <w:t xml:space="preserve"> and max at 100 </w:t>
      </w:r>
      <w:r w:rsidRPr="006228D7">
        <w:rPr>
          <w:b w:val="0"/>
          <w:sz w:val="24"/>
          <w:szCs w:val="24"/>
        </w:rPr>
        <w:t>µM/s</w:t>
      </w:r>
      <w:r w:rsidRPr="006228D7">
        <w:rPr>
          <w:rFonts w:eastAsiaTheme="minorEastAsia"/>
          <w:b w:val="0"/>
          <w:sz w:val="24"/>
          <w:szCs w:val="24"/>
        </w:rPr>
        <w:t xml:space="preserve">, and e) </w:t>
      </w:r>
      <m:oMath>
        <m:sSub>
          <m:sSubPr>
            <m:ctrlPr>
              <w:rPr>
                <w:rFonts w:ascii="Cambria Math" w:hAnsi="Cambria Math"/>
                <w:b w:val="0"/>
                <w:sz w:val="24"/>
                <w:szCs w:val="24"/>
              </w:rPr>
            </m:ctrlPr>
          </m:sSubPr>
          <m:e>
            <m:r>
              <m:rPr>
                <m:sty m:val="b"/>
              </m:rPr>
              <w:rPr>
                <w:rFonts w:ascii="Cambria Math" w:hAnsi="Cambria Math"/>
                <w:sz w:val="24"/>
                <w:szCs w:val="24"/>
              </w:rPr>
              <m:t>k</m:t>
            </m:r>
          </m:e>
          <m:sub>
            <m:r>
              <m:rPr>
                <m:sty m:val="b"/>
              </m:rPr>
              <w:rPr>
                <w:rFonts w:ascii="Cambria Math" w:hAnsi="Cambria Math"/>
                <w:sz w:val="24"/>
                <w:szCs w:val="24"/>
              </w:rPr>
              <m:t>efflux</m:t>
            </m:r>
          </m:sub>
        </m:sSub>
      </m:oMath>
      <w:r w:rsidRPr="006228D7">
        <w:rPr>
          <w:rFonts w:eastAsiaTheme="minorEastAsia"/>
          <w:b w:val="0"/>
          <w:sz w:val="24"/>
          <w:szCs w:val="24"/>
        </w:rPr>
        <w:t xml:space="preserve"> with</w:t>
      </w:r>
      <w:r w:rsidRPr="00796F25">
        <w:rPr>
          <w:rFonts w:eastAsiaTheme="minorEastAsia"/>
          <w:b w:val="0"/>
          <w:sz w:val="24"/>
          <w:szCs w:val="24"/>
        </w:rPr>
        <w:t xml:space="preserve"> min at 0 and max at 50</w:t>
      </w:r>
      <w:r>
        <w:rPr>
          <w:rFonts w:eastAsiaTheme="minorEastAsia"/>
          <w:b w:val="0"/>
          <w:sz w:val="24"/>
          <w:szCs w:val="24"/>
        </w:rPr>
        <w:t xml:space="preserve"> </w:t>
      </w:r>
      <w:r>
        <w:rPr>
          <w:b w:val="0"/>
          <w:sz w:val="24"/>
          <w:szCs w:val="24"/>
        </w:rPr>
        <w:t>µM/s</w:t>
      </w:r>
      <w:r>
        <w:rPr>
          <w:rFonts w:eastAsiaTheme="minorEastAsia"/>
          <w:b w:val="0"/>
          <w:sz w:val="24"/>
          <w:szCs w:val="24"/>
        </w:rPr>
        <w:t xml:space="preserve"> are described below</w:t>
      </w:r>
      <w:r w:rsidRPr="00796F25">
        <w:rPr>
          <w:rFonts w:eastAsiaTheme="minorEastAsia"/>
          <w:b w:val="0"/>
          <w:sz w:val="24"/>
          <w:szCs w:val="24"/>
        </w:rPr>
        <w:t>.</w:t>
      </w:r>
      <w:r>
        <w:rPr>
          <w:rFonts w:eastAsiaTheme="minorEastAsia"/>
          <w:b w:val="0"/>
          <w:sz w:val="24"/>
          <w:szCs w:val="24"/>
        </w:rPr>
        <w:t xml:space="preserve"> These samples were used in the simulations presented in Figures 2B and 6B-F.</w:t>
      </w:r>
    </w:p>
    <w:p w14:paraId="13F338C7" w14:textId="77777777" w:rsidR="00D70430" w:rsidRDefault="00D70430" w:rsidP="00D70430"/>
    <w:p w14:paraId="60B4D000" w14:textId="77777777" w:rsidR="00887C8B" w:rsidRDefault="00887C8B" w:rsidP="00887C8B"/>
    <w:p w14:paraId="6F8D7A80" w14:textId="65C8BAD8" w:rsidR="00BE767F" w:rsidRPr="00887C8B" w:rsidRDefault="00BE767F" w:rsidP="00887C8B">
      <w:pPr>
        <w:rPr>
          <w:rFonts w:eastAsiaTheme="majorEastAsia" w:cstheme="majorBidi"/>
          <w:b/>
        </w:rPr>
      </w:pPr>
      <w:bookmarkStart w:id="3" w:name="_GoBack"/>
      <w:r w:rsidRPr="00887C8B">
        <w:rPr>
          <w:b/>
        </w:rPr>
        <w:lastRenderedPageBreak/>
        <w:t>References:</w:t>
      </w:r>
    </w:p>
    <w:bookmarkEnd w:id="3"/>
    <w:p w14:paraId="21A16A27" w14:textId="77777777" w:rsidR="00BE767F" w:rsidRPr="00617870" w:rsidRDefault="00BE767F" w:rsidP="00BE767F"/>
    <w:p w14:paraId="5A8489C8" w14:textId="4E84E1EB" w:rsidR="001517D7" w:rsidRPr="00617870" w:rsidRDefault="00BE767F" w:rsidP="001517D7">
      <w:pPr>
        <w:widowControl w:val="0"/>
        <w:autoSpaceDE w:val="0"/>
        <w:autoSpaceDN w:val="0"/>
        <w:adjustRightInd w:val="0"/>
        <w:ind w:left="640" w:hanging="640"/>
        <w:rPr>
          <w:noProof/>
        </w:rPr>
      </w:pPr>
      <w:r w:rsidRPr="00617870">
        <w:fldChar w:fldCharType="begin" w:fldLock="1"/>
      </w:r>
      <w:r w:rsidRPr="00617870">
        <w:instrText xml:space="preserve">ADDIN Mendeley Bibliography CSL_BIBLIOGRAPHY </w:instrText>
      </w:r>
      <w:r w:rsidRPr="00617870">
        <w:fldChar w:fldCharType="separate"/>
      </w:r>
      <w:r w:rsidR="001517D7" w:rsidRPr="00617870">
        <w:rPr>
          <w:noProof/>
        </w:rPr>
        <w:t xml:space="preserve">1. </w:t>
      </w:r>
      <w:r w:rsidR="001517D7" w:rsidRPr="00617870">
        <w:rPr>
          <w:noProof/>
        </w:rPr>
        <w:tab/>
        <w:t>Wagner BA, Venkataraman S, Buettner GR. The rate of oxygen utilization by cells. Free Radic Biol Med. 2011;51: 700–712. doi:10.1016/j.freeradbiomed.2011.05.024</w:t>
      </w:r>
    </w:p>
    <w:p w14:paraId="29A69759" w14:textId="5327D6F6" w:rsidR="001517D7" w:rsidRPr="00617870" w:rsidRDefault="001517D7" w:rsidP="001517D7">
      <w:pPr>
        <w:widowControl w:val="0"/>
        <w:autoSpaceDE w:val="0"/>
        <w:autoSpaceDN w:val="0"/>
        <w:adjustRightInd w:val="0"/>
        <w:ind w:left="640" w:hanging="640"/>
        <w:rPr>
          <w:noProof/>
        </w:rPr>
      </w:pPr>
      <w:r w:rsidRPr="00617870">
        <w:rPr>
          <w:noProof/>
        </w:rPr>
        <w:t xml:space="preserve">2. </w:t>
      </w:r>
      <w:r w:rsidRPr="00617870">
        <w:rPr>
          <w:noProof/>
        </w:rPr>
        <w:tab/>
        <w:t>Treberg JR, Munro D, Banh S, Zacharias P, Sotiri E. Differentiating between apparent and actual rates of H</w:t>
      </w:r>
      <w:r w:rsidRPr="00617870">
        <w:rPr>
          <w:noProof/>
          <w:vertAlign w:val="subscript"/>
        </w:rPr>
        <w:t>2</w:t>
      </w:r>
      <w:r w:rsidRPr="00617870">
        <w:rPr>
          <w:noProof/>
        </w:rPr>
        <w:t>O</w:t>
      </w:r>
      <w:r w:rsidRPr="00617870">
        <w:rPr>
          <w:noProof/>
          <w:vertAlign w:val="subscript"/>
        </w:rPr>
        <w:t>2</w:t>
      </w:r>
      <w:r w:rsidRPr="00617870">
        <w:rPr>
          <w:noProof/>
        </w:rPr>
        <w:t xml:space="preserve"> metabolism by isolated rat muscle mitochondria to test a simple model of mitochondria as regulators of </w:t>
      </w:r>
      <w:r w:rsidR="009E7C5D" w:rsidRPr="00617870">
        <w:rPr>
          <w:noProof/>
        </w:rPr>
        <w:t>H</w:t>
      </w:r>
      <w:r w:rsidR="009E7C5D" w:rsidRPr="00617870">
        <w:rPr>
          <w:noProof/>
          <w:vertAlign w:val="subscript"/>
        </w:rPr>
        <w:t>2</w:t>
      </w:r>
      <w:r w:rsidR="009E7C5D" w:rsidRPr="00617870">
        <w:rPr>
          <w:noProof/>
        </w:rPr>
        <w:t>O</w:t>
      </w:r>
      <w:r w:rsidR="009E7C5D" w:rsidRPr="00617870">
        <w:rPr>
          <w:noProof/>
          <w:vertAlign w:val="subscript"/>
        </w:rPr>
        <w:t>2</w:t>
      </w:r>
      <w:r w:rsidRPr="00617870">
        <w:rPr>
          <w:noProof/>
        </w:rPr>
        <w:t xml:space="preserve"> concentration. Redox Biol. 2015;5: 216–224. doi:10.1016/j.redox.2015.05.001</w:t>
      </w:r>
    </w:p>
    <w:p w14:paraId="7708F510" w14:textId="33D3C8AA" w:rsidR="001517D7" w:rsidRPr="00617870" w:rsidRDefault="00814581" w:rsidP="001517D7">
      <w:pPr>
        <w:widowControl w:val="0"/>
        <w:autoSpaceDE w:val="0"/>
        <w:autoSpaceDN w:val="0"/>
        <w:adjustRightInd w:val="0"/>
        <w:ind w:left="640" w:hanging="640"/>
        <w:rPr>
          <w:noProof/>
        </w:rPr>
      </w:pPr>
      <w:r w:rsidRPr="00617870">
        <w:rPr>
          <w:noProof/>
        </w:rPr>
        <w:t xml:space="preserve">3. </w:t>
      </w:r>
      <w:r w:rsidRPr="00617870">
        <w:rPr>
          <w:noProof/>
        </w:rPr>
        <w:tab/>
        <w:t>Itzhak DN, Tyanova S, Cox J, Borner, GHH.</w:t>
      </w:r>
      <w:r w:rsidR="001517D7" w:rsidRPr="00617870">
        <w:rPr>
          <w:noProof/>
        </w:rPr>
        <w:t xml:space="preserve"> Global , quantitative and dynamic mapping of protein subcellular localization. </w:t>
      </w:r>
      <w:r w:rsidRPr="00617870">
        <w:rPr>
          <w:noProof/>
        </w:rPr>
        <w:t>eLife 2016;5:</w:t>
      </w:r>
      <w:r w:rsidR="00CD3D7F" w:rsidRPr="00617870">
        <w:rPr>
          <w:noProof/>
        </w:rPr>
        <w:t xml:space="preserve"> </w:t>
      </w:r>
      <w:r w:rsidRPr="00617870">
        <w:rPr>
          <w:noProof/>
        </w:rPr>
        <w:t>e16950</w:t>
      </w:r>
      <w:r w:rsidR="001517D7" w:rsidRPr="00617870">
        <w:rPr>
          <w:noProof/>
        </w:rPr>
        <w:t>. doi:10.7554/eLife.16950</w:t>
      </w:r>
    </w:p>
    <w:p w14:paraId="2DAE6ECF" w14:textId="2B676288" w:rsidR="001517D7" w:rsidRPr="00617870" w:rsidRDefault="001517D7" w:rsidP="001517D7">
      <w:pPr>
        <w:widowControl w:val="0"/>
        <w:autoSpaceDE w:val="0"/>
        <w:autoSpaceDN w:val="0"/>
        <w:adjustRightInd w:val="0"/>
        <w:ind w:left="640" w:hanging="640"/>
        <w:rPr>
          <w:noProof/>
        </w:rPr>
      </w:pPr>
      <w:r w:rsidRPr="00617870">
        <w:rPr>
          <w:noProof/>
        </w:rPr>
        <w:t xml:space="preserve">4. </w:t>
      </w:r>
      <w:r w:rsidRPr="00617870">
        <w:rPr>
          <w:noProof/>
        </w:rPr>
        <w:tab/>
        <w:t xml:space="preserve">Jones DP. </w:t>
      </w:r>
      <w:r w:rsidR="00814581" w:rsidRPr="00617870">
        <w:rPr>
          <w:noProof/>
        </w:rPr>
        <w:t>Radical-free biology of oxidative stress</w:t>
      </w:r>
      <w:r w:rsidR="00313DF2" w:rsidRPr="00617870">
        <w:rPr>
          <w:noProof/>
        </w:rPr>
        <w:t xml:space="preserve">. Am J Physiol Cell </w:t>
      </w:r>
      <w:r w:rsidRPr="00617870">
        <w:rPr>
          <w:noProof/>
        </w:rPr>
        <w:t>Physiol. 2008;295: C849–C868. doi:10.1152/ajpcell.00283.2008</w:t>
      </w:r>
    </w:p>
    <w:p w14:paraId="17DDC8C1" w14:textId="77777777" w:rsidR="001517D7" w:rsidRPr="00617870" w:rsidRDefault="001517D7" w:rsidP="001517D7">
      <w:pPr>
        <w:widowControl w:val="0"/>
        <w:autoSpaceDE w:val="0"/>
        <w:autoSpaceDN w:val="0"/>
        <w:adjustRightInd w:val="0"/>
        <w:ind w:left="640" w:hanging="640"/>
        <w:rPr>
          <w:noProof/>
        </w:rPr>
      </w:pPr>
      <w:r w:rsidRPr="00617870">
        <w:rPr>
          <w:noProof/>
        </w:rPr>
        <w:t xml:space="preserve">5. </w:t>
      </w:r>
      <w:r w:rsidRPr="00617870">
        <w:rPr>
          <w:noProof/>
        </w:rPr>
        <w:tab/>
        <w:t>Posakony JW, England JM, Attardi G. Mitochondrial growth and division during the cell cycle in HeLa cells. J Cell Biol. 1977;74: 468–491. doi:10.1083/jcb.74.2.468</w:t>
      </w:r>
    </w:p>
    <w:p w14:paraId="326B4784" w14:textId="463F05A6" w:rsidR="001517D7" w:rsidRPr="00617870" w:rsidRDefault="002B3837" w:rsidP="001517D7">
      <w:pPr>
        <w:widowControl w:val="0"/>
        <w:autoSpaceDE w:val="0"/>
        <w:autoSpaceDN w:val="0"/>
        <w:adjustRightInd w:val="0"/>
        <w:ind w:left="640" w:hanging="640"/>
        <w:rPr>
          <w:noProof/>
        </w:rPr>
      </w:pPr>
      <w:r w:rsidRPr="00617870">
        <w:rPr>
          <w:noProof/>
        </w:rPr>
        <w:t xml:space="preserve">6. </w:t>
      </w:r>
      <w:r w:rsidRPr="00617870">
        <w:rPr>
          <w:noProof/>
        </w:rPr>
        <w:tab/>
        <w:t>Milo R, Phillips, R. Cell biology by the numbers. Garland Science, Taylor and Francis. 2016.</w:t>
      </w:r>
    </w:p>
    <w:p w14:paraId="58A35DA8" w14:textId="1802D1BD" w:rsidR="001517D7" w:rsidRPr="00617870" w:rsidRDefault="007C4520" w:rsidP="001517D7">
      <w:pPr>
        <w:widowControl w:val="0"/>
        <w:autoSpaceDE w:val="0"/>
        <w:autoSpaceDN w:val="0"/>
        <w:adjustRightInd w:val="0"/>
        <w:ind w:left="640" w:hanging="640"/>
        <w:rPr>
          <w:noProof/>
        </w:rPr>
      </w:pPr>
      <w:r w:rsidRPr="00617870">
        <w:rPr>
          <w:noProof/>
        </w:rPr>
        <w:t xml:space="preserve">7. </w:t>
      </w:r>
      <w:r w:rsidRPr="00617870">
        <w:rPr>
          <w:noProof/>
        </w:rPr>
        <w:tab/>
      </w:r>
      <w:r w:rsidR="001517D7" w:rsidRPr="00617870">
        <w:rPr>
          <w:noProof/>
        </w:rPr>
        <w:t xml:space="preserve">Fogler </w:t>
      </w:r>
      <w:r w:rsidRPr="00617870">
        <w:rPr>
          <w:noProof/>
        </w:rPr>
        <w:t>S</w:t>
      </w:r>
      <w:r w:rsidR="001517D7" w:rsidRPr="00617870">
        <w:rPr>
          <w:noProof/>
        </w:rPr>
        <w:t xml:space="preserve">H. </w:t>
      </w:r>
      <w:r w:rsidRPr="00617870">
        <w:rPr>
          <w:noProof/>
        </w:rPr>
        <w:t>The e</w:t>
      </w:r>
      <w:r w:rsidR="001517D7" w:rsidRPr="00617870">
        <w:rPr>
          <w:noProof/>
        </w:rPr>
        <w:t>lements of chemical reaction engineering</w:t>
      </w:r>
      <w:r w:rsidRPr="00617870">
        <w:rPr>
          <w:noProof/>
        </w:rPr>
        <w:t>, 5</w:t>
      </w:r>
      <w:r w:rsidRPr="00617870">
        <w:rPr>
          <w:noProof/>
          <w:vertAlign w:val="superscript"/>
        </w:rPr>
        <w:t>th</w:t>
      </w:r>
      <w:r w:rsidRPr="00617870">
        <w:rPr>
          <w:noProof/>
        </w:rPr>
        <w:t xml:space="preserve"> Edition</w:t>
      </w:r>
      <w:r w:rsidR="001517D7" w:rsidRPr="00617870">
        <w:rPr>
          <w:noProof/>
        </w:rPr>
        <w:t>.</w:t>
      </w:r>
      <w:r w:rsidRPr="00617870">
        <w:rPr>
          <w:noProof/>
        </w:rPr>
        <w:t xml:space="preserve"> </w:t>
      </w:r>
      <w:r w:rsidR="002B3837" w:rsidRPr="00617870">
        <w:rPr>
          <w:noProof/>
        </w:rPr>
        <w:t>Prentice Hall, 2016.</w:t>
      </w:r>
      <w:r w:rsidR="001517D7" w:rsidRPr="00617870">
        <w:rPr>
          <w:noProof/>
        </w:rPr>
        <w:t xml:space="preserve"> </w:t>
      </w:r>
    </w:p>
    <w:p w14:paraId="0E4CD38C" w14:textId="7E5552A2" w:rsidR="001517D7" w:rsidRPr="00617870" w:rsidRDefault="001517D7" w:rsidP="001517D7">
      <w:pPr>
        <w:widowControl w:val="0"/>
        <w:autoSpaceDE w:val="0"/>
        <w:autoSpaceDN w:val="0"/>
        <w:adjustRightInd w:val="0"/>
        <w:ind w:left="640" w:hanging="640"/>
        <w:rPr>
          <w:noProof/>
        </w:rPr>
      </w:pPr>
      <w:r w:rsidRPr="00617870">
        <w:rPr>
          <w:noProof/>
        </w:rPr>
        <w:t xml:space="preserve">8. </w:t>
      </w:r>
      <w:r w:rsidRPr="00617870">
        <w:rPr>
          <w:noProof/>
        </w:rPr>
        <w:tab/>
      </w:r>
      <w:r w:rsidR="00313DF2" w:rsidRPr="00617870">
        <w:rPr>
          <w:noProof/>
        </w:rPr>
        <w:t>MacDonald MJ. Feasibility of a mitochondrial pyruvate malate shuttle in pancreatic islets. J. Biol. Chem. 1995; 270:</w:t>
      </w:r>
      <w:r w:rsidR="00CD3D7F" w:rsidRPr="00617870">
        <w:rPr>
          <w:noProof/>
        </w:rPr>
        <w:t xml:space="preserve"> </w:t>
      </w:r>
      <w:r w:rsidR="00313DF2" w:rsidRPr="00617870">
        <w:rPr>
          <w:noProof/>
        </w:rPr>
        <w:t>20051-20058.</w:t>
      </w:r>
      <w:r w:rsidR="007C4520" w:rsidRPr="00617870">
        <w:rPr>
          <w:noProof/>
        </w:rPr>
        <w:t xml:space="preserve"> </w:t>
      </w:r>
    </w:p>
    <w:p w14:paraId="345C4959" w14:textId="45A05925" w:rsidR="001517D7" w:rsidRPr="00617870" w:rsidRDefault="001517D7" w:rsidP="001517D7">
      <w:pPr>
        <w:widowControl w:val="0"/>
        <w:autoSpaceDE w:val="0"/>
        <w:autoSpaceDN w:val="0"/>
        <w:adjustRightInd w:val="0"/>
        <w:ind w:left="640" w:hanging="640"/>
        <w:rPr>
          <w:noProof/>
        </w:rPr>
      </w:pPr>
      <w:r w:rsidRPr="00617870">
        <w:rPr>
          <w:noProof/>
        </w:rPr>
        <w:t xml:space="preserve">9. </w:t>
      </w:r>
      <w:r w:rsidRPr="00617870">
        <w:rPr>
          <w:noProof/>
        </w:rPr>
        <w:tab/>
        <w:t>Lewis CA, Parker SJ, Fiske BP, Mccloskey D, Gui DY, Green CR, et al</w:t>
      </w:r>
      <w:r w:rsidR="00CD3D7F" w:rsidRPr="00617870">
        <w:rPr>
          <w:noProof/>
        </w:rPr>
        <w:t>. Tracing compartmentalized NADPH metabolism in the cytosol and mitochondria of mammalian c</w:t>
      </w:r>
      <w:r w:rsidRPr="00617870">
        <w:rPr>
          <w:noProof/>
        </w:rPr>
        <w:t>ells. Mol Cell. 2014;55: 253–263. doi:10.1016/j.molcel.2014.05.008</w:t>
      </w:r>
    </w:p>
    <w:p w14:paraId="5376AA9B" w14:textId="6FC9AE33" w:rsidR="001517D7" w:rsidRPr="00617870" w:rsidRDefault="001517D7" w:rsidP="001517D7">
      <w:pPr>
        <w:widowControl w:val="0"/>
        <w:autoSpaceDE w:val="0"/>
        <w:autoSpaceDN w:val="0"/>
        <w:adjustRightInd w:val="0"/>
        <w:ind w:left="640" w:hanging="640"/>
        <w:rPr>
          <w:noProof/>
        </w:rPr>
      </w:pPr>
      <w:r w:rsidRPr="00617870">
        <w:rPr>
          <w:noProof/>
        </w:rPr>
        <w:t xml:space="preserve">10. </w:t>
      </w:r>
      <w:r w:rsidRPr="00617870">
        <w:rPr>
          <w:noProof/>
        </w:rPr>
        <w:tab/>
        <w:t>Fan J, Ye J, Kamphorst JJ, Shlomi T, Thompson CB, Rabinowitz JD. Quantitative flux analysis reveals folate-dependent</w:t>
      </w:r>
      <w:r w:rsidR="00CD3D7F" w:rsidRPr="00617870">
        <w:rPr>
          <w:noProof/>
        </w:rPr>
        <w:t xml:space="preserve"> NADPH production</w:t>
      </w:r>
      <w:r w:rsidRPr="00617870">
        <w:rPr>
          <w:noProof/>
        </w:rPr>
        <w:t>. Nature. 2014;510: 298–302. doi:10.1038/nature13236</w:t>
      </w:r>
    </w:p>
    <w:p w14:paraId="0A7BDCE5" w14:textId="6395F2F3" w:rsidR="001517D7" w:rsidRPr="00617870" w:rsidRDefault="001517D7" w:rsidP="001517D7">
      <w:pPr>
        <w:widowControl w:val="0"/>
        <w:autoSpaceDE w:val="0"/>
        <w:autoSpaceDN w:val="0"/>
        <w:adjustRightInd w:val="0"/>
        <w:ind w:left="640" w:hanging="640"/>
        <w:rPr>
          <w:noProof/>
        </w:rPr>
      </w:pPr>
      <w:r w:rsidRPr="00617870">
        <w:rPr>
          <w:noProof/>
        </w:rPr>
        <w:t xml:space="preserve">11. </w:t>
      </w:r>
      <w:r w:rsidRPr="00617870">
        <w:rPr>
          <w:noProof/>
        </w:rPr>
        <w:tab/>
        <w:t>Inés M, Armas D, Esteves R, Viera N, Reyes AM. Rapid peroxynitrite reduction by human peroxiredoxin 3 : Implications for the fate of oxidants in mitochondria</w:t>
      </w:r>
      <w:r w:rsidR="00CD3D7F" w:rsidRPr="00617870">
        <w:rPr>
          <w:noProof/>
        </w:rPr>
        <w:t>. Free Radic</w:t>
      </w:r>
      <w:r w:rsidRPr="00617870">
        <w:rPr>
          <w:noProof/>
        </w:rPr>
        <w:t xml:space="preserve"> Biol</w:t>
      </w:r>
      <w:r w:rsidR="00CD3D7F" w:rsidRPr="00617870">
        <w:rPr>
          <w:noProof/>
        </w:rPr>
        <w:t xml:space="preserve"> and Med.</w:t>
      </w:r>
      <w:r w:rsidRPr="00617870">
        <w:rPr>
          <w:noProof/>
        </w:rPr>
        <w:t xml:space="preserve"> 2018;130: 369–378. doi:10.1016/j.freeradbiomed.2018.10.451</w:t>
      </w:r>
    </w:p>
    <w:p w14:paraId="4CD5F5D6" w14:textId="7FFD4660" w:rsidR="001517D7" w:rsidRPr="00617870" w:rsidRDefault="001517D7" w:rsidP="001517D7">
      <w:pPr>
        <w:widowControl w:val="0"/>
        <w:autoSpaceDE w:val="0"/>
        <w:autoSpaceDN w:val="0"/>
        <w:adjustRightInd w:val="0"/>
        <w:ind w:left="640" w:hanging="640"/>
        <w:rPr>
          <w:noProof/>
        </w:rPr>
      </w:pPr>
      <w:r w:rsidRPr="00617870">
        <w:rPr>
          <w:noProof/>
        </w:rPr>
        <w:t xml:space="preserve">12. </w:t>
      </w:r>
      <w:r w:rsidRPr="00617870">
        <w:rPr>
          <w:noProof/>
        </w:rPr>
        <w:tab/>
        <w:t xml:space="preserve">Murphy MP. How mitochondria produce reactive oxygen species. Biochem J. 2009; </w:t>
      </w:r>
      <w:r w:rsidR="00CD3D7F" w:rsidRPr="00617870">
        <w:rPr>
          <w:noProof/>
        </w:rPr>
        <w:t xml:space="preserve">417: 1-13. </w:t>
      </w:r>
      <w:r w:rsidRPr="00617870">
        <w:rPr>
          <w:noProof/>
        </w:rPr>
        <w:t>doi:10.1042/BJ20081386</w:t>
      </w:r>
    </w:p>
    <w:p w14:paraId="4744F8DF" w14:textId="75B0BB76" w:rsidR="001517D7" w:rsidRPr="00617870" w:rsidRDefault="001517D7" w:rsidP="001517D7">
      <w:pPr>
        <w:widowControl w:val="0"/>
        <w:autoSpaceDE w:val="0"/>
        <w:autoSpaceDN w:val="0"/>
        <w:adjustRightInd w:val="0"/>
        <w:ind w:left="640" w:hanging="640"/>
        <w:rPr>
          <w:noProof/>
        </w:rPr>
      </w:pPr>
      <w:r w:rsidRPr="00617870">
        <w:rPr>
          <w:noProof/>
        </w:rPr>
        <w:t xml:space="preserve">13. </w:t>
      </w:r>
      <w:r w:rsidRPr="00617870">
        <w:rPr>
          <w:noProof/>
        </w:rPr>
        <w:tab/>
        <w:t xml:space="preserve">Valdez LB, Bombicino SS, Iglesias </w:t>
      </w:r>
      <w:r w:rsidR="002A3A47" w:rsidRPr="00617870">
        <w:rPr>
          <w:noProof/>
        </w:rPr>
        <w:t xml:space="preserve">DE, Mikusic IR, </w:t>
      </w:r>
      <w:r w:rsidRPr="00617870">
        <w:rPr>
          <w:noProof/>
        </w:rPr>
        <w:t xml:space="preserve">Boveris A. Mitochondrial peroxynitrite generation is mainly driven by superoxide steady-state concentration rather than by nitric oxide steady-state concentration. </w:t>
      </w:r>
      <w:r w:rsidR="002A3A47" w:rsidRPr="00617870">
        <w:rPr>
          <w:noProof/>
        </w:rPr>
        <w:t>Int J Mol Biol Open Access. 2018;3:56–61.</w:t>
      </w:r>
      <w:r w:rsidRPr="00617870">
        <w:rPr>
          <w:noProof/>
        </w:rPr>
        <w:t xml:space="preserve"> doi:10.15406/ijmboa.2018.03.00051</w:t>
      </w:r>
    </w:p>
    <w:p w14:paraId="3C0C4C98" w14:textId="70226412" w:rsidR="001517D7" w:rsidRPr="00617870" w:rsidRDefault="002A3A47" w:rsidP="001517D7">
      <w:pPr>
        <w:widowControl w:val="0"/>
        <w:autoSpaceDE w:val="0"/>
        <w:autoSpaceDN w:val="0"/>
        <w:adjustRightInd w:val="0"/>
        <w:ind w:left="640" w:hanging="640"/>
        <w:rPr>
          <w:noProof/>
        </w:rPr>
      </w:pPr>
      <w:r w:rsidRPr="00617870">
        <w:rPr>
          <w:noProof/>
        </w:rPr>
        <w:t xml:space="preserve">14. </w:t>
      </w:r>
      <w:r w:rsidRPr="00617870">
        <w:rPr>
          <w:noProof/>
        </w:rPr>
        <w:tab/>
        <w:t>Radi R. Oxygen radicals</w:t>
      </w:r>
      <w:r w:rsidR="001517D7" w:rsidRPr="00617870">
        <w:rPr>
          <w:noProof/>
        </w:rPr>
        <w:t>, n</w:t>
      </w:r>
      <w:r w:rsidRPr="00617870">
        <w:rPr>
          <w:noProof/>
        </w:rPr>
        <w:t>itric oxide and peroxynitrite</w:t>
      </w:r>
      <w:r w:rsidR="001517D7" w:rsidRPr="00617870">
        <w:rPr>
          <w:noProof/>
        </w:rPr>
        <w:t>: Redox pathways in molecular medicine.</w:t>
      </w:r>
      <w:r w:rsidR="001517D7" w:rsidRPr="00617870">
        <w:rPr>
          <w:noProof/>
          <w:color w:val="7030A0"/>
        </w:rPr>
        <w:t xml:space="preserve"> </w:t>
      </w:r>
      <w:r w:rsidRPr="00617870">
        <w:rPr>
          <w:noProof/>
        </w:rPr>
        <w:t>Proc Nat</w:t>
      </w:r>
      <w:r w:rsidR="007C4520" w:rsidRPr="00617870">
        <w:rPr>
          <w:noProof/>
        </w:rPr>
        <w:t>l</w:t>
      </w:r>
      <w:r w:rsidRPr="00617870">
        <w:rPr>
          <w:noProof/>
        </w:rPr>
        <w:t xml:space="preserve"> Acad Sci. </w:t>
      </w:r>
      <w:r w:rsidR="007C4520" w:rsidRPr="00617870">
        <w:rPr>
          <w:noProof/>
        </w:rPr>
        <w:t xml:space="preserve">USA </w:t>
      </w:r>
      <w:r w:rsidR="001517D7" w:rsidRPr="00617870">
        <w:rPr>
          <w:noProof/>
        </w:rPr>
        <w:t>2018;115</w:t>
      </w:r>
      <w:r w:rsidR="00A62A69" w:rsidRPr="00617870">
        <w:rPr>
          <w:noProof/>
        </w:rPr>
        <w:t>: 5839–5848</w:t>
      </w:r>
      <w:r w:rsidR="001517D7" w:rsidRPr="00617870">
        <w:rPr>
          <w:noProof/>
        </w:rPr>
        <w:t>. doi:10.1073/pnas.1804932115</w:t>
      </w:r>
    </w:p>
    <w:p w14:paraId="3EE324EE" w14:textId="6ED09542" w:rsidR="001517D7" w:rsidRPr="00617870" w:rsidRDefault="001517D7" w:rsidP="001517D7">
      <w:pPr>
        <w:widowControl w:val="0"/>
        <w:autoSpaceDE w:val="0"/>
        <w:autoSpaceDN w:val="0"/>
        <w:adjustRightInd w:val="0"/>
        <w:ind w:left="640" w:hanging="640"/>
        <w:rPr>
          <w:noProof/>
        </w:rPr>
      </w:pPr>
      <w:r w:rsidRPr="00617870">
        <w:rPr>
          <w:noProof/>
        </w:rPr>
        <w:t xml:space="preserve">15. </w:t>
      </w:r>
      <w:r w:rsidRPr="00617870">
        <w:rPr>
          <w:noProof/>
        </w:rPr>
        <w:tab/>
        <w:t>Hanschmann E, Lo</w:t>
      </w:r>
      <w:r w:rsidR="00A62A69" w:rsidRPr="00617870">
        <w:rPr>
          <w:noProof/>
        </w:rPr>
        <w:t>nn</w:t>
      </w:r>
      <w:r w:rsidRPr="00617870">
        <w:rPr>
          <w:noProof/>
        </w:rPr>
        <w:t xml:space="preserve"> ME, Schu</w:t>
      </w:r>
      <w:r w:rsidR="00A62A69" w:rsidRPr="00617870">
        <w:rPr>
          <w:noProof/>
        </w:rPr>
        <w:t xml:space="preserve">tte LD, Funke </w:t>
      </w:r>
      <w:r w:rsidRPr="00617870">
        <w:rPr>
          <w:noProof/>
        </w:rPr>
        <w:t xml:space="preserve">M, Godoy </w:t>
      </w:r>
      <w:r w:rsidR="00A62A69" w:rsidRPr="00617870">
        <w:rPr>
          <w:noProof/>
        </w:rPr>
        <w:t>JR, Eitner S, et al. Both thioredoxin 2 and glutaredoxin 2 c</w:t>
      </w:r>
      <w:r w:rsidRPr="00617870">
        <w:rPr>
          <w:noProof/>
        </w:rPr>
        <w:t>ontri</w:t>
      </w:r>
      <w:r w:rsidR="00A62A69" w:rsidRPr="00617870">
        <w:rPr>
          <w:noProof/>
        </w:rPr>
        <w:t>bute to the reduction of the mitochondrial 2-cys peroxiredoxin Prx3</w:t>
      </w:r>
      <w:r w:rsidRPr="00617870">
        <w:rPr>
          <w:noProof/>
        </w:rPr>
        <w:t xml:space="preserve">. </w:t>
      </w:r>
      <w:r w:rsidR="00A62A69" w:rsidRPr="00617870">
        <w:rPr>
          <w:noProof/>
        </w:rPr>
        <w:t xml:space="preserve">J Biol Chem. </w:t>
      </w:r>
      <w:r w:rsidRPr="00617870">
        <w:rPr>
          <w:noProof/>
        </w:rPr>
        <w:t>2010;285: 40699–40705. doi:10.1074/jbc.M110.185827</w:t>
      </w:r>
    </w:p>
    <w:p w14:paraId="2B0CA3C4" w14:textId="5C2D3503" w:rsidR="001517D7" w:rsidRPr="00617870" w:rsidRDefault="001517D7" w:rsidP="001517D7">
      <w:pPr>
        <w:widowControl w:val="0"/>
        <w:autoSpaceDE w:val="0"/>
        <w:autoSpaceDN w:val="0"/>
        <w:adjustRightInd w:val="0"/>
        <w:ind w:left="640" w:hanging="640"/>
        <w:rPr>
          <w:noProof/>
        </w:rPr>
      </w:pPr>
      <w:r w:rsidRPr="00617870">
        <w:rPr>
          <w:noProof/>
        </w:rPr>
        <w:t xml:space="preserve">16. </w:t>
      </w:r>
      <w:r w:rsidRPr="00617870">
        <w:rPr>
          <w:noProof/>
        </w:rPr>
        <w:tab/>
        <w:t>Kil IS, Ryu KW, Lee SK, Kim JY, Ch</w:t>
      </w:r>
      <w:r w:rsidR="00F417A4" w:rsidRPr="00617870">
        <w:rPr>
          <w:noProof/>
        </w:rPr>
        <w:t>u SY, Kim JH, et al. Circadian oscillation of sulfiredoxin in the m</w:t>
      </w:r>
      <w:r w:rsidRPr="00617870">
        <w:rPr>
          <w:noProof/>
        </w:rPr>
        <w:t>itochondria. Mol Cell. 2015;</w:t>
      </w:r>
      <w:r w:rsidR="00F417A4" w:rsidRPr="00617870">
        <w:rPr>
          <w:noProof/>
        </w:rPr>
        <w:t xml:space="preserve">59: 651–663. </w:t>
      </w:r>
      <w:r w:rsidRPr="00617870">
        <w:rPr>
          <w:noProof/>
        </w:rPr>
        <w:t>doi:10.1016/j.molcel.2015.06.031</w:t>
      </w:r>
    </w:p>
    <w:p w14:paraId="1EF35FDC" w14:textId="124C8BA0" w:rsidR="001517D7" w:rsidRPr="00617870" w:rsidRDefault="001517D7" w:rsidP="001517D7">
      <w:pPr>
        <w:widowControl w:val="0"/>
        <w:autoSpaceDE w:val="0"/>
        <w:autoSpaceDN w:val="0"/>
        <w:adjustRightInd w:val="0"/>
        <w:ind w:left="640" w:hanging="640"/>
        <w:rPr>
          <w:noProof/>
        </w:rPr>
      </w:pPr>
      <w:r w:rsidRPr="00617870">
        <w:rPr>
          <w:noProof/>
        </w:rPr>
        <w:t xml:space="preserve">17. </w:t>
      </w:r>
      <w:r w:rsidR="00F417A4" w:rsidRPr="00617870">
        <w:rPr>
          <w:noProof/>
        </w:rPr>
        <w:tab/>
        <w:t>Olmo M, Kramer A, Herzel H. A robust model for circadian redox o</w:t>
      </w:r>
      <w:r w:rsidRPr="00617870">
        <w:rPr>
          <w:noProof/>
        </w:rPr>
        <w:t xml:space="preserve">scillations. </w:t>
      </w:r>
      <w:r w:rsidR="00F417A4" w:rsidRPr="00617870">
        <w:rPr>
          <w:noProof/>
        </w:rPr>
        <w:t xml:space="preserve">Int J Mol Sci. </w:t>
      </w:r>
      <w:r w:rsidRPr="00617870">
        <w:rPr>
          <w:noProof/>
        </w:rPr>
        <w:t>2019;</w:t>
      </w:r>
      <w:r w:rsidR="00F417A4" w:rsidRPr="00617870">
        <w:rPr>
          <w:noProof/>
        </w:rPr>
        <w:t>20: E2368. doi: 10.3390/ijms20092368</w:t>
      </w:r>
      <w:r w:rsidRPr="00617870">
        <w:rPr>
          <w:noProof/>
        </w:rPr>
        <w:t xml:space="preserve"> </w:t>
      </w:r>
    </w:p>
    <w:p w14:paraId="79B14399" w14:textId="658BCA72" w:rsidR="001517D7" w:rsidRPr="00617870" w:rsidRDefault="001517D7" w:rsidP="001517D7">
      <w:pPr>
        <w:widowControl w:val="0"/>
        <w:autoSpaceDE w:val="0"/>
        <w:autoSpaceDN w:val="0"/>
        <w:adjustRightInd w:val="0"/>
        <w:ind w:left="640" w:hanging="640"/>
        <w:rPr>
          <w:noProof/>
        </w:rPr>
      </w:pPr>
      <w:r w:rsidRPr="00617870">
        <w:rPr>
          <w:noProof/>
        </w:rPr>
        <w:t xml:space="preserve">18. </w:t>
      </w:r>
      <w:r w:rsidRPr="00617870">
        <w:rPr>
          <w:noProof/>
        </w:rPr>
        <w:tab/>
        <w:t xml:space="preserve">Trachootham D, Alexandre J, Huang P. Targeting cancer cells by ROS-mediated </w:t>
      </w:r>
      <w:r w:rsidRPr="00617870">
        <w:rPr>
          <w:noProof/>
        </w:rPr>
        <w:lastRenderedPageBreak/>
        <w:t>mechanisms: a radical therapeutic approach? Nat Rev Drug Discov. 2009;</w:t>
      </w:r>
      <w:r w:rsidR="00F417A4" w:rsidRPr="00617870">
        <w:rPr>
          <w:noProof/>
        </w:rPr>
        <w:t xml:space="preserve">7: 579-591. </w:t>
      </w:r>
      <w:r w:rsidRPr="00617870">
        <w:rPr>
          <w:noProof/>
        </w:rPr>
        <w:t>doi:10.1038/nrd2803</w:t>
      </w:r>
    </w:p>
    <w:p w14:paraId="207B4C21" w14:textId="689308D3" w:rsidR="001517D7" w:rsidRPr="00617870" w:rsidRDefault="001517D7" w:rsidP="001517D7">
      <w:pPr>
        <w:widowControl w:val="0"/>
        <w:autoSpaceDE w:val="0"/>
        <w:autoSpaceDN w:val="0"/>
        <w:adjustRightInd w:val="0"/>
        <w:ind w:left="640" w:hanging="640"/>
        <w:rPr>
          <w:noProof/>
        </w:rPr>
      </w:pPr>
      <w:r w:rsidRPr="00617870">
        <w:rPr>
          <w:noProof/>
        </w:rPr>
        <w:t xml:space="preserve">19. </w:t>
      </w:r>
      <w:r w:rsidRPr="00617870">
        <w:rPr>
          <w:noProof/>
        </w:rPr>
        <w:tab/>
        <w:t>Gorrini C, Harris IS, Mak TW. Modulation of oxidative stress as an anticancer strategy. Nat Rev Drug Discov. 2013;</w:t>
      </w:r>
      <w:r w:rsidR="007C4520" w:rsidRPr="00617870">
        <w:rPr>
          <w:noProof/>
        </w:rPr>
        <w:t>12: 931-947.</w:t>
      </w:r>
      <w:r w:rsidRPr="00617870">
        <w:rPr>
          <w:noProof/>
        </w:rPr>
        <w:t xml:space="preserve"> doi:10.1038/nrd4002</w:t>
      </w:r>
    </w:p>
    <w:p w14:paraId="54ADBE54" w14:textId="025C51FF" w:rsidR="00BE767F" w:rsidRDefault="00BE767F" w:rsidP="00BE767F">
      <w:r w:rsidRPr="00617870">
        <w:fldChar w:fldCharType="end"/>
      </w:r>
    </w:p>
    <w:p w14:paraId="2AC2552A" w14:textId="2A2720C1" w:rsidR="00753289" w:rsidRDefault="00753289" w:rsidP="00BE767F"/>
    <w:p w14:paraId="3A205B77" w14:textId="6AE1E89B" w:rsidR="00753289" w:rsidRDefault="00753289" w:rsidP="00BE767F"/>
    <w:bookmarkEnd w:id="0"/>
    <w:p w14:paraId="77A563F0" w14:textId="77777777" w:rsidR="00753289" w:rsidRPr="00BE767F" w:rsidRDefault="00753289" w:rsidP="00BE767F"/>
    <w:sectPr w:rsidR="00753289" w:rsidRPr="00BE767F">
      <w:footerReference w:type="default" r:id="rId1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AB486C" w14:textId="77777777" w:rsidR="001B14CA" w:rsidRDefault="001B14CA" w:rsidP="00B00469">
      <w:r>
        <w:separator/>
      </w:r>
    </w:p>
  </w:endnote>
  <w:endnote w:type="continuationSeparator" w:id="0">
    <w:p w14:paraId="6D4A63EA" w14:textId="77777777" w:rsidR="001B14CA" w:rsidRDefault="001B14CA" w:rsidP="00B00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5161643"/>
      <w:docPartObj>
        <w:docPartGallery w:val="Page Numbers (Bottom of Page)"/>
        <w:docPartUnique/>
      </w:docPartObj>
    </w:sdtPr>
    <w:sdtEndPr>
      <w:rPr>
        <w:noProof/>
      </w:rPr>
    </w:sdtEndPr>
    <w:sdtContent>
      <w:p w14:paraId="663DA1EC" w14:textId="215863C5" w:rsidR="00AE7189" w:rsidRDefault="00AE7189">
        <w:pPr>
          <w:pStyle w:val="Footer"/>
          <w:jc w:val="center"/>
        </w:pPr>
        <w:r>
          <w:fldChar w:fldCharType="begin"/>
        </w:r>
        <w:r>
          <w:instrText xml:space="preserve"> PAGE   \* MERGEFORMAT </w:instrText>
        </w:r>
        <w:r>
          <w:fldChar w:fldCharType="separate"/>
        </w:r>
        <w:r w:rsidR="00887C8B">
          <w:rPr>
            <w:noProof/>
          </w:rPr>
          <w:t>1</w:t>
        </w:r>
        <w:r>
          <w:rPr>
            <w:noProof/>
          </w:rPr>
          <w:fldChar w:fldCharType="end"/>
        </w:r>
      </w:p>
    </w:sdtContent>
  </w:sdt>
  <w:p w14:paraId="5324CF7D" w14:textId="77777777" w:rsidR="00AE7189" w:rsidRDefault="00AE718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FF045A" w14:textId="77777777" w:rsidR="001B14CA" w:rsidRDefault="001B14CA" w:rsidP="00B00469">
      <w:r>
        <w:separator/>
      </w:r>
    </w:p>
  </w:footnote>
  <w:footnote w:type="continuationSeparator" w:id="0">
    <w:p w14:paraId="38FE59F7" w14:textId="77777777" w:rsidR="001B14CA" w:rsidRDefault="001B14CA" w:rsidP="00B004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7"/>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39B"/>
    <w:rsid w:val="00011E21"/>
    <w:rsid w:val="00025F8B"/>
    <w:rsid w:val="0004312E"/>
    <w:rsid w:val="00043D7C"/>
    <w:rsid w:val="00056D49"/>
    <w:rsid w:val="00080732"/>
    <w:rsid w:val="00090849"/>
    <w:rsid w:val="000A4FC7"/>
    <w:rsid w:val="000E2762"/>
    <w:rsid w:val="000F3F80"/>
    <w:rsid w:val="00133800"/>
    <w:rsid w:val="001517D7"/>
    <w:rsid w:val="001679D4"/>
    <w:rsid w:val="001808D3"/>
    <w:rsid w:val="00181173"/>
    <w:rsid w:val="0018362A"/>
    <w:rsid w:val="001862C1"/>
    <w:rsid w:val="001A1AB0"/>
    <w:rsid w:val="001A4FB1"/>
    <w:rsid w:val="001B14CA"/>
    <w:rsid w:val="001B1839"/>
    <w:rsid w:val="001D71FE"/>
    <w:rsid w:val="001F24AD"/>
    <w:rsid w:val="00206510"/>
    <w:rsid w:val="002116AB"/>
    <w:rsid w:val="002129A9"/>
    <w:rsid w:val="00240BF9"/>
    <w:rsid w:val="002A3A47"/>
    <w:rsid w:val="002A3E4B"/>
    <w:rsid w:val="002B3275"/>
    <w:rsid w:val="002B3837"/>
    <w:rsid w:val="002B5771"/>
    <w:rsid w:val="002B5EEC"/>
    <w:rsid w:val="002E7653"/>
    <w:rsid w:val="00310F89"/>
    <w:rsid w:val="00313DF2"/>
    <w:rsid w:val="003201BF"/>
    <w:rsid w:val="0038205C"/>
    <w:rsid w:val="003A0024"/>
    <w:rsid w:val="003A42F1"/>
    <w:rsid w:val="003A638F"/>
    <w:rsid w:val="003B2A4F"/>
    <w:rsid w:val="003B2C93"/>
    <w:rsid w:val="003C4FFF"/>
    <w:rsid w:val="003E0E77"/>
    <w:rsid w:val="00402699"/>
    <w:rsid w:val="004151CF"/>
    <w:rsid w:val="004466A7"/>
    <w:rsid w:val="00486BAD"/>
    <w:rsid w:val="004A3DD0"/>
    <w:rsid w:val="004A48E1"/>
    <w:rsid w:val="004C0FC4"/>
    <w:rsid w:val="004E0375"/>
    <w:rsid w:val="004E3BD2"/>
    <w:rsid w:val="004E4715"/>
    <w:rsid w:val="004E53AE"/>
    <w:rsid w:val="004F0003"/>
    <w:rsid w:val="00525631"/>
    <w:rsid w:val="0053433F"/>
    <w:rsid w:val="00550604"/>
    <w:rsid w:val="00595065"/>
    <w:rsid w:val="005A0DC2"/>
    <w:rsid w:val="005B32FB"/>
    <w:rsid w:val="005C17E5"/>
    <w:rsid w:val="006069CB"/>
    <w:rsid w:val="00617870"/>
    <w:rsid w:val="006228D7"/>
    <w:rsid w:val="00633626"/>
    <w:rsid w:val="00655BC2"/>
    <w:rsid w:val="00670AA7"/>
    <w:rsid w:val="006913B9"/>
    <w:rsid w:val="006C491C"/>
    <w:rsid w:val="006C668E"/>
    <w:rsid w:val="00743732"/>
    <w:rsid w:val="00753289"/>
    <w:rsid w:val="00755883"/>
    <w:rsid w:val="0077070B"/>
    <w:rsid w:val="007748DD"/>
    <w:rsid w:val="007751F1"/>
    <w:rsid w:val="00796F25"/>
    <w:rsid w:val="007C358E"/>
    <w:rsid w:val="007C4520"/>
    <w:rsid w:val="007C5E6E"/>
    <w:rsid w:val="007D5499"/>
    <w:rsid w:val="007E6094"/>
    <w:rsid w:val="00805B08"/>
    <w:rsid w:val="00810F56"/>
    <w:rsid w:val="00814581"/>
    <w:rsid w:val="0082065D"/>
    <w:rsid w:val="00860C1F"/>
    <w:rsid w:val="00887C8B"/>
    <w:rsid w:val="008A341C"/>
    <w:rsid w:val="008A732B"/>
    <w:rsid w:val="008F5439"/>
    <w:rsid w:val="009021EC"/>
    <w:rsid w:val="0091648B"/>
    <w:rsid w:val="009247FD"/>
    <w:rsid w:val="009A4F3A"/>
    <w:rsid w:val="009E5050"/>
    <w:rsid w:val="009E7C5D"/>
    <w:rsid w:val="00A27845"/>
    <w:rsid w:val="00A33643"/>
    <w:rsid w:val="00A37D27"/>
    <w:rsid w:val="00A45BC8"/>
    <w:rsid w:val="00A62A69"/>
    <w:rsid w:val="00A709C2"/>
    <w:rsid w:val="00A75FFC"/>
    <w:rsid w:val="00A9139B"/>
    <w:rsid w:val="00AA2C4E"/>
    <w:rsid w:val="00AA3127"/>
    <w:rsid w:val="00AD026B"/>
    <w:rsid w:val="00AD1B6D"/>
    <w:rsid w:val="00AE7189"/>
    <w:rsid w:val="00AF5F59"/>
    <w:rsid w:val="00B00469"/>
    <w:rsid w:val="00B4378B"/>
    <w:rsid w:val="00B44AA9"/>
    <w:rsid w:val="00B50A66"/>
    <w:rsid w:val="00B60581"/>
    <w:rsid w:val="00B63BEF"/>
    <w:rsid w:val="00B75E51"/>
    <w:rsid w:val="00B8721E"/>
    <w:rsid w:val="00B92256"/>
    <w:rsid w:val="00BA01E8"/>
    <w:rsid w:val="00BB671F"/>
    <w:rsid w:val="00BE767F"/>
    <w:rsid w:val="00C059ED"/>
    <w:rsid w:val="00C060CB"/>
    <w:rsid w:val="00C21FEC"/>
    <w:rsid w:val="00C37D23"/>
    <w:rsid w:val="00C61791"/>
    <w:rsid w:val="00C72D9B"/>
    <w:rsid w:val="00C951B2"/>
    <w:rsid w:val="00CC5C30"/>
    <w:rsid w:val="00CD1348"/>
    <w:rsid w:val="00CD20D2"/>
    <w:rsid w:val="00CD3D7F"/>
    <w:rsid w:val="00CD574F"/>
    <w:rsid w:val="00D059EA"/>
    <w:rsid w:val="00D70430"/>
    <w:rsid w:val="00D94C8C"/>
    <w:rsid w:val="00DC17F1"/>
    <w:rsid w:val="00DD2F77"/>
    <w:rsid w:val="00DD7A84"/>
    <w:rsid w:val="00DF2453"/>
    <w:rsid w:val="00E0592D"/>
    <w:rsid w:val="00E14F31"/>
    <w:rsid w:val="00E37282"/>
    <w:rsid w:val="00E5787F"/>
    <w:rsid w:val="00E85717"/>
    <w:rsid w:val="00E8608E"/>
    <w:rsid w:val="00EB7941"/>
    <w:rsid w:val="00F224AD"/>
    <w:rsid w:val="00F2344F"/>
    <w:rsid w:val="00F417A4"/>
    <w:rsid w:val="00F427BA"/>
    <w:rsid w:val="00F579B7"/>
    <w:rsid w:val="00FA4A56"/>
    <w:rsid w:val="00FB412F"/>
    <w:rsid w:val="00FB6E45"/>
    <w:rsid w:val="00FC73B8"/>
    <w:rsid w:val="00FE2D26"/>
    <w:rsid w:val="00FF06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94FFFD"/>
  <w15:chartTrackingRefBased/>
  <w15:docId w15:val="{C7279D94-395D-40F8-8E06-33172CDF2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E53AE"/>
    <w:pPr>
      <w:keepNext/>
      <w:keepLines/>
      <w:spacing w:before="24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4E53AE"/>
    <w:pPr>
      <w:keepNext/>
      <w:keepLines/>
      <w:spacing w:before="40" w:after="12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B4378B"/>
    <w:pPr>
      <w:keepNext/>
      <w:keepLines/>
      <w:spacing w:before="40"/>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53AE"/>
    <w:rPr>
      <w:rFonts w:eastAsiaTheme="majorEastAsia" w:cstheme="majorBidi"/>
      <w:b/>
      <w:szCs w:val="26"/>
    </w:rPr>
  </w:style>
  <w:style w:type="character" w:customStyle="1" w:styleId="Heading1Char">
    <w:name w:val="Heading 1 Char"/>
    <w:basedOn w:val="DefaultParagraphFont"/>
    <w:link w:val="Heading1"/>
    <w:uiPriority w:val="9"/>
    <w:rsid w:val="004E53AE"/>
    <w:rPr>
      <w:rFonts w:eastAsiaTheme="majorEastAsia" w:cstheme="majorBidi"/>
      <w:b/>
      <w:sz w:val="28"/>
      <w:szCs w:val="32"/>
    </w:rPr>
  </w:style>
  <w:style w:type="character" w:customStyle="1" w:styleId="Heading3Char">
    <w:name w:val="Heading 3 Char"/>
    <w:basedOn w:val="DefaultParagraphFont"/>
    <w:link w:val="Heading3"/>
    <w:uiPriority w:val="9"/>
    <w:semiHidden/>
    <w:rsid w:val="00B4378B"/>
    <w:rPr>
      <w:rFonts w:eastAsiaTheme="majorEastAsia" w:cstheme="majorBidi"/>
      <w:u w:val="single"/>
    </w:rPr>
  </w:style>
  <w:style w:type="paragraph" w:styleId="Caption">
    <w:name w:val="caption"/>
    <w:basedOn w:val="Normal"/>
    <w:next w:val="Normal"/>
    <w:uiPriority w:val="35"/>
    <w:unhideWhenUsed/>
    <w:qFormat/>
    <w:rsid w:val="004E53AE"/>
    <w:pPr>
      <w:spacing w:after="200"/>
    </w:pPr>
    <w:rPr>
      <w:b/>
      <w:iCs/>
      <w:sz w:val="20"/>
      <w:szCs w:val="18"/>
    </w:rPr>
  </w:style>
  <w:style w:type="paragraph" w:customStyle="1" w:styleId="MTDisplayEquation">
    <w:name w:val="MTDisplayEquation"/>
    <w:basedOn w:val="Normal"/>
    <w:next w:val="Normal"/>
    <w:link w:val="MTDisplayEquationChar"/>
    <w:rsid w:val="00BE767F"/>
    <w:pPr>
      <w:tabs>
        <w:tab w:val="center" w:pos="4680"/>
        <w:tab w:val="right" w:pos="9360"/>
      </w:tabs>
    </w:pPr>
  </w:style>
  <w:style w:type="character" w:customStyle="1" w:styleId="MTDisplayEquationChar">
    <w:name w:val="MTDisplayEquation Char"/>
    <w:basedOn w:val="DefaultParagraphFont"/>
    <w:link w:val="MTDisplayEquation"/>
    <w:rsid w:val="00BE767F"/>
  </w:style>
  <w:style w:type="character" w:customStyle="1" w:styleId="MTEquationSection">
    <w:name w:val="MTEquationSection"/>
    <w:basedOn w:val="DefaultParagraphFont"/>
    <w:rsid w:val="00E0592D"/>
    <w:rPr>
      <w:vanish/>
      <w:color w:val="FF0000"/>
    </w:rPr>
  </w:style>
  <w:style w:type="character" w:styleId="CommentReference">
    <w:name w:val="annotation reference"/>
    <w:basedOn w:val="DefaultParagraphFont"/>
    <w:uiPriority w:val="99"/>
    <w:semiHidden/>
    <w:unhideWhenUsed/>
    <w:rsid w:val="0091648B"/>
    <w:rPr>
      <w:sz w:val="16"/>
      <w:szCs w:val="16"/>
    </w:rPr>
  </w:style>
  <w:style w:type="paragraph" w:styleId="CommentText">
    <w:name w:val="annotation text"/>
    <w:basedOn w:val="Normal"/>
    <w:link w:val="CommentTextChar"/>
    <w:uiPriority w:val="99"/>
    <w:semiHidden/>
    <w:unhideWhenUsed/>
    <w:rsid w:val="0091648B"/>
    <w:rPr>
      <w:sz w:val="20"/>
      <w:szCs w:val="20"/>
    </w:rPr>
  </w:style>
  <w:style w:type="character" w:customStyle="1" w:styleId="CommentTextChar">
    <w:name w:val="Comment Text Char"/>
    <w:basedOn w:val="DefaultParagraphFont"/>
    <w:link w:val="CommentText"/>
    <w:uiPriority w:val="99"/>
    <w:semiHidden/>
    <w:rsid w:val="0091648B"/>
    <w:rPr>
      <w:sz w:val="20"/>
      <w:szCs w:val="20"/>
    </w:rPr>
  </w:style>
  <w:style w:type="paragraph" w:styleId="CommentSubject">
    <w:name w:val="annotation subject"/>
    <w:basedOn w:val="CommentText"/>
    <w:next w:val="CommentText"/>
    <w:link w:val="CommentSubjectChar"/>
    <w:uiPriority w:val="99"/>
    <w:semiHidden/>
    <w:unhideWhenUsed/>
    <w:rsid w:val="0091648B"/>
    <w:rPr>
      <w:b/>
      <w:bCs/>
    </w:rPr>
  </w:style>
  <w:style w:type="character" w:customStyle="1" w:styleId="CommentSubjectChar">
    <w:name w:val="Comment Subject Char"/>
    <w:basedOn w:val="CommentTextChar"/>
    <w:link w:val="CommentSubject"/>
    <w:uiPriority w:val="99"/>
    <w:semiHidden/>
    <w:rsid w:val="0091648B"/>
    <w:rPr>
      <w:b/>
      <w:bCs/>
      <w:sz w:val="20"/>
      <w:szCs w:val="20"/>
    </w:rPr>
  </w:style>
  <w:style w:type="paragraph" w:styleId="BalloonText">
    <w:name w:val="Balloon Text"/>
    <w:basedOn w:val="Normal"/>
    <w:link w:val="BalloonTextChar"/>
    <w:uiPriority w:val="99"/>
    <w:semiHidden/>
    <w:unhideWhenUsed/>
    <w:rsid w:val="009164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48B"/>
    <w:rPr>
      <w:rFonts w:ascii="Segoe UI" w:hAnsi="Segoe UI" w:cs="Segoe UI"/>
      <w:sz w:val="18"/>
      <w:szCs w:val="18"/>
    </w:rPr>
  </w:style>
  <w:style w:type="paragraph" w:styleId="Header">
    <w:name w:val="header"/>
    <w:basedOn w:val="Normal"/>
    <w:link w:val="HeaderChar"/>
    <w:uiPriority w:val="99"/>
    <w:unhideWhenUsed/>
    <w:rsid w:val="00B00469"/>
    <w:pPr>
      <w:tabs>
        <w:tab w:val="center" w:pos="4680"/>
        <w:tab w:val="right" w:pos="9360"/>
      </w:tabs>
    </w:pPr>
  </w:style>
  <w:style w:type="character" w:customStyle="1" w:styleId="HeaderChar">
    <w:name w:val="Header Char"/>
    <w:basedOn w:val="DefaultParagraphFont"/>
    <w:link w:val="Header"/>
    <w:uiPriority w:val="99"/>
    <w:rsid w:val="00B00469"/>
  </w:style>
  <w:style w:type="paragraph" w:styleId="Footer">
    <w:name w:val="footer"/>
    <w:basedOn w:val="Normal"/>
    <w:link w:val="FooterChar"/>
    <w:uiPriority w:val="99"/>
    <w:unhideWhenUsed/>
    <w:rsid w:val="00B00469"/>
    <w:pPr>
      <w:tabs>
        <w:tab w:val="center" w:pos="4680"/>
        <w:tab w:val="right" w:pos="9360"/>
      </w:tabs>
    </w:pPr>
  </w:style>
  <w:style w:type="character" w:customStyle="1" w:styleId="FooterChar">
    <w:name w:val="Footer Char"/>
    <w:basedOn w:val="DefaultParagraphFont"/>
    <w:link w:val="Footer"/>
    <w:uiPriority w:val="99"/>
    <w:rsid w:val="00B00469"/>
  </w:style>
  <w:style w:type="character" w:styleId="Hyperlink">
    <w:name w:val="Hyperlink"/>
    <w:basedOn w:val="DefaultParagraphFont"/>
    <w:uiPriority w:val="99"/>
    <w:unhideWhenUsed/>
    <w:rsid w:val="00753289"/>
    <w:rPr>
      <w:color w:val="0563C1" w:themeColor="hyperlink"/>
      <w:u w:val="single"/>
    </w:rPr>
  </w:style>
  <w:style w:type="character" w:customStyle="1" w:styleId="pl-c">
    <w:name w:val="pl-c"/>
    <w:basedOn w:val="DefaultParagraphFont"/>
    <w:rsid w:val="00753289"/>
  </w:style>
  <w:style w:type="character" w:customStyle="1" w:styleId="pl-c1">
    <w:name w:val="pl-c1"/>
    <w:basedOn w:val="DefaultParagraphFont"/>
    <w:rsid w:val="00753289"/>
  </w:style>
  <w:style w:type="character" w:styleId="LineNumber">
    <w:name w:val="line number"/>
    <w:basedOn w:val="DefaultParagraphFont"/>
    <w:uiPriority w:val="99"/>
    <w:semiHidden/>
    <w:unhideWhenUsed/>
    <w:rsid w:val="00E8608E"/>
  </w:style>
  <w:style w:type="character" w:styleId="PlaceholderText">
    <w:name w:val="Placeholder Text"/>
    <w:basedOn w:val="DefaultParagraphFont"/>
    <w:uiPriority w:val="99"/>
    <w:semiHidden/>
    <w:rsid w:val="0004312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8255852">
      <w:bodyDiv w:val="1"/>
      <w:marLeft w:val="0"/>
      <w:marRight w:val="0"/>
      <w:marTop w:val="0"/>
      <w:marBottom w:val="0"/>
      <w:divBdr>
        <w:top w:val="none" w:sz="0" w:space="0" w:color="auto"/>
        <w:left w:val="none" w:sz="0" w:space="0" w:color="auto"/>
        <w:bottom w:val="none" w:sz="0" w:space="0" w:color="auto"/>
        <w:right w:val="none" w:sz="0" w:space="0" w:color="auto"/>
      </w:divBdr>
    </w:div>
    <w:div w:id="1524855158">
      <w:bodyDiv w:val="1"/>
      <w:marLeft w:val="0"/>
      <w:marRight w:val="0"/>
      <w:marTop w:val="0"/>
      <w:marBottom w:val="0"/>
      <w:divBdr>
        <w:top w:val="none" w:sz="0" w:space="0" w:color="auto"/>
        <w:left w:val="none" w:sz="0" w:space="0" w:color="auto"/>
        <w:bottom w:val="none" w:sz="0" w:space="0" w:color="auto"/>
        <w:right w:val="none" w:sz="0" w:space="0" w:color="auto"/>
      </w:divBdr>
      <w:divsChild>
        <w:div w:id="4858984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image" Target="media/image41.wmf"/><Relationship Id="rId112" Type="http://schemas.openxmlformats.org/officeDocument/2006/relationships/oleObject" Target="embeddings/oleObject52.bin"/><Relationship Id="rId16" Type="http://schemas.openxmlformats.org/officeDocument/2006/relationships/oleObject" Target="embeddings/oleObject4.bin"/><Relationship Id="rId107" Type="http://schemas.openxmlformats.org/officeDocument/2006/relationships/image" Target="media/image50.wmf"/><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wmf"/><Relationship Id="rId102" Type="http://schemas.openxmlformats.org/officeDocument/2006/relationships/oleObject" Target="embeddings/oleObject47.bin"/><Relationship Id="rId5" Type="http://schemas.openxmlformats.org/officeDocument/2006/relationships/footnotes" Target="footnotes.xml"/><Relationship Id="rId90" Type="http://schemas.openxmlformats.org/officeDocument/2006/relationships/oleObject" Target="embeddings/oleObject41.bin"/><Relationship Id="rId95" Type="http://schemas.openxmlformats.org/officeDocument/2006/relationships/image" Target="media/image44.wmf"/><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wmf"/><Relationship Id="rId113" Type="http://schemas.openxmlformats.org/officeDocument/2006/relationships/hyperlink" Target="https://github.com/sikes-lab/HeLa-mito/blob/master/runPeroxideClearanceModel_mito_Srx.m" TargetMode="External"/><Relationship Id="rId80" Type="http://schemas.openxmlformats.org/officeDocument/2006/relationships/oleObject" Target="embeddings/oleObject36.bin"/><Relationship Id="rId85" Type="http://schemas.openxmlformats.org/officeDocument/2006/relationships/image" Target="media/image39.wmf"/><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image" Target="media/image48.wmf"/><Relationship Id="rId108" Type="http://schemas.openxmlformats.org/officeDocument/2006/relationships/oleObject" Target="embeddings/oleObject50.bin"/><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4.bin"/><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49.bin"/><Relationship Id="rId114" Type="http://schemas.openxmlformats.org/officeDocument/2006/relationships/footer" Target="footer1.xml"/><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4" Type="http://schemas.openxmlformats.org/officeDocument/2006/relationships/webSettings" Target="web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image" Target="media/image51.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5.wmf"/><Relationship Id="rId104" Type="http://schemas.openxmlformats.org/officeDocument/2006/relationships/oleObject" Target="embeddings/oleObject48.bin"/><Relationship Id="rId7" Type="http://schemas.openxmlformats.org/officeDocument/2006/relationships/hyperlink" Target="https://github.com/sikes-lab/HeLa-mito/blob/master/runPeroxideClearanceModel_mito_Srx.m" TargetMode="External"/><Relationship Id="rId71" Type="http://schemas.openxmlformats.org/officeDocument/2006/relationships/image" Target="media/image32.wmf"/><Relationship Id="rId92" Type="http://schemas.openxmlformats.org/officeDocument/2006/relationships/oleObject" Target="embeddings/oleObject42.bin"/><Relationship Id="rId2" Type="http://schemas.openxmlformats.org/officeDocument/2006/relationships/styles" Target="styles.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oleObject" Target="embeddings/oleObject51.bin"/><Relationship Id="rId115" Type="http://schemas.openxmlformats.org/officeDocument/2006/relationships/fontTable" Target="fontTable.xml"/><Relationship Id="rId61" Type="http://schemas.openxmlformats.org/officeDocument/2006/relationships/image" Target="media/image27.wmf"/><Relationship Id="rId82" Type="http://schemas.openxmlformats.org/officeDocument/2006/relationships/oleObject" Target="embeddings/oleObject37.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oleObject" Target="embeddings/oleObject46.bin"/><Relationship Id="rId105" Type="http://schemas.openxmlformats.org/officeDocument/2006/relationships/image" Target="media/image49.wmf"/><Relationship Id="rId8" Type="http://schemas.openxmlformats.org/officeDocument/2006/relationships/hyperlink" Target="https://github.com/sikes-lab/HeLa-mito/blob/master/runPeroxideClearanceModel_mito_DAAOwSrx.m" TargetMode="Externa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image" Target="media/image43.wmf"/><Relationship Id="rId98" Type="http://schemas.openxmlformats.org/officeDocument/2006/relationships/oleObject" Target="embeddings/oleObject45.bin"/><Relationship Id="rId3" Type="http://schemas.openxmlformats.org/officeDocument/2006/relationships/settings" Target="setting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theme" Target="theme/theme1.xml"/><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image" Target="media/image5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0A535-EBCE-4CEE-A87E-36D1539F8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110</Words>
  <Characters>57629</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6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i Stein</dc:creator>
  <cp:keywords/>
  <dc:description/>
  <cp:lastModifiedBy>HSikes</cp:lastModifiedBy>
  <cp:revision>3</cp:revision>
  <cp:lastPrinted>2020-08-23T22:48:00Z</cp:lastPrinted>
  <dcterms:created xsi:type="dcterms:W3CDTF">2020-08-28T23:14:00Z</dcterms:created>
  <dcterms:modified xsi:type="dcterms:W3CDTF">2020-08-28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Citation Style_1">
    <vt:lpwstr>http://www.zotero.org/styles/plos-computational-biology</vt:lpwstr>
  </property>
  <property fmtid="{D5CDD505-2E9C-101B-9397-08002B2CF9AE}" pid="23" name="Mendeley Document_1">
    <vt:lpwstr>True</vt:lpwstr>
  </property>
  <property fmtid="{D5CDD505-2E9C-101B-9397-08002B2CF9AE}" pid="24" name="Mendeley Unique User Id_1">
    <vt:lpwstr>c57f0260-1326-37ab-8499-af8de5c58365</vt:lpwstr>
  </property>
  <property fmtid="{D5CDD505-2E9C-101B-9397-08002B2CF9AE}" pid="25" name="MTEquationNumber2">
    <vt:lpwstr>(S.#E1)</vt:lpwstr>
  </property>
  <property fmtid="{D5CDD505-2E9C-101B-9397-08002B2CF9AE}" pid="26" name="MTCustomEquationNumber">
    <vt:lpwstr>1</vt:lpwstr>
  </property>
  <property fmtid="{D5CDD505-2E9C-101B-9397-08002B2CF9AE}" pid="27" name="MTEquationSection">
    <vt:lpwstr>1</vt:lpwstr>
  </property>
  <property fmtid="{D5CDD505-2E9C-101B-9397-08002B2CF9AE}" pid="28" name="MTWinEqns">
    <vt:bool>true</vt:bool>
  </property>
</Properties>
</file>